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484C5C" w14:textId="3D2C6468" w:rsidR="00D52244" w:rsidRDefault="00D52244" w:rsidP="00D35D37">
      <w:pPr>
        <w:spacing w:line="480" w:lineRule="auto"/>
        <w:rPr>
          <w:b/>
          <w:bCs/>
          <w:color w:val="000000" w:themeColor="text1"/>
        </w:rPr>
      </w:pPr>
      <w:bookmarkStart w:id="0" w:name="_GoBack"/>
      <w:bookmarkEnd w:id="0"/>
      <w:r w:rsidRPr="004B53F0">
        <w:rPr>
          <w:b/>
          <w:bCs/>
          <w:color w:val="000000" w:themeColor="text1"/>
        </w:rPr>
        <w:t>SUPPLEMENTARY MATERIALS</w:t>
      </w:r>
    </w:p>
    <w:p w14:paraId="6B14BEAC" w14:textId="71F09AA5" w:rsidR="00D35D37" w:rsidRPr="00D35D37" w:rsidRDefault="00D35D37" w:rsidP="00D35D37">
      <w:pPr>
        <w:spacing w:line="480" w:lineRule="auto"/>
        <w:rPr>
          <w:color w:val="000000" w:themeColor="text1"/>
        </w:rPr>
      </w:pPr>
      <w:r>
        <w:rPr>
          <w:b/>
          <w:bCs/>
          <w:color w:val="000000" w:themeColor="text1"/>
        </w:rPr>
        <w:t>METHODS</w:t>
      </w:r>
    </w:p>
    <w:p w14:paraId="29947FCC" w14:textId="689AF991" w:rsidR="004C6E59" w:rsidRDefault="004C6E59" w:rsidP="004C6E59">
      <w:pPr>
        <w:spacing w:line="480" w:lineRule="auto"/>
        <w:rPr>
          <w:color w:val="000000" w:themeColor="text1"/>
        </w:rPr>
      </w:pPr>
      <w:r>
        <w:rPr>
          <w:color w:val="000000" w:themeColor="text1"/>
        </w:rPr>
        <w:t>Tobacco smoking was categorized by current smokers (those who had smoked 100 cigarettes in their lifetime and were currently smoking some days or every day) and former smokers (those who had smoked 100 cigarettes in their lifetime and were not currently smoking).</w:t>
      </w:r>
      <w:r>
        <w:rPr>
          <w:color w:val="000000" w:themeColor="text1"/>
          <w:vertAlign w:val="superscript"/>
        </w:rPr>
        <w:t>1</w:t>
      </w:r>
      <w:r>
        <w:rPr>
          <w:color w:val="000000" w:themeColor="text1"/>
        </w:rPr>
        <w:t xml:space="preserve"> Body mass index (BMI) was used to classify overweight (BMI </w:t>
      </w:r>
      <w:r w:rsidRPr="00A56200">
        <w:rPr>
          <w:color w:val="000000" w:themeColor="text1"/>
        </w:rPr>
        <w:t>25</w:t>
      </w:r>
      <w:r>
        <w:rPr>
          <w:color w:val="000000" w:themeColor="text1"/>
        </w:rPr>
        <w:t>-</w:t>
      </w:r>
      <w:r w:rsidRPr="00A56200">
        <w:rPr>
          <w:color w:val="000000" w:themeColor="text1"/>
        </w:rPr>
        <w:t>&lt;30 kg/m</w:t>
      </w:r>
      <w:r w:rsidRPr="00A56200">
        <w:rPr>
          <w:color w:val="000000" w:themeColor="text1"/>
          <w:vertAlign w:val="superscript"/>
        </w:rPr>
        <w:t>2</w:t>
      </w:r>
      <w:r>
        <w:rPr>
          <w:color w:val="000000" w:themeColor="text1"/>
        </w:rPr>
        <w:t xml:space="preserve">) and obesity </w:t>
      </w:r>
      <w:r w:rsidRPr="00A56200">
        <w:rPr>
          <w:color w:val="000000" w:themeColor="text1"/>
        </w:rPr>
        <w:t>(BMI ≥30 kg/</w:t>
      </w:r>
      <w:r w:rsidRPr="00680AAC">
        <w:rPr>
          <w:color w:val="000000" w:themeColor="text1"/>
        </w:rPr>
        <w:t>m</w:t>
      </w:r>
      <w:r>
        <w:rPr>
          <w:color w:val="000000" w:themeColor="text1"/>
          <w:vertAlign w:val="superscript"/>
        </w:rPr>
        <w:t>2</w:t>
      </w:r>
      <w:r>
        <w:rPr>
          <w:color w:val="000000" w:themeColor="text1"/>
        </w:rPr>
        <w:t xml:space="preserve">). </w:t>
      </w:r>
      <w:r w:rsidRPr="00680AAC">
        <w:rPr>
          <w:color w:val="000000" w:themeColor="text1"/>
        </w:rPr>
        <w:t>Alcohol</w:t>
      </w:r>
      <w:r>
        <w:rPr>
          <w:color w:val="000000" w:themeColor="text1"/>
        </w:rPr>
        <w:t xml:space="preserve"> consumption was categorized by 7 exposure categories of number of drinks consumed per day (</w:t>
      </w:r>
      <w:r w:rsidRPr="007A7962">
        <w:rPr>
          <w:color w:val="000000" w:themeColor="text1"/>
        </w:rPr>
        <w:t xml:space="preserve">0 drinks/day, 0&lt;drinks/day≤1, </w:t>
      </w:r>
      <w:r>
        <w:rPr>
          <w:color w:val="000000" w:themeColor="text1"/>
        </w:rPr>
        <w:t>1</w:t>
      </w:r>
      <w:r w:rsidRPr="007A7962">
        <w:rPr>
          <w:color w:val="000000" w:themeColor="text1"/>
        </w:rPr>
        <w:t>&lt;drinks/day≤</w:t>
      </w:r>
      <w:r>
        <w:rPr>
          <w:color w:val="000000" w:themeColor="text1"/>
        </w:rPr>
        <w:t>2, 2</w:t>
      </w:r>
      <w:r w:rsidRPr="007A7962">
        <w:rPr>
          <w:color w:val="000000" w:themeColor="text1"/>
        </w:rPr>
        <w:t>&lt;drinks</w:t>
      </w:r>
      <w:r>
        <w:rPr>
          <w:color w:val="000000" w:themeColor="text1"/>
        </w:rPr>
        <w:t>/day</w:t>
      </w:r>
      <w:r w:rsidRPr="007A7962">
        <w:rPr>
          <w:color w:val="333333"/>
        </w:rPr>
        <w:t>≤</w:t>
      </w:r>
      <w:r>
        <w:rPr>
          <w:color w:val="333333"/>
        </w:rPr>
        <w:t xml:space="preserve">3, </w:t>
      </w:r>
      <w:r>
        <w:rPr>
          <w:color w:val="000000" w:themeColor="text1"/>
        </w:rPr>
        <w:t>3</w:t>
      </w:r>
      <w:r w:rsidRPr="007A7962">
        <w:rPr>
          <w:color w:val="000000" w:themeColor="text1"/>
        </w:rPr>
        <w:t>&lt;drinks</w:t>
      </w:r>
      <w:r>
        <w:rPr>
          <w:color w:val="000000" w:themeColor="text1"/>
        </w:rPr>
        <w:t>/day</w:t>
      </w:r>
      <w:r w:rsidRPr="007A7962">
        <w:rPr>
          <w:color w:val="333333"/>
        </w:rPr>
        <w:t>≤</w:t>
      </w:r>
      <w:r>
        <w:rPr>
          <w:color w:val="333333"/>
        </w:rPr>
        <w:t xml:space="preserve">4, </w:t>
      </w:r>
      <w:r>
        <w:rPr>
          <w:color w:val="000000" w:themeColor="text1"/>
        </w:rPr>
        <w:t>4</w:t>
      </w:r>
      <w:r w:rsidRPr="007A7962">
        <w:rPr>
          <w:color w:val="000000" w:themeColor="text1"/>
        </w:rPr>
        <w:t>&lt;drinks</w:t>
      </w:r>
      <w:r>
        <w:rPr>
          <w:color w:val="000000" w:themeColor="text1"/>
        </w:rPr>
        <w:t>/day</w:t>
      </w:r>
      <w:r w:rsidRPr="007A7962">
        <w:rPr>
          <w:color w:val="333333"/>
        </w:rPr>
        <w:t>≤</w:t>
      </w:r>
      <w:r>
        <w:rPr>
          <w:color w:val="333333"/>
        </w:rPr>
        <w:t xml:space="preserve">5, </w:t>
      </w:r>
      <w:r w:rsidRPr="007A7962">
        <w:rPr>
          <w:color w:val="000000" w:themeColor="text1"/>
        </w:rPr>
        <w:t>drinks</w:t>
      </w:r>
      <w:r>
        <w:rPr>
          <w:color w:val="000000" w:themeColor="text1"/>
        </w:rPr>
        <w:t>/day</w:t>
      </w:r>
      <w:r>
        <w:rPr>
          <w:color w:val="333333"/>
        </w:rPr>
        <w:t xml:space="preserve">&gt;5), with standard drink size defined by the </w:t>
      </w:r>
      <w:r>
        <w:rPr>
          <w:color w:val="000000" w:themeColor="text1"/>
        </w:rPr>
        <w:t xml:space="preserve">U.S. Department of Health and Human Services’ and U.S. Department of Agriculture’s </w:t>
      </w:r>
      <w:r w:rsidRPr="0040416A">
        <w:rPr>
          <w:i/>
          <w:color w:val="000000" w:themeColor="text1"/>
        </w:rPr>
        <w:t>2015-2020</w:t>
      </w:r>
      <w:r>
        <w:rPr>
          <w:color w:val="000000" w:themeColor="text1"/>
        </w:rPr>
        <w:t xml:space="preserve"> </w:t>
      </w:r>
      <w:r>
        <w:rPr>
          <w:i/>
          <w:color w:val="000000" w:themeColor="text1"/>
        </w:rPr>
        <w:t>Dietary Guidelines for Americans</w:t>
      </w:r>
      <w:r>
        <w:rPr>
          <w:color w:val="000000" w:themeColor="text1"/>
        </w:rPr>
        <w:t>.</w:t>
      </w:r>
      <w:r w:rsidR="00D35D37">
        <w:rPr>
          <w:color w:val="000000" w:themeColor="text1"/>
          <w:vertAlign w:val="superscript"/>
        </w:rPr>
        <w:t>2</w:t>
      </w:r>
      <w:r>
        <w:rPr>
          <w:color w:val="000000" w:themeColor="text1"/>
        </w:rPr>
        <w:t xml:space="preserve"> Insufficient physical activity was measured by deficit from reference levels in metabolic equivalents of task (MET)-minutes per week, with 1000 MET-minutes/week serving as the reference level for combined moderate- or vigorous-intensity exercise and 500 MET-minutes/week as the reference level for only vigorous-intensity exercise, in accordance with prior studies</w:t>
      </w:r>
      <w:r w:rsidR="00D35D37">
        <w:rPr>
          <w:color w:val="000000" w:themeColor="text1"/>
          <w:vertAlign w:val="superscript"/>
        </w:rPr>
        <w:t>3</w:t>
      </w:r>
      <w:r>
        <w:rPr>
          <w:color w:val="000000" w:themeColor="text1"/>
        </w:rPr>
        <w:t xml:space="preserve"> and based on the U.S. Department of Health and Human Services’ </w:t>
      </w:r>
      <w:r w:rsidRPr="002C0B1B">
        <w:rPr>
          <w:i/>
          <w:iCs/>
          <w:color w:val="000000" w:themeColor="text1"/>
        </w:rPr>
        <w:t>Physical Activity Guidelines for American</w:t>
      </w:r>
      <w:r>
        <w:rPr>
          <w:i/>
          <w:iCs/>
          <w:color w:val="000000" w:themeColor="text1"/>
        </w:rPr>
        <w:t>;</w:t>
      </w:r>
      <w:r w:rsidR="00D35D37">
        <w:rPr>
          <w:color w:val="000000" w:themeColor="text1"/>
          <w:vertAlign w:val="superscript"/>
        </w:rPr>
        <w:t>4</w:t>
      </w:r>
      <w:r>
        <w:rPr>
          <w:i/>
          <w:iCs/>
          <w:color w:val="000000" w:themeColor="text1"/>
        </w:rPr>
        <w:t xml:space="preserve"> </w:t>
      </w:r>
      <w:r>
        <w:rPr>
          <w:color w:val="000000" w:themeColor="text1"/>
        </w:rPr>
        <w:t xml:space="preserve">physical activity levels were classified into categories of </w:t>
      </w:r>
      <w:r w:rsidRPr="00831B6E">
        <w:rPr>
          <w:bCs/>
          <w:color w:val="000000" w:themeColor="text1"/>
          <w:szCs w:val="22"/>
        </w:rPr>
        <w:t>moderate- or vigorous-intensity activity</w:t>
      </w:r>
      <w:r>
        <w:rPr>
          <w:bCs/>
          <w:color w:val="000000" w:themeColor="text1"/>
          <w:szCs w:val="22"/>
        </w:rPr>
        <w:t xml:space="preserve"> (</w:t>
      </w:r>
      <w:r w:rsidRPr="00831B6E">
        <w:rPr>
          <w:bCs/>
          <w:color w:val="000000" w:themeColor="text1"/>
          <w:szCs w:val="22"/>
        </w:rPr>
        <w:t>750-999 MET-min/</w:t>
      </w:r>
      <w:proofErr w:type="spellStart"/>
      <w:r w:rsidRPr="00831B6E">
        <w:rPr>
          <w:bCs/>
          <w:color w:val="000000" w:themeColor="text1"/>
          <w:szCs w:val="22"/>
        </w:rPr>
        <w:t>wk</w:t>
      </w:r>
      <w:proofErr w:type="spellEnd"/>
      <w:r w:rsidRPr="00831B6E">
        <w:rPr>
          <w:bCs/>
          <w:color w:val="000000" w:themeColor="text1"/>
          <w:szCs w:val="22"/>
        </w:rPr>
        <w:t>, 500-749 MET-min/</w:t>
      </w:r>
      <w:proofErr w:type="spellStart"/>
      <w:r w:rsidRPr="00831B6E">
        <w:rPr>
          <w:bCs/>
          <w:color w:val="000000" w:themeColor="text1"/>
          <w:szCs w:val="22"/>
        </w:rPr>
        <w:t>wk</w:t>
      </w:r>
      <w:proofErr w:type="spellEnd"/>
      <w:r w:rsidRPr="00831B6E">
        <w:rPr>
          <w:bCs/>
          <w:color w:val="000000" w:themeColor="text1"/>
          <w:szCs w:val="22"/>
        </w:rPr>
        <w:t>, 250-499 MET-min/</w:t>
      </w:r>
      <w:proofErr w:type="spellStart"/>
      <w:r w:rsidRPr="00831B6E">
        <w:rPr>
          <w:bCs/>
          <w:color w:val="000000" w:themeColor="text1"/>
          <w:szCs w:val="22"/>
        </w:rPr>
        <w:t>wk</w:t>
      </w:r>
      <w:proofErr w:type="spellEnd"/>
      <w:r w:rsidRPr="00831B6E">
        <w:rPr>
          <w:bCs/>
          <w:color w:val="000000" w:themeColor="text1"/>
          <w:szCs w:val="22"/>
        </w:rPr>
        <w:t>, 0-249 MET-min/</w:t>
      </w:r>
      <w:proofErr w:type="spellStart"/>
      <w:r w:rsidRPr="00831B6E">
        <w:rPr>
          <w:bCs/>
          <w:color w:val="000000" w:themeColor="text1"/>
          <w:szCs w:val="22"/>
        </w:rPr>
        <w:t>wk</w:t>
      </w:r>
      <w:proofErr w:type="spellEnd"/>
      <w:r>
        <w:rPr>
          <w:bCs/>
          <w:color w:val="000000" w:themeColor="text1"/>
          <w:szCs w:val="22"/>
        </w:rPr>
        <w:t>)</w:t>
      </w:r>
      <w:r w:rsidRPr="00831B6E">
        <w:rPr>
          <w:bCs/>
          <w:color w:val="000000" w:themeColor="text1"/>
          <w:szCs w:val="22"/>
        </w:rPr>
        <w:t xml:space="preserve"> </w:t>
      </w:r>
      <w:r>
        <w:rPr>
          <w:bCs/>
          <w:color w:val="000000" w:themeColor="text1"/>
          <w:szCs w:val="22"/>
        </w:rPr>
        <w:t xml:space="preserve">and only </w:t>
      </w:r>
      <w:r w:rsidRPr="00831B6E">
        <w:rPr>
          <w:bCs/>
          <w:color w:val="000000" w:themeColor="text1"/>
          <w:szCs w:val="22"/>
        </w:rPr>
        <w:t>vigorous-intensity activity</w:t>
      </w:r>
      <w:r>
        <w:rPr>
          <w:bCs/>
          <w:color w:val="000000" w:themeColor="text1"/>
          <w:szCs w:val="22"/>
        </w:rPr>
        <w:t xml:space="preserve"> (</w:t>
      </w:r>
      <w:r w:rsidRPr="00831B6E">
        <w:rPr>
          <w:bCs/>
          <w:color w:val="000000" w:themeColor="text1"/>
          <w:szCs w:val="22"/>
        </w:rPr>
        <w:t>250-499 MET-min/</w:t>
      </w:r>
      <w:proofErr w:type="spellStart"/>
      <w:r w:rsidRPr="00831B6E">
        <w:rPr>
          <w:bCs/>
          <w:color w:val="000000" w:themeColor="text1"/>
          <w:szCs w:val="22"/>
        </w:rPr>
        <w:t>wk</w:t>
      </w:r>
      <w:proofErr w:type="spellEnd"/>
      <w:r w:rsidRPr="00831B6E">
        <w:rPr>
          <w:bCs/>
          <w:color w:val="000000" w:themeColor="text1"/>
          <w:szCs w:val="22"/>
        </w:rPr>
        <w:t>, 0-249 MET-min/</w:t>
      </w:r>
      <w:proofErr w:type="spellStart"/>
      <w:r w:rsidRPr="00831B6E">
        <w:rPr>
          <w:bCs/>
          <w:color w:val="000000" w:themeColor="text1"/>
          <w:szCs w:val="22"/>
        </w:rPr>
        <w:t>wk</w:t>
      </w:r>
      <w:proofErr w:type="spellEnd"/>
      <w:r w:rsidRPr="00831B6E">
        <w:rPr>
          <w:bCs/>
          <w:color w:val="000000" w:themeColor="text1"/>
          <w:szCs w:val="22"/>
        </w:rPr>
        <w:t>).</w:t>
      </w:r>
      <w:r w:rsidR="00D35D37">
        <w:rPr>
          <w:bCs/>
          <w:color w:val="000000" w:themeColor="text1"/>
          <w:szCs w:val="22"/>
          <w:vertAlign w:val="superscript"/>
        </w:rPr>
        <w:t>3</w:t>
      </w:r>
      <w:r>
        <w:rPr>
          <w:bCs/>
          <w:color w:val="000000" w:themeColor="text1"/>
          <w:szCs w:val="22"/>
        </w:rPr>
        <w:t xml:space="preserve"> </w:t>
      </w:r>
      <w:r>
        <w:rPr>
          <w:color w:val="000000" w:themeColor="text1"/>
        </w:rPr>
        <w:t>Infection prevalence was determined by seropositivity to relevant infection markers (chronic HBV: positive hepatitis B surface antigen;</w:t>
      </w:r>
      <w:r w:rsidR="00D35D37">
        <w:rPr>
          <w:color w:val="000000" w:themeColor="text1"/>
          <w:vertAlign w:val="superscript"/>
        </w:rPr>
        <w:t>5</w:t>
      </w:r>
      <w:r>
        <w:rPr>
          <w:color w:val="000000" w:themeColor="text1"/>
        </w:rPr>
        <w:t xml:space="preserve"> chronic HCV: positive or indeterminate anti-HCV and positive HCV RNA;</w:t>
      </w:r>
      <w:r w:rsidR="00D35D37">
        <w:rPr>
          <w:color w:val="000000" w:themeColor="text1"/>
          <w:vertAlign w:val="superscript"/>
        </w:rPr>
        <w:t>3</w:t>
      </w:r>
      <w:r>
        <w:rPr>
          <w:color w:val="000000" w:themeColor="text1"/>
        </w:rPr>
        <w:t xml:space="preserve"> HPV: positive 9-plex Competitive Luminex Assay for L1-viral like particles;</w:t>
      </w:r>
      <w:r w:rsidR="00D35D37">
        <w:rPr>
          <w:color w:val="000000" w:themeColor="text1"/>
          <w:vertAlign w:val="superscript"/>
        </w:rPr>
        <w:t>6</w:t>
      </w:r>
      <w:r>
        <w:rPr>
          <w:color w:val="000000" w:themeColor="text1"/>
        </w:rPr>
        <w:t xml:space="preserve"> </w:t>
      </w:r>
      <w:r>
        <w:rPr>
          <w:i/>
          <w:iCs/>
          <w:color w:val="000000" w:themeColor="text1"/>
        </w:rPr>
        <w:t>H. pylori</w:t>
      </w:r>
      <w:r>
        <w:rPr>
          <w:color w:val="000000" w:themeColor="text1"/>
        </w:rPr>
        <w:t>: positive anti-</w:t>
      </w:r>
      <w:r w:rsidRPr="007E31AB">
        <w:rPr>
          <w:i/>
          <w:iCs/>
          <w:color w:val="000000" w:themeColor="text1"/>
        </w:rPr>
        <w:t>H. pylori</w:t>
      </w:r>
      <w:r>
        <w:rPr>
          <w:color w:val="000000" w:themeColor="text1"/>
        </w:rPr>
        <w:t xml:space="preserve"> IgG;</w:t>
      </w:r>
      <w:r w:rsidR="00D35D37">
        <w:rPr>
          <w:color w:val="000000" w:themeColor="text1"/>
          <w:vertAlign w:val="superscript"/>
        </w:rPr>
        <w:t>7</w:t>
      </w:r>
      <w:r>
        <w:rPr>
          <w:color w:val="000000" w:themeColor="text1"/>
        </w:rPr>
        <w:t xml:space="preserve"> HHV-8: prevalence data not collected as the PAF is assumed to be 100%</w:t>
      </w:r>
      <w:r w:rsidR="00D35D37">
        <w:rPr>
          <w:color w:val="000000" w:themeColor="text1"/>
          <w:vertAlign w:val="superscript"/>
        </w:rPr>
        <w:t>8</w:t>
      </w:r>
      <w:r>
        <w:rPr>
          <w:color w:val="000000" w:themeColor="text1"/>
        </w:rPr>
        <w:t xml:space="preserve">). </w:t>
      </w:r>
      <w:r w:rsidRPr="005E1575">
        <w:rPr>
          <w:color w:val="000000" w:themeColor="text1"/>
        </w:rPr>
        <w:t>Meat</w:t>
      </w:r>
      <w:r>
        <w:rPr>
          <w:color w:val="000000" w:themeColor="text1"/>
        </w:rPr>
        <w:t xml:space="preserve"> consumption was categorized by </w:t>
      </w:r>
      <w:r>
        <w:rPr>
          <w:color w:val="000000" w:themeColor="text1"/>
        </w:rPr>
        <w:lastRenderedPageBreak/>
        <w:t xml:space="preserve">consumption in excess of reference levels </w:t>
      </w:r>
      <w:r w:rsidRPr="007A34BC">
        <w:rPr>
          <w:color w:val="000000" w:themeColor="text1"/>
        </w:rPr>
        <w:t xml:space="preserve">(red meat: </w:t>
      </w:r>
      <w:r>
        <w:rPr>
          <w:color w:val="000000" w:themeColor="text1"/>
        </w:rPr>
        <w:t xml:space="preserve">reference </w:t>
      </w:r>
      <w:r w:rsidRPr="007A34BC">
        <w:t>≤60 grams/day</w:t>
      </w:r>
      <w:r>
        <w:t>, categories [</w:t>
      </w:r>
      <w:r w:rsidRPr="007A34BC">
        <w:t>≤60 grams/da</w:t>
      </w:r>
      <w:r>
        <w:t>y, 60-80 grams/day, 80-100 grams/day, 100-120 grams/day, 120-140 grams/day, &gt;140 grams/day];</w:t>
      </w:r>
      <w:r w:rsidRPr="007A34BC">
        <w:t xml:space="preserve"> processed meat: </w:t>
      </w:r>
      <w:r>
        <w:t>reference 0</w:t>
      </w:r>
      <w:r w:rsidRPr="007A34BC">
        <w:t xml:space="preserve"> grams/day</w:t>
      </w:r>
      <w:r>
        <w:t>, categories [0 grams/day, 0-35 grams/day, 35-70 grams/day, 70-105 grams/day, 105-140 grams/day, &gt;140 grams/day]</w:t>
      </w:r>
      <w:r w:rsidRPr="007A34BC">
        <w:t>)</w:t>
      </w:r>
      <w:r w:rsidRPr="007A34BC">
        <w:rPr>
          <w:color w:val="000000" w:themeColor="text1"/>
        </w:rPr>
        <w:t>.</w:t>
      </w:r>
      <w:r w:rsidR="00D35D37">
        <w:rPr>
          <w:color w:val="000000" w:themeColor="text1"/>
          <w:vertAlign w:val="superscript"/>
        </w:rPr>
        <w:t>9</w:t>
      </w:r>
      <w:r w:rsidRPr="007A34BC">
        <w:rPr>
          <w:color w:val="000000" w:themeColor="text1"/>
        </w:rPr>
        <w:t xml:space="preserve"> </w:t>
      </w:r>
      <w:r>
        <w:rPr>
          <w:color w:val="000000" w:themeColor="text1"/>
        </w:rPr>
        <w:t xml:space="preserve">Fiber and calcium intake were classified by categories of deficit from reference levels (fiber: </w:t>
      </w:r>
      <w:r w:rsidRPr="00695990">
        <w:rPr>
          <w:color w:val="000000" w:themeColor="text1"/>
        </w:rPr>
        <w:t xml:space="preserve">reference </w:t>
      </w:r>
      <w:r w:rsidRPr="00695990">
        <w:t>≥28 grams/day</w:t>
      </w:r>
      <w:r>
        <w:t>, categories [</w:t>
      </w:r>
      <w:r w:rsidRPr="00695990">
        <w:t>≥28 grams/day</w:t>
      </w:r>
      <w:r>
        <w:t xml:space="preserve">, 21-28 grams/day, 14-21 grams/day, 7-14 grams/day, 0-7 grams/day]; calcium: reference </w:t>
      </w:r>
      <w:r w:rsidRPr="00695990">
        <w:t>≥</w:t>
      </w:r>
      <w:r>
        <w:t>1000</w:t>
      </w:r>
      <w:r w:rsidRPr="00695990">
        <w:t xml:space="preserve"> </w:t>
      </w:r>
      <w:r>
        <w:t>milli</w:t>
      </w:r>
      <w:r w:rsidRPr="00695990">
        <w:t>grams/day</w:t>
      </w:r>
      <w:r>
        <w:t>, categories [</w:t>
      </w:r>
      <w:r w:rsidRPr="00695990">
        <w:t>≥</w:t>
      </w:r>
      <w:r>
        <w:t>1000</w:t>
      </w:r>
      <w:r w:rsidRPr="00695990">
        <w:t xml:space="preserve"> </w:t>
      </w:r>
      <w:r>
        <w:t>mg</w:t>
      </w:r>
      <w:r w:rsidRPr="00695990">
        <w:t>/day</w:t>
      </w:r>
      <w:r>
        <w:t>, 800-1000 mg/day, 600-800 mg/day, 400-600 mg/day, 200-400 mg/day, 0-200 mg/day]).</w:t>
      </w:r>
      <w:r w:rsidR="00D35D37">
        <w:rPr>
          <w:vertAlign w:val="superscript"/>
        </w:rPr>
        <w:t>2</w:t>
      </w:r>
      <w:r>
        <w:t xml:space="preserve"> </w:t>
      </w:r>
      <w:r>
        <w:rPr>
          <w:color w:val="000000" w:themeColor="text1"/>
        </w:rPr>
        <w:t xml:space="preserve">For HPV infection and meat consumption, </w:t>
      </w:r>
      <w:r w:rsidRPr="005010D6">
        <w:rPr>
          <w:color w:val="000000" w:themeColor="text1"/>
        </w:rPr>
        <w:t xml:space="preserve">the oldest two age </w:t>
      </w:r>
      <w:r>
        <w:rPr>
          <w:color w:val="000000" w:themeColor="text1"/>
        </w:rPr>
        <w:t>groups</w:t>
      </w:r>
      <w:r w:rsidRPr="005010D6">
        <w:rPr>
          <w:color w:val="000000" w:themeColor="text1"/>
        </w:rPr>
        <w:t xml:space="preserve"> were set at 65-69 and ≥70 years due to limitations in prevalence data</w:t>
      </w:r>
      <w:r>
        <w:rPr>
          <w:color w:val="000000" w:themeColor="text1"/>
        </w:rPr>
        <w:t>.</w:t>
      </w:r>
    </w:p>
    <w:p w14:paraId="1C652252" w14:textId="77777777" w:rsidR="002C05D1" w:rsidRDefault="002C05D1" w:rsidP="004C6E59">
      <w:pPr>
        <w:spacing w:line="480" w:lineRule="auto"/>
        <w:rPr>
          <w:color w:val="000000" w:themeColor="text1"/>
        </w:rPr>
      </w:pPr>
    </w:p>
    <w:p w14:paraId="5A003EB0" w14:textId="77777777" w:rsidR="00C0005D" w:rsidRDefault="00C0005D">
      <w:pPr>
        <w:rPr>
          <w:b/>
          <w:bCs/>
          <w:color w:val="000000" w:themeColor="text1"/>
        </w:rPr>
      </w:pPr>
      <w:r>
        <w:rPr>
          <w:b/>
          <w:bCs/>
          <w:color w:val="000000" w:themeColor="text1"/>
        </w:rPr>
        <w:br w:type="page"/>
      </w:r>
    </w:p>
    <w:p w14:paraId="4EA0331B" w14:textId="12F19C27" w:rsidR="002C05D1" w:rsidRPr="002C05D1" w:rsidRDefault="002C05D1" w:rsidP="004C6E59">
      <w:pPr>
        <w:spacing w:line="480" w:lineRule="auto"/>
        <w:rPr>
          <w:b/>
          <w:bCs/>
          <w:color w:val="000000" w:themeColor="text1"/>
        </w:rPr>
      </w:pPr>
      <w:r w:rsidRPr="002C05D1">
        <w:rPr>
          <w:b/>
          <w:bCs/>
          <w:color w:val="000000" w:themeColor="text1"/>
        </w:rPr>
        <w:lastRenderedPageBreak/>
        <w:t>REFERENCES</w:t>
      </w:r>
    </w:p>
    <w:p w14:paraId="370D1D61" w14:textId="216AD23B" w:rsidR="00015757" w:rsidRPr="00D35D37" w:rsidRDefault="00015757" w:rsidP="00D35D37">
      <w:pPr>
        <w:pStyle w:val="NormalWeb"/>
        <w:numPr>
          <w:ilvl w:val="0"/>
          <w:numId w:val="12"/>
        </w:numPr>
        <w:spacing w:before="0" w:beforeAutospacing="0" w:after="0" w:afterAutospacing="0" w:line="480" w:lineRule="auto"/>
        <w:ind w:left="360"/>
        <w:contextualSpacing/>
        <w:rPr>
          <w:color w:val="000000" w:themeColor="text1"/>
        </w:rPr>
      </w:pPr>
      <w:r w:rsidRPr="00D35D37">
        <w:rPr>
          <w:color w:val="000000" w:themeColor="text1"/>
        </w:rPr>
        <w:t xml:space="preserve">Texas Behavioral Risk Factor Surveillance System (BRFSS) Data Visualizations – Selected Risk Factors. Texas Department of State Health Services Website. http://healthdata.dshs.texas.gov/CommunitySurveys/BRFSS. Accessed March 28, 2019. </w:t>
      </w:r>
    </w:p>
    <w:p w14:paraId="0D2CD9A6" w14:textId="77777777" w:rsidR="00015757" w:rsidRPr="00D35D37" w:rsidRDefault="00015757" w:rsidP="00D35D37">
      <w:pPr>
        <w:pStyle w:val="NormalWeb"/>
        <w:numPr>
          <w:ilvl w:val="0"/>
          <w:numId w:val="12"/>
        </w:numPr>
        <w:spacing w:before="0" w:beforeAutospacing="0" w:after="0" w:afterAutospacing="0" w:line="480" w:lineRule="auto"/>
        <w:ind w:left="360"/>
        <w:contextualSpacing/>
        <w:rPr>
          <w:color w:val="000000" w:themeColor="text1"/>
        </w:rPr>
      </w:pPr>
      <w:r w:rsidRPr="00D35D37">
        <w:rPr>
          <w:color w:val="000000" w:themeColor="text1"/>
          <w:shd w:val="clear" w:color="auto" w:fill="FFFFFF"/>
        </w:rPr>
        <w:t xml:space="preserve">U.S. Department of Health and Human Services and U.S. Department of Agriculture. </w:t>
      </w:r>
      <w:r w:rsidRPr="00D35D37">
        <w:rPr>
          <w:i/>
          <w:color w:val="000000" w:themeColor="text1"/>
          <w:shd w:val="clear" w:color="auto" w:fill="FFFFFF"/>
        </w:rPr>
        <w:t>2015-2020 Dietary Guidelines for Americans</w:t>
      </w:r>
      <w:r w:rsidRPr="00D35D37">
        <w:rPr>
          <w:color w:val="000000" w:themeColor="text1"/>
          <w:shd w:val="clear" w:color="auto" w:fill="FFFFFF"/>
        </w:rPr>
        <w:t>. 8</w:t>
      </w:r>
      <w:r w:rsidRPr="00D35D37">
        <w:rPr>
          <w:color w:val="000000" w:themeColor="text1"/>
          <w:shd w:val="clear" w:color="auto" w:fill="FFFFFF"/>
          <w:vertAlign w:val="superscript"/>
        </w:rPr>
        <w:t>th</w:t>
      </w:r>
      <w:r w:rsidRPr="00D35D37">
        <w:rPr>
          <w:color w:val="000000" w:themeColor="text1"/>
          <w:shd w:val="clear" w:color="auto" w:fill="FFFFFF"/>
        </w:rPr>
        <w:t xml:space="preserve"> Edition. December 2015. Available at https://health.gov/dietaryguidelines/2015/guidelines/. </w:t>
      </w:r>
    </w:p>
    <w:p w14:paraId="0CA66CC1" w14:textId="77777777" w:rsidR="00015757" w:rsidRPr="00D35D37" w:rsidRDefault="00015757" w:rsidP="00D35D37">
      <w:pPr>
        <w:pStyle w:val="NormalWeb"/>
        <w:numPr>
          <w:ilvl w:val="0"/>
          <w:numId w:val="12"/>
        </w:numPr>
        <w:spacing w:before="0" w:beforeAutospacing="0" w:after="0" w:afterAutospacing="0" w:line="480" w:lineRule="auto"/>
        <w:ind w:left="360"/>
        <w:contextualSpacing/>
        <w:rPr>
          <w:color w:val="000000" w:themeColor="text1"/>
        </w:rPr>
      </w:pPr>
      <w:proofErr w:type="spellStart"/>
      <w:r w:rsidRPr="00D35D37">
        <w:rPr>
          <w:color w:val="000000" w:themeColor="text1"/>
          <w:shd w:val="clear" w:color="auto" w:fill="FFFFFF"/>
        </w:rPr>
        <w:t>Islami</w:t>
      </w:r>
      <w:proofErr w:type="spellEnd"/>
      <w:r w:rsidRPr="00D35D37">
        <w:rPr>
          <w:color w:val="000000" w:themeColor="text1"/>
          <w:shd w:val="clear" w:color="auto" w:fill="FFFFFF"/>
        </w:rPr>
        <w:t xml:space="preserve"> F, </w:t>
      </w:r>
      <w:proofErr w:type="spellStart"/>
      <w:r w:rsidRPr="00D35D37">
        <w:rPr>
          <w:color w:val="000000" w:themeColor="text1"/>
          <w:shd w:val="clear" w:color="auto" w:fill="FFFFFF"/>
        </w:rPr>
        <w:t>Goding</w:t>
      </w:r>
      <w:proofErr w:type="spellEnd"/>
      <w:r w:rsidRPr="00D35D37">
        <w:rPr>
          <w:color w:val="000000" w:themeColor="text1"/>
          <w:shd w:val="clear" w:color="auto" w:fill="FFFFFF"/>
        </w:rPr>
        <w:t xml:space="preserve"> Sauer A, Miller KD, et al. Proportion and number of cancer cases and deaths attributable to potentially modifiable risk factors in the United States. </w:t>
      </w:r>
      <w:r w:rsidRPr="00D35D37">
        <w:rPr>
          <w:i/>
          <w:color w:val="000000" w:themeColor="text1"/>
          <w:shd w:val="clear" w:color="auto" w:fill="FFFFFF"/>
        </w:rPr>
        <w:t>CA Cancer J Clin</w:t>
      </w:r>
      <w:r w:rsidRPr="00D35D37">
        <w:rPr>
          <w:color w:val="000000" w:themeColor="text1"/>
          <w:shd w:val="clear" w:color="auto" w:fill="FFFFFF"/>
        </w:rPr>
        <w:t xml:space="preserve">. 2018;68(1):31-54. </w:t>
      </w:r>
      <w:proofErr w:type="spellStart"/>
      <w:r w:rsidRPr="00D35D37">
        <w:rPr>
          <w:color w:val="000000" w:themeColor="text1"/>
          <w:shd w:val="clear" w:color="auto" w:fill="FFFFFF"/>
        </w:rPr>
        <w:t>doi</w:t>
      </w:r>
      <w:proofErr w:type="spellEnd"/>
      <w:r w:rsidRPr="00D35D37">
        <w:rPr>
          <w:color w:val="000000" w:themeColor="text1"/>
          <w:shd w:val="clear" w:color="auto" w:fill="FFFFFF"/>
        </w:rPr>
        <w:t>: 10.3322.caac.21440</w:t>
      </w:r>
    </w:p>
    <w:p w14:paraId="67A6EB79" w14:textId="77777777" w:rsidR="00015757" w:rsidRPr="00D35D37" w:rsidRDefault="00015757" w:rsidP="00D35D37">
      <w:pPr>
        <w:pStyle w:val="NormalWeb"/>
        <w:numPr>
          <w:ilvl w:val="0"/>
          <w:numId w:val="12"/>
        </w:numPr>
        <w:spacing w:before="0" w:beforeAutospacing="0" w:after="0" w:afterAutospacing="0" w:line="480" w:lineRule="auto"/>
        <w:ind w:left="360"/>
        <w:contextualSpacing/>
        <w:rPr>
          <w:color w:val="000000" w:themeColor="text1"/>
        </w:rPr>
      </w:pPr>
      <w:r w:rsidRPr="00D35D37">
        <w:rPr>
          <w:color w:val="000000" w:themeColor="text1"/>
        </w:rPr>
        <w:t xml:space="preserve">U.S. Department of Health and Human Services. </w:t>
      </w:r>
      <w:r w:rsidRPr="00D35D37">
        <w:rPr>
          <w:i/>
          <w:iCs/>
          <w:color w:val="000000" w:themeColor="text1"/>
        </w:rPr>
        <w:t>Physical Activity Guidelines for Americans, 2</w:t>
      </w:r>
      <w:proofErr w:type="spellStart"/>
      <w:r w:rsidRPr="00D35D37">
        <w:rPr>
          <w:i/>
          <w:iCs/>
          <w:color w:val="000000" w:themeColor="text1"/>
          <w:position w:val="6"/>
        </w:rPr>
        <w:t>nd</w:t>
      </w:r>
      <w:proofErr w:type="spellEnd"/>
      <w:r w:rsidRPr="00D35D37">
        <w:rPr>
          <w:i/>
          <w:iCs/>
          <w:color w:val="000000" w:themeColor="text1"/>
          <w:position w:val="6"/>
        </w:rPr>
        <w:t xml:space="preserve"> </w:t>
      </w:r>
      <w:r w:rsidRPr="00D35D37">
        <w:rPr>
          <w:i/>
          <w:iCs/>
          <w:color w:val="000000" w:themeColor="text1"/>
        </w:rPr>
        <w:t>edition</w:t>
      </w:r>
      <w:r w:rsidRPr="00D35D37">
        <w:rPr>
          <w:color w:val="000000" w:themeColor="text1"/>
        </w:rPr>
        <w:t xml:space="preserve">. Washington, DC: U.S. Department of Health and Human Services; 2018. </w:t>
      </w:r>
    </w:p>
    <w:p w14:paraId="161C7956" w14:textId="77777777" w:rsidR="00D35D37" w:rsidRPr="00D35D37" w:rsidRDefault="00015757" w:rsidP="00D35D37">
      <w:pPr>
        <w:pStyle w:val="NormalWeb"/>
        <w:numPr>
          <w:ilvl w:val="0"/>
          <w:numId w:val="12"/>
        </w:numPr>
        <w:spacing w:before="0" w:beforeAutospacing="0" w:after="0" w:afterAutospacing="0" w:line="480" w:lineRule="auto"/>
        <w:ind w:left="360"/>
        <w:contextualSpacing/>
        <w:rPr>
          <w:color w:val="000000" w:themeColor="text1"/>
        </w:rPr>
      </w:pPr>
      <w:proofErr w:type="spellStart"/>
      <w:r w:rsidRPr="00D35D37">
        <w:rPr>
          <w:color w:val="000000" w:themeColor="text1"/>
        </w:rPr>
        <w:t>Seto</w:t>
      </w:r>
      <w:proofErr w:type="spellEnd"/>
      <w:r w:rsidRPr="00D35D37">
        <w:rPr>
          <w:color w:val="000000" w:themeColor="text1"/>
        </w:rPr>
        <w:t xml:space="preserve"> WK, Lo YR, </w:t>
      </w:r>
      <w:proofErr w:type="spellStart"/>
      <w:r w:rsidRPr="00D35D37">
        <w:rPr>
          <w:color w:val="000000" w:themeColor="text1"/>
        </w:rPr>
        <w:t>Pawlotsky</w:t>
      </w:r>
      <w:proofErr w:type="spellEnd"/>
      <w:r w:rsidRPr="00D35D37">
        <w:rPr>
          <w:color w:val="000000" w:themeColor="text1"/>
        </w:rPr>
        <w:t xml:space="preserve"> JM, Yuen MF. Chronic hepatitis B virus infection. </w:t>
      </w:r>
      <w:r w:rsidRPr="00D35D37">
        <w:rPr>
          <w:i/>
          <w:color w:val="000000" w:themeColor="text1"/>
        </w:rPr>
        <w:t>Lancet</w:t>
      </w:r>
      <w:r w:rsidRPr="00D35D37">
        <w:rPr>
          <w:color w:val="000000" w:themeColor="text1"/>
        </w:rPr>
        <w:t>. 2018</w:t>
      </w:r>
      <w:proofErr w:type="gramStart"/>
      <w:r w:rsidRPr="00D35D37">
        <w:rPr>
          <w:color w:val="000000" w:themeColor="text1"/>
        </w:rPr>
        <w:t>;392</w:t>
      </w:r>
      <w:proofErr w:type="gramEnd"/>
      <w:r w:rsidRPr="00D35D37">
        <w:rPr>
          <w:color w:val="000000" w:themeColor="text1"/>
        </w:rPr>
        <w:t xml:space="preserve">(10161):P2313-2324. doi:10.1016/S0140-6736(18)31865-8. </w:t>
      </w:r>
    </w:p>
    <w:p w14:paraId="69CBA0BD" w14:textId="130DDE79" w:rsidR="00D35D37" w:rsidRPr="00D35D37" w:rsidRDefault="00D35D37" w:rsidP="00D35D37">
      <w:pPr>
        <w:pStyle w:val="NormalWeb"/>
        <w:numPr>
          <w:ilvl w:val="0"/>
          <w:numId w:val="12"/>
        </w:numPr>
        <w:spacing w:before="0" w:beforeAutospacing="0" w:after="0" w:afterAutospacing="0" w:line="480" w:lineRule="auto"/>
        <w:ind w:left="360"/>
        <w:contextualSpacing/>
        <w:rPr>
          <w:color w:val="000000" w:themeColor="text1"/>
        </w:rPr>
      </w:pPr>
      <w:r w:rsidRPr="00D35D37">
        <w:rPr>
          <w:color w:val="000000" w:themeColor="text1"/>
          <w:shd w:val="clear" w:color="auto" w:fill="FFFFFF"/>
        </w:rPr>
        <w:t xml:space="preserve">Centers for Disease Control and Prevention (CDC). National Center for Health Statistics (NCHS). National Health and Nutrition Examination Survey Data. Hyattsville, MD: U.S. Department of Health and Human Services, Centers for Disease Control and Prevention, 2005-2006. https://wwwn.cdc.gov/nchs/nhanes/search/datapage.aspx?Component=Laboratory&amp;CycleBeginYear=2005. </w:t>
      </w:r>
    </w:p>
    <w:p w14:paraId="44396B06" w14:textId="27833884" w:rsidR="00D35D37" w:rsidRPr="00D35D37" w:rsidRDefault="00D35D37" w:rsidP="00D35D37">
      <w:pPr>
        <w:pStyle w:val="NormalWeb"/>
        <w:numPr>
          <w:ilvl w:val="0"/>
          <w:numId w:val="12"/>
        </w:numPr>
        <w:spacing w:before="0" w:beforeAutospacing="0" w:after="0" w:afterAutospacing="0" w:line="480" w:lineRule="auto"/>
        <w:ind w:left="360"/>
        <w:contextualSpacing/>
        <w:rPr>
          <w:color w:val="000000" w:themeColor="text1"/>
        </w:rPr>
      </w:pPr>
      <w:r w:rsidRPr="00D35D37">
        <w:rPr>
          <w:color w:val="000000" w:themeColor="text1"/>
          <w:shd w:val="clear" w:color="auto" w:fill="FFFFFF"/>
        </w:rPr>
        <w:t xml:space="preserve">Centers for Disease Control and Prevention (CDC). National Center for Health Statistics (NCHS). National Health and Nutrition Examination Survey Data. Hyattsville, MD: U.S. Department of Health and Human Services, Centers for Disease Control and Prevention, </w:t>
      </w:r>
      <w:r w:rsidRPr="00D35D37">
        <w:rPr>
          <w:color w:val="000000" w:themeColor="text1"/>
          <w:shd w:val="clear" w:color="auto" w:fill="FFFFFF"/>
        </w:rPr>
        <w:lastRenderedPageBreak/>
        <w:t xml:space="preserve">1999-2000. </w:t>
      </w:r>
      <w:r w:rsidRPr="00D35D37">
        <w:rPr>
          <w:color w:val="000000" w:themeColor="text1"/>
        </w:rPr>
        <w:t xml:space="preserve">https://wwwn.cdc.gov/Nchs/Nhanes/Search/DataPage.aspx?Component=Laboratory&amp;CycleBeginYear=1999. </w:t>
      </w:r>
    </w:p>
    <w:p w14:paraId="02EE2242" w14:textId="5E09561D" w:rsidR="00015757" w:rsidRPr="00D35D37" w:rsidRDefault="00015757" w:rsidP="00D35D37">
      <w:pPr>
        <w:pStyle w:val="NormalWeb"/>
        <w:numPr>
          <w:ilvl w:val="0"/>
          <w:numId w:val="12"/>
        </w:numPr>
        <w:spacing w:before="0" w:beforeAutospacing="0" w:after="0" w:afterAutospacing="0" w:line="480" w:lineRule="auto"/>
        <w:ind w:left="360"/>
        <w:contextualSpacing/>
        <w:rPr>
          <w:color w:val="000000" w:themeColor="text1"/>
        </w:rPr>
      </w:pPr>
      <w:r w:rsidRPr="00D35D37">
        <w:rPr>
          <w:rFonts w:eastAsiaTheme="minorEastAsia"/>
          <w:color w:val="000000" w:themeColor="text1"/>
        </w:rPr>
        <w:t xml:space="preserve">Plummer M, de Martel C, </w:t>
      </w:r>
      <w:proofErr w:type="spellStart"/>
      <w:r w:rsidRPr="00D35D37">
        <w:rPr>
          <w:rFonts w:eastAsiaTheme="minorEastAsia"/>
          <w:color w:val="000000" w:themeColor="text1"/>
        </w:rPr>
        <w:t>Vignat</w:t>
      </w:r>
      <w:proofErr w:type="spellEnd"/>
      <w:r w:rsidRPr="00D35D37">
        <w:rPr>
          <w:rFonts w:eastAsiaTheme="minorEastAsia"/>
          <w:color w:val="000000" w:themeColor="text1"/>
        </w:rPr>
        <w:t xml:space="preserve"> J, </w:t>
      </w:r>
      <w:proofErr w:type="spellStart"/>
      <w:r w:rsidRPr="00D35D37">
        <w:rPr>
          <w:rFonts w:eastAsiaTheme="minorEastAsia"/>
          <w:color w:val="000000" w:themeColor="text1"/>
        </w:rPr>
        <w:t>Ferlay</w:t>
      </w:r>
      <w:proofErr w:type="spellEnd"/>
      <w:r w:rsidRPr="00D35D37">
        <w:rPr>
          <w:rFonts w:eastAsiaTheme="minorEastAsia"/>
          <w:color w:val="000000" w:themeColor="text1"/>
        </w:rPr>
        <w:t xml:space="preserve"> J, Bray F, </w:t>
      </w:r>
      <w:proofErr w:type="spellStart"/>
      <w:r w:rsidRPr="00D35D37">
        <w:rPr>
          <w:rFonts w:eastAsiaTheme="minorEastAsia"/>
          <w:color w:val="000000" w:themeColor="text1"/>
        </w:rPr>
        <w:t>Franceschi</w:t>
      </w:r>
      <w:proofErr w:type="spellEnd"/>
      <w:r w:rsidRPr="00D35D37">
        <w:rPr>
          <w:rFonts w:eastAsiaTheme="minorEastAsia"/>
          <w:color w:val="000000" w:themeColor="text1"/>
        </w:rPr>
        <w:t xml:space="preserve"> S. Global burden of cancers attributable to infections in 2012: a synthetic analysis. </w:t>
      </w:r>
      <w:r w:rsidRPr="00D35D37">
        <w:rPr>
          <w:rFonts w:eastAsiaTheme="minorEastAsia"/>
          <w:i/>
          <w:iCs/>
          <w:color w:val="000000" w:themeColor="text1"/>
        </w:rPr>
        <w:t xml:space="preserve">Lancet Glob Health. </w:t>
      </w:r>
      <w:r w:rsidRPr="00D35D37">
        <w:rPr>
          <w:rFonts w:eastAsiaTheme="minorEastAsia"/>
          <w:color w:val="000000" w:themeColor="text1"/>
        </w:rPr>
        <w:t>2016</w:t>
      </w:r>
      <w:proofErr w:type="gramStart"/>
      <w:r w:rsidRPr="00D35D37">
        <w:rPr>
          <w:rFonts w:eastAsiaTheme="minorEastAsia"/>
          <w:color w:val="000000" w:themeColor="text1"/>
        </w:rPr>
        <w:t>;4:e609</w:t>
      </w:r>
      <w:proofErr w:type="gramEnd"/>
      <w:r w:rsidRPr="00D35D37">
        <w:rPr>
          <w:rFonts w:eastAsiaTheme="minorEastAsia"/>
          <w:color w:val="000000" w:themeColor="text1"/>
        </w:rPr>
        <w:t xml:space="preserve">-16. </w:t>
      </w:r>
      <w:proofErr w:type="spellStart"/>
      <w:r w:rsidRPr="00D35D37">
        <w:rPr>
          <w:rFonts w:eastAsiaTheme="minorEastAsia"/>
          <w:color w:val="000000" w:themeColor="text1"/>
        </w:rPr>
        <w:t>doi</w:t>
      </w:r>
      <w:proofErr w:type="spellEnd"/>
      <w:r w:rsidRPr="00D35D37">
        <w:rPr>
          <w:rFonts w:eastAsiaTheme="minorEastAsia"/>
          <w:color w:val="000000" w:themeColor="text1"/>
        </w:rPr>
        <w:t>: 10.1016/ S2214-109X(16)30143-7</w:t>
      </w:r>
    </w:p>
    <w:p w14:paraId="273978FE" w14:textId="174B41EA" w:rsidR="00D35D37" w:rsidRPr="00D35D37" w:rsidRDefault="00D35D37" w:rsidP="00D35D37">
      <w:pPr>
        <w:pStyle w:val="ListParagraph"/>
        <w:numPr>
          <w:ilvl w:val="0"/>
          <w:numId w:val="12"/>
        </w:numPr>
        <w:spacing w:line="480" w:lineRule="auto"/>
        <w:ind w:left="360"/>
        <w:rPr>
          <w:color w:val="000000" w:themeColor="text1"/>
        </w:rPr>
      </w:pPr>
      <w:r w:rsidRPr="00D35D37">
        <w:rPr>
          <w:color w:val="000000" w:themeColor="text1"/>
        </w:rPr>
        <w:t xml:space="preserve">World Cancer Research Fund/American Institute for Cancer Research. </w:t>
      </w:r>
      <w:r w:rsidRPr="00D35D37">
        <w:rPr>
          <w:i/>
          <w:iCs/>
          <w:color w:val="000000" w:themeColor="text1"/>
        </w:rPr>
        <w:t>Diet, Nutrition, Physical Activity and Cancer: a Global Perspective</w:t>
      </w:r>
      <w:r w:rsidRPr="00D35D37">
        <w:rPr>
          <w:color w:val="000000" w:themeColor="text1"/>
        </w:rPr>
        <w:t xml:space="preserve">. Continuous Update Project Expert Report 2018. Available at dietandcancerreport.org. </w:t>
      </w:r>
    </w:p>
    <w:p w14:paraId="4F97DA02" w14:textId="6944ED8D" w:rsidR="00CF1103" w:rsidRDefault="00CF1103" w:rsidP="001A15B8">
      <w:pPr>
        <w:rPr>
          <w:color w:val="000000" w:themeColor="text1"/>
        </w:rPr>
      </w:pPr>
    </w:p>
    <w:p w14:paraId="0D6850A1" w14:textId="77777777" w:rsidR="00CF1103" w:rsidRPr="00CF1103" w:rsidRDefault="00CF1103" w:rsidP="00CF1103"/>
    <w:p w14:paraId="299623FF" w14:textId="77777777" w:rsidR="00CF1103" w:rsidRPr="00CF1103" w:rsidRDefault="00CF1103" w:rsidP="00CF1103"/>
    <w:p w14:paraId="2CCFE47A" w14:textId="77777777" w:rsidR="00CF1103" w:rsidRPr="00CF1103" w:rsidRDefault="00CF1103" w:rsidP="00CF1103"/>
    <w:p w14:paraId="6BD05D25" w14:textId="77777777" w:rsidR="003D533F" w:rsidRDefault="003D533F" w:rsidP="00CF1103"/>
    <w:p w14:paraId="72FA8D51" w14:textId="0ECF8BB4" w:rsidR="00A95CBC" w:rsidRDefault="00A95CBC" w:rsidP="00A95CBC">
      <w:pPr>
        <w:rPr>
          <w:color w:val="000000" w:themeColor="text1"/>
          <w:sz w:val="16"/>
          <w:szCs w:val="16"/>
        </w:rPr>
      </w:pPr>
    </w:p>
    <w:p w14:paraId="110C5D88" w14:textId="77777777" w:rsidR="00A95CBC" w:rsidRPr="00B5274F" w:rsidRDefault="00A95CBC" w:rsidP="00A95CBC">
      <w:pPr>
        <w:rPr>
          <w:color w:val="000000" w:themeColor="text1"/>
          <w:sz w:val="15"/>
          <w:szCs w:val="15"/>
        </w:rPr>
      </w:pPr>
    </w:p>
    <w:p w14:paraId="226CDCAF" w14:textId="77777777" w:rsidR="00A95CBC" w:rsidRPr="00B5274F" w:rsidRDefault="00A95CBC" w:rsidP="00A95CBC">
      <w:pPr>
        <w:rPr>
          <w:color w:val="000000" w:themeColor="text1"/>
          <w:sz w:val="15"/>
          <w:szCs w:val="15"/>
        </w:rPr>
      </w:pPr>
    </w:p>
    <w:p w14:paraId="2B2EE26B" w14:textId="23F7A83B" w:rsidR="00CE5C46" w:rsidRPr="00C37695" w:rsidRDefault="00CE5C46" w:rsidP="00D132FA">
      <w:pPr>
        <w:rPr>
          <w:sz w:val="22"/>
          <w:szCs w:val="22"/>
        </w:rPr>
      </w:pPr>
    </w:p>
    <w:sectPr w:rsidR="00CE5C46" w:rsidRPr="00C37695" w:rsidSect="00CF1103">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6B8323" w14:textId="77777777" w:rsidR="007628D4" w:rsidRDefault="007628D4" w:rsidP="00D23E70">
      <w:r>
        <w:separator/>
      </w:r>
    </w:p>
  </w:endnote>
  <w:endnote w:type="continuationSeparator" w:id="0">
    <w:p w14:paraId="2DCDD5A5" w14:textId="77777777" w:rsidR="007628D4" w:rsidRDefault="007628D4" w:rsidP="00D23E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32578745"/>
      <w:docPartObj>
        <w:docPartGallery w:val="Page Numbers (Bottom of Page)"/>
        <w:docPartUnique/>
      </w:docPartObj>
    </w:sdtPr>
    <w:sdtEndPr>
      <w:rPr>
        <w:rStyle w:val="PageNumber"/>
      </w:rPr>
    </w:sdtEndPr>
    <w:sdtContent>
      <w:p w14:paraId="32D46863" w14:textId="5E15F5CC" w:rsidR="005A715E" w:rsidRDefault="005A715E" w:rsidP="00D23E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5F1C7B" w14:textId="77777777" w:rsidR="005A715E" w:rsidRDefault="005A715E" w:rsidP="00D23E7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94349532"/>
      <w:docPartObj>
        <w:docPartGallery w:val="Page Numbers (Bottom of Page)"/>
        <w:docPartUnique/>
      </w:docPartObj>
    </w:sdtPr>
    <w:sdtEndPr>
      <w:rPr>
        <w:rStyle w:val="PageNumber"/>
      </w:rPr>
    </w:sdtEndPr>
    <w:sdtContent>
      <w:p w14:paraId="4E67A8DB" w14:textId="2064422D" w:rsidR="005A715E" w:rsidRDefault="005A715E" w:rsidP="00D23E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F1103">
          <w:rPr>
            <w:rStyle w:val="PageNumber"/>
            <w:noProof/>
          </w:rPr>
          <w:t>1</w:t>
        </w:r>
        <w:r>
          <w:rPr>
            <w:rStyle w:val="PageNumber"/>
          </w:rPr>
          <w:fldChar w:fldCharType="end"/>
        </w:r>
      </w:p>
    </w:sdtContent>
  </w:sdt>
  <w:p w14:paraId="2FBBB050" w14:textId="77777777" w:rsidR="005A715E" w:rsidRDefault="005A715E" w:rsidP="00D23E7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308C12" w14:textId="77777777" w:rsidR="007628D4" w:rsidRDefault="007628D4" w:rsidP="00D23E70">
      <w:r>
        <w:separator/>
      </w:r>
    </w:p>
  </w:footnote>
  <w:footnote w:type="continuationSeparator" w:id="0">
    <w:p w14:paraId="4C03FC76" w14:textId="77777777" w:rsidR="007628D4" w:rsidRDefault="007628D4" w:rsidP="00D23E7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075EBB"/>
    <w:multiLevelType w:val="multilevel"/>
    <w:tmpl w:val="F0C8AE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8D9613E"/>
    <w:multiLevelType w:val="multilevel"/>
    <w:tmpl w:val="88629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A0F6CEB"/>
    <w:multiLevelType w:val="hybridMultilevel"/>
    <w:tmpl w:val="C0E6DC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E445ECB"/>
    <w:multiLevelType w:val="hybridMultilevel"/>
    <w:tmpl w:val="CA8CFC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B175419"/>
    <w:multiLevelType w:val="hybridMultilevel"/>
    <w:tmpl w:val="3C1C699E"/>
    <w:lvl w:ilvl="0" w:tplc="2AC08A48">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C7E1D49"/>
    <w:multiLevelType w:val="multilevel"/>
    <w:tmpl w:val="808E6D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415B7CCA"/>
    <w:multiLevelType w:val="hybridMultilevel"/>
    <w:tmpl w:val="59322742"/>
    <w:lvl w:ilvl="0" w:tplc="5D087370">
      <w:start w:val="1"/>
      <w:numFmt w:val="decimal"/>
      <w:lvlText w:val="%1."/>
      <w:lvlJc w:val="left"/>
      <w:pPr>
        <w:ind w:left="720" w:hanging="360"/>
      </w:pPr>
      <w:rPr>
        <w:rFonts w:ascii="Times New Roman" w:eastAsiaTheme="minorHAnsi" w:hAnsi="Times New Roman" w:cs="Times New Roman"/>
        <w:color w:val="30303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5DF3FC9"/>
    <w:multiLevelType w:val="multilevel"/>
    <w:tmpl w:val="9BBCE4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D5A3818"/>
    <w:multiLevelType w:val="hybridMultilevel"/>
    <w:tmpl w:val="A58465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7E82EAB"/>
    <w:multiLevelType w:val="hybridMultilevel"/>
    <w:tmpl w:val="C9EA89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5FE0B2D"/>
    <w:multiLevelType w:val="hybridMultilevel"/>
    <w:tmpl w:val="2F2CF6AC"/>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9E962FD"/>
    <w:multiLevelType w:val="hybridMultilevel"/>
    <w:tmpl w:val="0E342B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9"/>
  </w:num>
  <w:num w:numId="3">
    <w:abstractNumId w:val="8"/>
  </w:num>
  <w:num w:numId="4">
    <w:abstractNumId w:val="7"/>
  </w:num>
  <w:num w:numId="5">
    <w:abstractNumId w:val="11"/>
  </w:num>
  <w:num w:numId="6">
    <w:abstractNumId w:val="1"/>
  </w:num>
  <w:num w:numId="7">
    <w:abstractNumId w:val="5"/>
  </w:num>
  <w:num w:numId="8">
    <w:abstractNumId w:val="0"/>
  </w:num>
  <w:num w:numId="9">
    <w:abstractNumId w:val="4"/>
  </w:num>
  <w:num w:numId="10">
    <w:abstractNumId w:val="10"/>
  </w:num>
  <w:num w:numId="11">
    <w:abstractNumId w:val="3"/>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6EC9"/>
    <w:rsid w:val="000001BC"/>
    <w:rsid w:val="0000413B"/>
    <w:rsid w:val="00007374"/>
    <w:rsid w:val="00007CAD"/>
    <w:rsid w:val="00010D8F"/>
    <w:rsid w:val="0001307D"/>
    <w:rsid w:val="00015443"/>
    <w:rsid w:val="00015757"/>
    <w:rsid w:val="0001610B"/>
    <w:rsid w:val="000202C7"/>
    <w:rsid w:val="00021399"/>
    <w:rsid w:val="00024AB0"/>
    <w:rsid w:val="00024F5B"/>
    <w:rsid w:val="0002517F"/>
    <w:rsid w:val="000251B8"/>
    <w:rsid w:val="0002768C"/>
    <w:rsid w:val="00031E39"/>
    <w:rsid w:val="00033C7C"/>
    <w:rsid w:val="000341B6"/>
    <w:rsid w:val="00037F58"/>
    <w:rsid w:val="00044457"/>
    <w:rsid w:val="00044F02"/>
    <w:rsid w:val="00044F68"/>
    <w:rsid w:val="000504DF"/>
    <w:rsid w:val="00057497"/>
    <w:rsid w:val="00062D26"/>
    <w:rsid w:val="0006398B"/>
    <w:rsid w:val="00064F37"/>
    <w:rsid w:val="0006591C"/>
    <w:rsid w:val="0006753F"/>
    <w:rsid w:val="00067D9D"/>
    <w:rsid w:val="000711A6"/>
    <w:rsid w:val="00071977"/>
    <w:rsid w:val="00072A8F"/>
    <w:rsid w:val="0007441E"/>
    <w:rsid w:val="000900B0"/>
    <w:rsid w:val="000910D0"/>
    <w:rsid w:val="00093313"/>
    <w:rsid w:val="00094B1B"/>
    <w:rsid w:val="00097594"/>
    <w:rsid w:val="000A034A"/>
    <w:rsid w:val="000A24F2"/>
    <w:rsid w:val="000A73CD"/>
    <w:rsid w:val="000B0BC1"/>
    <w:rsid w:val="000B2D9B"/>
    <w:rsid w:val="000B5130"/>
    <w:rsid w:val="000B617D"/>
    <w:rsid w:val="000C136C"/>
    <w:rsid w:val="000C2C26"/>
    <w:rsid w:val="000C2E48"/>
    <w:rsid w:val="000C5F49"/>
    <w:rsid w:val="000C67BB"/>
    <w:rsid w:val="000C77FB"/>
    <w:rsid w:val="000C7A74"/>
    <w:rsid w:val="000D1574"/>
    <w:rsid w:val="000D4E04"/>
    <w:rsid w:val="000D5754"/>
    <w:rsid w:val="000E05FA"/>
    <w:rsid w:val="000E074B"/>
    <w:rsid w:val="000E113F"/>
    <w:rsid w:val="000E1C4A"/>
    <w:rsid w:val="000E24FB"/>
    <w:rsid w:val="000E2847"/>
    <w:rsid w:val="000E2FC9"/>
    <w:rsid w:val="000E4032"/>
    <w:rsid w:val="000E47C6"/>
    <w:rsid w:val="000E74A4"/>
    <w:rsid w:val="000E7658"/>
    <w:rsid w:val="000F340C"/>
    <w:rsid w:val="000F3693"/>
    <w:rsid w:val="000F540F"/>
    <w:rsid w:val="000F7F76"/>
    <w:rsid w:val="00100235"/>
    <w:rsid w:val="00102E38"/>
    <w:rsid w:val="00103447"/>
    <w:rsid w:val="00105D5C"/>
    <w:rsid w:val="00106E2E"/>
    <w:rsid w:val="00110B32"/>
    <w:rsid w:val="00110B3E"/>
    <w:rsid w:val="00112DAA"/>
    <w:rsid w:val="00114AF4"/>
    <w:rsid w:val="00115AA1"/>
    <w:rsid w:val="00115BF8"/>
    <w:rsid w:val="0011605A"/>
    <w:rsid w:val="00116244"/>
    <w:rsid w:val="00116EED"/>
    <w:rsid w:val="00117139"/>
    <w:rsid w:val="0012041E"/>
    <w:rsid w:val="0012225B"/>
    <w:rsid w:val="001247AF"/>
    <w:rsid w:val="0012661C"/>
    <w:rsid w:val="001301FC"/>
    <w:rsid w:val="001331E0"/>
    <w:rsid w:val="00133AD2"/>
    <w:rsid w:val="00133B47"/>
    <w:rsid w:val="001356D9"/>
    <w:rsid w:val="00135BC2"/>
    <w:rsid w:val="00141768"/>
    <w:rsid w:val="00142FFA"/>
    <w:rsid w:val="00146E3E"/>
    <w:rsid w:val="00150F98"/>
    <w:rsid w:val="00151831"/>
    <w:rsid w:val="001524C4"/>
    <w:rsid w:val="00153B52"/>
    <w:rsid w:val="00160693"/>
    <w:rsid w:val="00160955"/>
    <w:rsid w:val="00162C3E"/>
    <w:rsid w:val="00163271"/>
    <w:rsid w:val="001650E8"/>
    <w:rsid w:val="0017027F"/>
    <w:rsid w:val="00170846"/>
    <w:rsid w:val="00174A1B"/>
    <w:rsid w:val="00175783"/>
    <w:rsid w:val="001765E9"/>
    <w:rsid w:val="00176902"/>
    <w:rsid w:val="00180BB2"/>
    <w:rsid w:val="001840C2"/>
    <w:rsid w:val="001842EE"/>
    <w:rsid w:val="0018596A"/>
    <w:rsid w:val="0019017C"/>
    <w:rsid w:val="00191ACE"/>
    <w:rsid w:val="00192275"/>
    <w:rsid w:val="00194B6C"/>
    <w:rsid w:val="00195763"/>
    <w:rsid w:val="00196FB0"/>
    <w:rsid w:val="001A15B8"/>
    <w:rsid w:val="001A2C7B"/>
    <w:rsid w:val="001A32D4"/>
    <w:rsid w:val="001A4200"/>
    <w:rsid w:val="001A526B"/>
    <w:rsid w:val="001B05AD"/>
    <w:rsid w:val="001B0709"/>
    <w:rsid w:val="001B2808"/>
    <w:rsid w:val="001B4E5B"/>
    <w:rsid w:val="001B50A0"/>
    <w:rsid w:val="001B52BB"/>
    <w:rsid w:val="001B7B2E"/>
    <w:rsid w:val="001C0A00"/>
    <w:rsid w:val="001C2DF7"/>
    <w:rsid w:val="001C51D3"/>
    <w:rsid w:val="001C58EC"/>
    <w:rsid w:val="001C658F"/>
    <w:rsid w:val="001C6C3D"/>
    <w:rsid w:val="001C761F"/>
    <w:rsid w:val="001D057B"/>
    <w:rsid w:val="001D1306"/>
    <w:rsid w:val="001D1FA3"/>
    <w:rsid w:val="001D2650"/>
    <w:rsid w:val="001D5F5C"/>
    <w:rsid w:val="001D66CC"/>
    <w:rsid w:val="001E0BF5"/>
    <w:rsid w:val="001E14DC"/>
    <w:rsid w:val="001E6472"/>
    <w:rsid w:val="001E711B"/>
    <w:rsid w:val="001F14A1"/>
    <w:rsid w:val="001F17A8"/>
    <w:rsid w:val="001F2068"/>
    <w:rsid w:val="001F2304"/>
    <w:rsid w:val="001F2D41"/>
    <w:rsid w:val="001F30DC"/>
    <w:rsid w:val="001F3FB5"/>
    <w:rsid w:val="001F49F1"/>
    <w:rsid w:val="001F4B0B"/>
    <w:rsid w:val="001F5195"/>
    <w:rsid w:val="001F5552"/>
    <w:rsid w:val="001F5B3E"/>
    <w:rsid w:val="001F6F67"/>
    <w:rsid w:val="00201B37"/>
    <w:rsid w:val="002023F4"/>
    <w:rsid w:val="002041E9"/>
    <w:rsid w:val="0021018A"/>
    <w:rsid w:val="00211755"/>
    <w:rsid w:val="00212523"/>
    <w:rsid w:val="00212EF4"/>
    <w:rsid w:val="00214EB7"/>
    <w:rsid w:val="00222B76"/>
    <w:rsid w:val="0022388C"/>
    <w:rsid w:val="0022545A"/>
    <w:rsid w:val="00230151"/>
    <w:rsid w:val="0023508A"/>
    <w:rsid w:val="00240F10"/>
    <w:rsid w:val="0024255C"/>
    <w:rsid w:val="00242C39"/>
    <w:rsid w:val="00246C2A"/>
    <w:rsid w:val="0024766D"/>
    <w:rsid w:val="00262EE1"/>
    <w:rsid w:val="0026301C"/>
    <w:rsid w:val="002637E4"/>
    <w:rsid w:val="0026547A"/>
    <w:rsid w:val="00266C77"/>
    <w:rsid w:val="00267312"/>
    <w:rsid w:val="002675E5"/>
    <w:rsid w:val="00270044"/>
    <w:rsid w:val="00270124"/>
    <w:rsid w:val="00277FF8"/>
    <w:rsid w:val="00291EE6"/>
    <w:rsid w:val="0029571A"/>
    <w:rsid w:val="00296AD8"/>
    <w:rsid w:val="00296F8C"/>
    <w:rsid w:val="002972C0"/>
    <w:rsid w:val="002A1666"/>
    <w:rsid w:val="002A26D5"/>
    <w:rsid w:val="002A41D4"/>
    <w:rsid w:val="002A747C"/>
    <w:rsid w:val="002A7539"/>
    <w:rsid w:val="002A7696"/>
    <w:rsid w:val="002B030F"/>
    <w:rsid w:val="002B1535"/>
    <w:rsid w:val="002B2F10"/>
    <w:rsid w:val="002B2F18"/>
    <w:rsid w:val="002B4B79"/>
    <w:rsid w:val="002B57B9"/>
    <w:rsid w:val="002B5F8F"/>
    <w:rsid w:val="002B6A66"/>
    <w:rsid w:val="002B706B"/>
    <w:rsid w:val="002B7517"/>
    <w:rsid w:val="002B77F3"/>
    <w:rsid w:val="002B7831"/>
    <w:rsid w:val="002B785C"/>
    <w:rsid w:val="002C0145"/>
    <w:rsid w:val="002C05D1"/>
    <w:rsid w:val="002C0B1B"/>
    <w:rsid w:val="002C3DD3"/>
    <w:rsid w:val="002C40C0"/>
    <w:rsid w:val="002C6EA7"/>
    <w:rsid w:val="002C7BB3"/>
    <w:rsid w:val="002D1EA0"/>
    <w:rsid w:val="002D2062"/>
    <w:rsid w:val="002D2F1B"/>
    <w:rsid w:val="002D380F"/>
    <w:rsid w:val="002D52A3"/>
    <w:rsid w:val="002D59FD"/>
    <w:rsid w:val="002D703F"/>
    <w:rsid w:val="002D7391"/>
    <w:rsid w:val="002D73B1"/>
    <w:rsid w:val="002D78BF"/>
    <w:rsid w:val="002D7BDE"/>
    <w:rsid w:val="002E03AD"/>
    <w:rsid w:val="002E17A3"/>
    <w:rsid w:val="002E5C68"/>
    <w:rsid w:val="002E5CA2"/>
    <w:rsid w:val="002E6AA2"/>
    <w:rsid w:val="002E746D"/>
    <w:rsid w:val="002E797F"/>
    <w:rsid w:val="002F2966"/>
    <w:rsid w:val="002F635B"/>
    <w:rsid w:val="00300409"/>
    <w:rsid w:val="00303C11"/>
    <w:rsid w:val="00304F9B"/>
    <w:rsid w:val="003059F8"/>
    <w:rsid w:val="00305E60"/>
    <w:rsid w:val="00310E38"/>
    <w:rsid w:val="003128A2"/>
    <w:rsid w:val="00313CF9"/>
    <w:rsid w:val="00315A9F"/>
    <w:rsid w:val="00315C99"/>
    <w:rsid w:val="00317C3B"/>
    <w:rsid w:val="003212B5"/>
    <w:rsid w:val="0032215F"/>
    <w:rsid w:val="00322AC0"/>
    <w:rsid w:val="00322F27"/>
    <w:rsid w:val="00324786"/>
    <w:rsid w:val="003253FE"/>
    <w:rsid w:val="00326937"/>
    <w:rsid w:val="00327022"/>
    <w:rsid w:val="00330075"/>
    <w:rsid w:val="00331FBA"/>
    <w:rsid w:val="00332FED"/>
    <w:rsid w:val="00333C28"/>
    <w:rsid w:val="00334857"/>
    <w:rsid w:val="00334A51"/>
    <w:rsid w:val="00334B0E"/>
    <w:rsid w:val="0034014E"/>
    <w:rsid w:val="00341769"/>
    <w:rsid w:val="00341829"/>
    <w:rsid w:val="00343042"/>
    <w:rsid w:val="00345CCF"/>
    <w:rsid w:val="003466E7"/>
    <w:rsid w:val="00351E4A"/>
    <w:rsid w:val="003525E4"/>
    <w:rsid w:val="0035264D"/>
    <w:rsid w:val="00353E3C"/>
    <w:rsid w:val="003553CA"/>
    <w:rsid w:val="003562F7"/>
    <w:rsid w:val="00356BC9"/>
    <w:rsid w:val="00356FCC"/>
    <w:rsid w:val="0035799B"/>
    <w:rsid w:val="00360A31"/>
    <w:rsid w:val="00362486"/>
    <w:rsid w:val="003640C6"/>
    <w:rsid w:val="00365382"/>
    <w:rsid w:val="00365480"/>
    <w:rsid w:val="003674B4"/>
    <w:rsid w:val="00370424"/>
    <w:rsid w:val="00370A39"/>
    <w:rsid w:val="003729BB"/>
    <w:rsid w:val="00373608"/>
    <w:rsid w:val="00377003"/>
    <w:rsid w:val="003807B5"/>
    <w:rsid w:val="00383105"/>
    <w:rsid w:val="00383ADC"/>
    <w:rsid w:val="003850C7"/>
    <w:rsid w:val="00385B07"/>
    <w:rsid w:val="00387237"/>
    <w:rsid w:val="003A34E5"/>
    <w:rsid w:val="003A36F5"/>
    <w:rsid w:val="003A3D41"/>
    <w:rsid w:val="003A5591"/>
    <w:rsid w:val="003A5721"/>
    <w:rsid w:val="003A5CD9"/>
    <w:rsid w:val="003A6125"/>
    <w:rsid w:val="003A6649"/>
    <w:rsid w:val="003A6A88"/>
    <w:rsid w:val="003A7859"/>
    <w:rsid w:val="003B0FB7"/>
    <w:rsid w:val="003B2576"/>
    <w:rsid w:val="003B3203"/>
    <w:rsid w:val="003B42EE"/>
    <w:rsid w:val="003B57E9"/>
    <w:rsid w:val="003B5DDE"/>
    <w:rsid w:val="003B682C"/>
    <w:rsid w:val="003B6E1B"/>
    <w:rsid w:val="003B7288"/>
    <w:rsid w:val="003B79DD"/>
    <w:rsid w:val="003B7D26"/>
    <w:rsid w:val="003C15DC"/>
    <w:rsid w:val="003C1E30"/>
    <w:rsid w:val="003C2091"/>
    <w:rsid w:val="003C265D"/>
    <w:rsid w:val="003C4E63"/>
    <w:rsid w:val="003C6E15"/>
    <w:rsid w:val="003D051C"/>
    <w:rsid w:val="003D159C"/>
    <w:rsid w:val="003D1C32"/>
    <w:rsid w:val="003D1EF6"/>
    <w:rsid w:val="003D3613"/>
    <w:rsid w:val="003D37CA"/>
    <w:rsid w:val="003D533F"/>
    <w:rsid w:val="003D6658"/>
    <w:rsid w:val="003E1399"/>
    <w:rsid w:val="003E2F94"/>
    <w:rsid w:val="003E4C2E"/>
    <w:rsid w:val="003E7018"/>
    <w:rsid w:val="003F0EE3"/>
    <w:rsid w:val="003F27DF"/>
    <w:rsid w:val="003F2903"/>
    <w:rsid w:val="003F305B"/>
    <w:rsid w:val="003F6C7B"/>
    <w:rsid w:val="00403736"/>
    <w:rsid w:val="0040416A"/>
    <w:rsid w:val="00405E2E"/>
    <w:rsid w:val="004115C9"/>
    <w:rsid w:val="00412C3F"/>
    <w:rsid w:val="00414A8C"/>
    <w:rsid w:val="0042054F"/>
    <w:rsid w:val="00424966"/>
    <w:rsid w:val="00424A75"/>
    <w:rsid w:val="00427FED"/>
    <w:rsid w:val="0043144D"/>
    <w:rsid w:val="0043476D"/>
    <w:rsid w:val="00434D7A"/>
    <w:rsid w:val="004357F1"/>
    <w:rsid w:val="00435BEA"/>
    <w:rsid w:val="00435C54"/>
    <w:rsid w:val="00436CBB"/>
    <w:rsid w:val="00440ED0"/>
    <w:rsid w:val="00442E60"/>
    <w:rsid w:val="0044357D"/>
    <w:rsid w:val="0044520F"/>
    <w:rsid w:val="00446E43"/>
    <w:rsid w:val="00450E00"/>
    <w:rsid w:val="0045107A"/>
    <w:rsid w:val="00451337"/>
    <w:rsid w:val="00452EFA"/>
    <w:rsid w:val="00454812"/>
    <w:rsid w:val="00457FB8"/>
    <w:rsid w:val="00461431"/>
    <w:rsid w:val="0046231D"/>
    <w:rsid w:val="00464541"/>
    <w:rsid w:val="00465C34"/>
    <w:rsid w:val="00466423"/>
    <w:rsid w:val="00472440"/>
    <w:rsid w:val="00474664"/>
    <w:rsid w:val="004767AF"/>
    <w:rsid w:val="00476F85"/>
    <w:rsid w:val="00480829"/>
    <w:rsid w:val="00481835"/>
    <w:rsid w:val="00482377"/>
    <w:rsid w:val="004829E3"/>
    <w:rsid w:val="00484A1D"/>
    <w:rsid w:val="00486619"/>
    <w:rsid w:val="0048693C"/>
    <w:rsid w:val="00486D85"/>
    <w:rsid w:val="00487829"/>
    <w:rsid w:val="004902D2"/>
    <w:rsid w:val="004902E6"/>
    <w:rsid w:val="00490F37"/>
    <w:rsid w:val="00492ACA"/>
    <w:rsid w:val="00495AEB"/>
    <w:rsid w:val="004A20CE"/>
    <w:rsid w:val="004A2759"/>
    <w:rsid w:val="004A2973"/>
    <w:rsid w:val="004A3CC6"/>
    <w:rsid w:val="004A6895"/>
    <w:rsid w:val="004A7279"/>
    <w:rsid w:val="004A74B2"/>
    <w:rsid w:val="004B006D"/>
    <w:rsid w:val="004B04A6"/>
    <w:rsid w:val="004B170E"/>
    <w:rsid w:val="004B53F0"/>
    <w:rsid w:val="004B77B7"/>
    <w:rsid w:val="004C003D"/>
    <w:rsid w:val="004C0C8B"/>
    <w:rsid w:val="004C17E9"/>
    <w:rsid w:val="004C323A"/>
    <w:rsid w:val="004C526A"/>
    <w:rsid w:val="004C6E59"/>
    <w:rsid w:val="004D3705"/>
    <w:rsid w:val="004D7338"/>
    <w:rsid w:val="004E04D9"/>
    <w:rsid w:val="004E2CAA"/>
    <w:rsid w:val="004E427E"/>
    <w:rsid w:val="004E4C19"/>
    <w:rsid w:val="004E6463"/>
    <w:rsid w:val="004F0AD0"/>
    <w:rsid w:val="004F16B0"/>
    <w:rsid w:val="004F4E51"/>
    <w:rsid w:val="004F6B15"/>
    <w:rsid w:val="004F6C15"/>
    <w:rsid w:val="004F6EE3"/>
    <w:rsid w:val="004F7915"/>
    <w:rsid w:val="00502073"/>
    <w:rsid w:val="0050345F"/>
    <w:rsid w:val="00503F37"/>
    <w:rsid w:val="005153F9"/>
    <w:rsid w:val="00515BFD"/>
    <w:rsid w:val="005170E7"/>
    <w:rsid w:val="0052132A"/>
    <w:rsid w:val="005222BC"/>
    <w:rsid w:val="00523043"/>
    <w:rsid w:val="00523DF7"/>
    <w:rsid w:val="00523E95"/>
    <w:rsid w:val="00524C25"/>
    <w:rsid w:val="0052688A"/>
    <w:rsid w:val="00530E2D"/>
    <w:rsid w:val="0053187C"/>
    <w:rsid w:val="005333BC"/>
    <w:rsid w:val="005431C9"/>
    <w:rsid w:val="005470DE"/>
    <w:rsid w:val="00552728"/>
    <w:rsid w:val="00552B0A"/>
    <w:rsid w:val="00554C38"/>
    <w:rsid w:val="00556667"/>
    <w:rsid w:val="00556CA6"/>
    <w:rsid w:val="00560CA5"/>
    <w:rsid w:val="0056144C"/>
    <w:rsid w:val="0056572D"/>
    <w:rsid w:val="00566E6A"/>
    <w:rsid w:val="0057294B"/>
    <w:rsid w:val="00572F6F"/>
    <w:rsid w:val="00573D46"/>
    <w:rsid w:val="00576995"/>
    <w:rsid w:val="005770E5"/>
    <w:rsid w:val="005779AF"/>
    <w:rsid w:val="0058086C"/>
    <w:rsid w:val="00580870"/>
    <w:rsid w:val="00580A54"/>
    <w:rsid w:val="005836D4"/>
    <w:rsid w:val="00584484"/>
    <w:rsid w:val="00584741"/>
    <w:rsid w:val="00587862"/>
    <w:rsid w:val="00592C76"/>
    <w:rsid w:val="00592FFA"/>
    <w:rsid w:val="00594568"/>
    <w:rsid w:val="0059567E"/>
    <w:rsid w:val="005A0D64"/>
    <w:rsid w:val="005A1266"/>
    <w:rsid w:val="005A69AD"/>
    <w:rsid w:val="005A715E"/>
    <w:rsid w:val="005A758F"/>
    <w:rsid w:val="005B1795"/>
    <w:rsid w:val="005B20CB"/>
    <w:rsid w:val="005B2625"/>
    <w:rsid w:val="005B3280"/>
    <w:rsid w:val="005B39FC"/>
    <w:rsid w:val="005B49CB"/>
    <w:rsid w:val="005B6526"/>
    <w:rsid w:val="005B7B3D"/>
    <w:rsid w:val="005C1D8E"/>
    <w:rsid w:val="005C383D"/>
    <w:rsid w:val="005C507D"/>
    <w:rsid w:val="005C592E"/>
    <w:rsid w:val="005D214A"/>
    <w:rsid w:val="005D24CB"/>
    <w:rsid w:val="005D25B2"/>
    <w:rsid w:val="005D3BE0"/>
    <w:rsid w:val="005E0DBF"/>
    <w:rsid w:val="005E10E7"/>
    <w:rsid w:val="005E1575"/>
    <w:rsid w:val="005E1EB3"/>
    <w:rsid w:val="005E4B11"/>
    <w:rsid w:val="005E5CE6"/>
    <w:rsid w:val="005E5EBC"/>
    <w:rsid w:val="005E6591"/>
    <w:rsid w:val="005E7402"/>
    <w:rsid w:val="005E7549"/>
    <w:rsid w:val="005E7E79"/>
    <w:rsid w:val="005F4A2F"/>
    <w:rsid w:val="006011B1"/>
    <w:rsid w:val="00601338"/>
    <w:rsid w:val="0060184E"/>
    <w:rsid w:val="00601C21"/>
    <w:rsid w:val="0060248E"/>
    <w:rsid w:val="0060273F"/>
    <w:rsid w:val="006040E0"/>
    <w:rsid w:val="00605473"/>
    <w:rsid w:val="00605BA1"/>
    <w:rsid w:val="006062E5"/>
    <w:rsid w:val="0060649A"/>
    <w:rsid w:val="00606521"/>
    <w:rsid w:val="006075C9"/>
    <w:rsid w:val="00607A8F"/>
    <w:rsid w:val="006119A7"/>
    <w:rsid w:val="0061222D"/>
    <w:rsid w:val="00612781"/>
    <w:rsid w:val="00612E88"/>
    <w:rsid w:val="00614713"/>
    <w:rsid w:val="00616D32"/>
    <w:rsid w:val="00617A45"/>
    <w:rsid w:val="00617C65"/>
    <w:rsid w:val="00617FDC"/>
    <w:rsid w:val="006206B6"/>
    <w:rsid w:val="00623E99"/>
    <w:rsid w:val="00625A0E"/>
    <w:rsid w:val="0062607E"/>
    <w:rsid w:val="00627DAD"/>
    <w:rsid w:val="00632104"/>
    <w:rsid w:val="0063450F"/>
    <w:rsid w:val="00635A70"/>
    <w:rsid w:val="0063613E"/>
    <w:rsid w:val="0064037A"/>
    <w:rsid w:val="00641C14"/>
    <w:rsid w:val="00641DCF"/>
    <w:rsid w:val="00642993"/>
    <w:rsid w:val="006430FD"/>
    <w:rsid w:val="006444BA"/>
    <w:rsid w:val="00644B0A"/>
    <w:rsid w:val="006468B8"/>
    <w:rsid w:val="00647822"/>
    <w:rsid w:val="00647ADE"/>
    <w:rsid w:val="0065368F"/>
    <w:rsid w:val="00653C9B"/>
    <w:rsid w:val="00654C87"/>
    <w:rsid w:val="00655669"/>
    <w:rsid w:val="0065570F"/>
    <w:rsid w:val="00662428"/>
    <w:rsid w:val="0066292A"/>
    <w:rsid w:val="0066318B"/>
    <w:rsid w:val="00663832"/>
    <w:rsid w:val="006639EF"/>
    <w:rsid w:val="00663FEE"/>
    <w:rsid w:val="00672B96"/>
    <w:rsid w:val="006756DD"/>
    <w:rsid w:val="00677015"/>
    <w:rsid w:val="00680814"/>
    <w:rsid w:val="00680AAC"/>
    <w:rsid w:val="00681800"/>
    <w:rsid w:val="00681D5E"/>
    <w:rsid w:val="0068769B"/>
    <w:rsid w:val="00693F90"/>
    <w:rsid w:val="00695990"/>
    <w:rsid w:val="00695B9D"/>
    <w:rsid w:val="00696509"/>
    <w:rsid w:val="006A103E"/>
    <w:rsid w:val="006A2506"/>
    <w:rsid w:val="006A4C33"/>
    <w:rsid w:val="006A5DCE"/>
    <w:rsid w:val="006A6BDB"/>
    <w:rsid w:val="006A6FC3"/>
    <w:rsid w:val="006B20C6"/>
    <w:rsid w:val="006C0A73"/>
    <w:rsid w:val="006C2290"/>
    <w:rsid w:val="006C3AEB"/>
    <w:rsid w:val="006C4752"/>
    <w:rsid w:val="006C4FCB"/>
    <w:rsid w:val="006C6398"/>
    <w:rsid w:val="006C67A2"/>
    <w:rsid w:val="006C6A40"/>
    <w:rsid w:val="006C75F9"/>
    <w:rsid w:val="006C7AAF"/>
    <w:rsid w:val="006D0C25"/>
    <w:rsid w:val="006D1C57"/>
    <w:rsid w:val="006D2E7A"/>
    <w:rsid w:val="006D3F0A"/>
    <w:rsid w:val="006D767A"/>
    <w:rsid w:val="006D7B2E"/>
    <w:rsid w:val="006E16FD"/>
    <w:rsid w:val="006E1D3D"/>
    <w:rsid w:val="006E567D"/>
    <w:rsid w:val="006F08DE"/>
    <w:rsid w:val="006F157D"/>
    <w:rsid w:val="006F28DB"/>
    <w:rsid w:val="006F2C9C"/>
    <w:rsid w:val="006F3AD4"/>
    <w:rsid w:val="006F4094"/>
    <w:rsid w:val="006F4E9C"/>
    <w:rsid w:val="006F6B9E"/>
    <w:rsid w:val="006F7CBB"/>
    <w:rsid w:val="00702AB5"/>
    <w:rsid w:val="00705518"/>
    <w:rsid w:val="00705A7F"/>
    <w:rsid w:val="00711F2B"/>
    <w:rsid w:val="007128EB"/>
    <w:rsid w:val="00712D37"/>
    <w:rsid w:val="0071686F"/>
    <w:rsid w:val="00716D5F"/>
    <w:rsid w:val="00721BFD"/>
    <w:rsid w:val="00722DC8"/>
    <w:rsid w:val="00723223"/>
    <w:rsid w:val="00726BE6"/>
    <w:rsid w:val="00731474"/>
    <w:rsid w:val="00731703"/>
    <w:rsid w:val="00731F77"/>
    <w:rsid w:val="00740A6A"/>
    <w:rsid w:val="00741069"/>
    <w:rsid w:val="00741D30"/>
    <w:rsid w:val="0074358D"/>
    <w:rsid w:val="00743A3F"/>
    <w:rsid w:val="00747490"/>
    <w:rsid w:val="0075044F"/>
    <w:rsid w:val="00750A76"/>
    <w:rsid w:val="00751CFC"/>
    <w:rsid w:val="0075476C"/>
    <w:rsid w:val="00755F9F"/>
    <w:rsid w:val="00757412"/>
    <w:rsid w:val="00760BD0"/>
    <w:rsid w:val="007628D4"/>
    <w:rsid w:val="00763572"/>
    <w:rsid w:val="00764158"/>
    <w:rsid w:val="007641B1"/>
    <w:rsid w:val="007654A8"/>
    <w:rsid w:val="0076572A"/>
    <w:rsid w:val="00766D3F"/>
    <w:rsid w:val="00766F52"/>
    <w:rsid w:val="007716FD"/>
    <w:rsid w:val="00771D7B"/>
    <w:rsid w:val="0077220E"/>
    <w:rsid w:val="00774229"/>
    <w:rsid w:val="007748E5"/>
    <w:rsid w:val="00774A2C"/>
    <w:rsid w:val="00776F3C"/>
    <w:rsid w:val="007801DD"/>
    <w:rsid w:val="00780918"/>
    <w:rsid w:val="0078270A"/>
    <w:rsid w:val="00783F9D"/>
    <w:rsid w:val="00784B09"/>
    <w:rsid w:val="00791FEB"/>
    <w:rsid w:val="00795313"/>
    <w:rsid w:val="00795520"/>
    <w:rsid w:val="007A0D10"/>
    <w:rsid w:val="007A34BC"/>
    <w:rsid w:val="007A3648"/>
    <w:rsid w:val="007A4CFC"/>
    <w:rsid w:val="007A500E"/>
    <w:rsid w:val="007A5C7C"/>
    <w:rsid w:val="007A7962"/>
    <w:rsid w:val="007B27A9"/>
    <w:rsid w:val="007B2D89"/>
    <w:rsid w:val="007B3A57"/>
    <w:rsid w:val="007B3F8B"/>
    <w:rsid w:val="007B6C50"/>
    <w:rsid w:val="007C083E"/>
    <w:rsid w:val="007C1558"/>
    <w:rsid w:val="007C3ACA"/>
    <w:rsid w:val="007C4BFD"/>
    <w:rsid w:val="007C5498"/>
    <w:rsid w:val="007C65E1"/>
    <w:rsid w:val="007D17E4"/>
    <w:rsid w:val="007D27D7"/>
    <w:rsid w:val="007D4A3F"/>
    <w:rsid w:val="007D7ECE"/>
    <w:rsid w:val="007E054B"/>
    <w:rsid w:val="007E1A53"/>
    <w:rsid w:val="007E1BBE"/>
    <w:rsid w:val="007E1F92"/>
    <w:rsid w:val="007E31AB"/>
    <w:rsid w:val="007F2713"/>
    <w:rsid w:val="007F3303"/>
    <w:rsid w:val="007F35F4"/>
    <w:rsid w:val="008014F1"/>
    <w:rsid w:val="00806814"/>
    <w:rsid w:val="00811F31"/>
    <w:rsid w:val="00813260"/>
    <w:rsid w:val="0081560D"/>
    <w:rsid w:val="0081677C"/>
    <w:rsid w:val="008209D8"/>
    <w:rsid w:val="00821D74"/>
    <w:rsid w:val="00823E54"/>
    <w:rsid w:val="0082489C"/>
    <w:rsid w:val="008253D9"/>
    <w:rsid w:val="00831665"/>
    <w:rsid w:val="008377F0"/>
    <w:rsid w:val="00851CD8"/>
    <w:rsid w:val="00851EAE"/>
    <w:rsid w:val="008521F8"/>
    <w:rsid w:val="00852A0E"/>
    <w:rsid w:val="0085426C"/>
    <w:rsid w:val="00857A1E"/>
    <w:rsid w:val="00861364"/>
    <w:rsid w:val="00861E60"/>
    <w:rsid w:val="00862684"/>
    <w:rsid w:val="00864E61"/>
    <w:rsid w:val="008650B6"/>
    <w:rsid w:val="00865BAF"/>
    <w:rsid w:val="00865C2C"/>
    <w:rsid w:val="008666AE"/>
    <w:rsid w:val="00867A5C"/>
    <w:rsid w:val="008704D2"/>
    <w:rsid w:val="008710FD"/>
    <w:rsid w:val="008711AC"/>
    <w:rsid w:val="008714BA"/>
    <w:rsid w:val="00874043"/>
    <w:rsid w:val="0087473F"/>
    <w:rsid w:val="00876CE6"/>
    <w:rsid w:val="008774FC"/>
    <w:rsid w:val="00880A70"/>
    <w:rsid w:val="00881ED6"/>
    <w:rsid w:val="00882D5F"/>
    <w:rsid w:val="008848E2"/>
    <w:rsid w:val="00884B16"/>
    <w:rsid w:val="00887513"/>
    <w:rsid w:val="00890D48"/>
    <w:rsid w:val="00891F74"/>
    <w:rsid w:val="008941FF"/>
    <w:rsid w:val="0089754B"/>
    <w:rsid w:val="008A0907"/>
    <w:rsid w:val="008A109D"/>
    <w:rsid w:val="008A195D"/>
    <w:rsid w:val="008A262E"/>
    <w:rsid w:val="008A41D8"/>
    <w:rsid w:val="008A4BBE"/>
    <w:rsid w:val="008A6668"/>
    <w:rsid w:val="008A745A"/>
    <w:rsid w:val="008B17ED"/>
    <w:rsid w:val="008B24D8"/>
    <w:rsid w:val="008B2F5D"/>
    <w:rsid w:val="008B49B1"/>
    <w:rsid w:val="008B6D1A"/>
    <w:rsid w:val="008B6EB0"/>
    <w:rsid w:val="008C2575"/>
    <w:rsid w:val="008C4AC0"/>
    <w:rsid w:val="008C6DD4"/>
    <w:rsid w:val="008D061D"/>
    <w:rsid w:val="008D0FD0"/>
    <w:rsid w:val="008D16D0"/>
    <w:rsid w:val="008D190A"/>
    <w:rsid w:val="008D2305"/>
    <w:rsid w:val="008D2909"/>
    <w:rsid w:val="008D3E7E"/>
    <w:rsid w:val="008E0246"/>
    <w:rsid w:val="008E3E4E"/>
    <w:rsid w:val="008E5F5B"/>
    <w:rsid w:val="008E68ED"/>
    <w:rsid w:val="008F0374"/>
    <w:rsid w:val="008F0508"/>
    <w:rsid w:val="008F05A1"/>
    <w:rsid w:val="008F2951"/>
    <w:rsid w:val="008F35C2"/>
    <w:rsid w:val="008F4DB4"/>
    <w:rsid w:val="008F5056"/>
    <w:rsid w:val="008F5507"/>
    <w:rsid w:val="008F7BA1"/>
    <w:rsid w:val="009065E2"/>
    <w:rsid w:val="00906EC9"/>
    <w:rsid w:val="00910A57"/>
    <w:rsid w:val="0091695D"/>
    <w:rsid w:val="00916FBC"/>
    <w:rsid w:val="00922296"/>
    <w:rsid w:val="009251F6"/>
    <w:rsid w:val="00925D07"/>
    <w:rsid w:val="009279F6"/>
    <w:rsid w:val="00931BF1"/>
    <w:rsid w:val="00933767"/>
    <w:rsid w:val="00933852"/>
    <w:rsid w:val="009345E7"/>
    <w:rsid w:val="0093581D"/>
    <w:rsid w:val="00935BA9"/>
    <w:rsid w:val="00935CE3"/>
    <w:rsid w:val="00936B28"/>
    <w:rsid w:val="00940EE2"/>
    <w:rsid w:val="00941979"/>
    <w:rsid w:val="00943CAB"/>
    <w:rsid w:val="00944342"/>
    <w:rsid w:val="00947B5E"/>
    <w:rsid w:val="00950C5B"/>
    <w:rsid w:val="00953405"/>
    <w:rsid w:val="00953749"/>
    <w:rsid w:val="009564A3"/>
    <w:rsid w:val="00956523"/>
    <w:rsid w:val="0095715A"/>
    <w:rsid w:val="00960823"/>
    <w:rsid w:val="00963AC9"/>
    <w:rsid w:val="00965016"/>
    <w:rsid w:val="00965E56"/>
    <w:rsid w:val="00966959"/>
    <w:rsid w:val="00966D94"/>
    <w:rsid w:val="009672DB"/>
    <w:rsid w:val="00967F52"/>
    <w:rsid w:val="009700D4"/>
    <w:rsid w:val="00973AA8"/>
    <w:rsid w:val="009741A3"/>
    <w:rsid w:val="0097736C"/>
    <w:rsid w:val="009806B8"/>
    <w:rsid w:val="00980E66"/>
    <w:rsid w:val="00983B66"/>
    <w:rsid w:val="009844CD"/>
    <w:rsid w:val="00985C99"/>
    <w:rsid w:val="00987562"/>
    <w:rsid w:val="00987D95"/>
    <w:rsid w:val="00990023"/>
    <w:rsid w:val="00995201"/>
    <w:rsid w:val="009966FC"/>
    <w:rsid w:val="009A1AF7"/>
    <w:rsid w:val="009A3755"/>
    <w:rsid w:val="009A3817"/>
    <w:rsid w:val="009A454E"/>
    <w:rsid w:val="009B3412"/>
    <w:rsid w:val="009B4CD1"/>
    <w:rsid w:val="009B52C4"/>
    <w:rsid w:val="009B5D11"/>
    <w:rsid w:val="009B61FD"/>
    <w:rsid w:val="009B738A"/>
    <w:rsid w:val="009B75FE"/>
    <w:rsid w:val="009C474C"/>
    <w:rsid w:val="009C4A4C"/>
    <w:rsid w:val="009D0ED6"/>
    <w:rsid w:val="009D6DEE"/>
    <w:rsid w:val="009E1EF1"/>
    <w:rsid w:val="009E4BA3"/>
    <w:rsid w:val="009E6B53"/>
    <w:rsid w:val="009E73BD"/>
    <w:rsid w:val="009E7A78"/>
    <w:rsid w:val="009F0198"/>
    <w:rsid w:val="009F455B"/>
    <w:rsid w:val="009F6FDF"/>
    <w:rsid w:val="009F782A"/>
    <w:rsid w:val="00A029F9"/>
    <w:rsid w:val="00A059A4"/>
    <w:rsid w:val="00A06A33"/>
    <w:rsid w:val="00A07BF4"/>
    <w:rsid w:val="00A126A2"/>
    <w:rsid w:val="00A1506E"/>
    <w:rsid w:val="00A165B1"/>
    <w:rsid w:val="00A2064F"/>
    <w:rsid w:val="00A20E23"/>
    <w:rsid w:val="00A20F73"/>
    <w:rsid w:val="00A21208"/>
    <w:rsid w:val="00A233D7"/>
    <w:rsid w:val="00A267DB"/>
    <w:rsid w:val="00A27E08"/>
    <w:rsid w:val="00A3333E"/>
    <w:rsid w:val="00A33688"/>
    <w:rsid w:val="00A33DB0"/>
    <w:rsid w:val="00A34197"/>
    <w:rsid w:val="00A34423"/>
    <w:rsid w:val="00A3461C"/>
    <w:rsid w:val="00A3683A"/>
    <w:rsid w:val="00A37806"/>
    <w:rsid w:val="00A405E3"/>
    <w:rsid w:val="00A40BCA"/>
    <w:rsid w:val="00A419AB"/>
    <w:rsid w:val="00A42746"/>
    <w:rsid w:val="00A44461"/>
    <w:rsid w:val="00A456F9"/>
    <w:rsid w:val="00A457A2"/>
    <w:rsid w:val="00A478DA"/>
    <w:rsid w:val="00A524E5"/>
    <w:rsid w:val="00A57AC7"/>
    <w:rsid w:val="00A616A2"/>
    <w:rsid w:val="00A620B7"/>
    <w:rsid w:val="00A63600"/>
    <w:rsid w:val="00A65585"/>
    <w:rsid w:val="00A6668F"/>
    <w:rsid w:val="00A6683F"/>
    <w:rsid w:val="00A71E19"/>
    <w:rsid w:val="00A71FAA"/>
    <w:rsid w:val="00A725C6"/>
    <w:rsid w:val="00A73DDB"/>
    <w:rsid w:val="00A75741"/>
    <w:rsid w:val="00A76838"/>
    <w:rsid w:val="00A8028A"/>
    <w:rsid w:val="00A824D7"/>
    <w:rsid w:val="00A825B3"/>
    <w:rsid w:val="00A83BD9"/>
    <w:rsid w:val="00A8533B"/>
    <w:rsid w:val="00A86473"/>
    <w:rsid w:val="00A879EB"/>
    <w:rsid w:val="00A920F8"/>
    <w:rsid w:val="00A93222"/>
    <w:rsid w:val="00A936EF"/>
    <w:rsid w:val="00A94265"/>
    <w:rsid w:val="00A94FDB"/>
    <w:rsid w:val="00A955FE"/>
    <w:rsid w:val="00A95AF3"/>
    <w:rsid w:val="00A95CBC"/>
    <w:rsid w:val="00A9635E"/>
    <w:rsid w:val="00A96443"/>
    <w:rsid w:val="00A9703E"/>
    <w:rsid w:val="00AA473F"/>
    <w:rsid w:val="00AA5BAC"/>
    <w:rsid w:val="00AA607E"/>
    <w:rsid w:val="00AA7A82"/>
    <w:rsid w:val="00AB03FC"/>
    <w:rsid w:val="00AB0E46"/>
    <w:rsid w:val="00AB1C7B"/>
    <w:rsid w:val="00AB4825"/>
    <w:rsid w:val="00AB6316"/>
    <w:rsid w:val="00AB7634"/>
    <w:rsid w:val="00AB76A0"/>
    <w:rsid w:val="00AB7FF8"/>
    <w:rsid w:val="00AC16D0"/>
    <w:rsid w:val="00AC1766"/>
    <w:rsid w:val="00AC19B2"/>
    <w:rsid w:val="00AC2B53"/>
    <w:rsid w:val="00AC319E"/>
    <w:rsid w:val="00AC63A3"/>
    <w:rsid w:val="00AD17EF"/>
    <w:rsid w:val="00AD3FEB"/>
    <w:rsid w:val="00AE0CE5"/>
    <w:rsid w:val="00AE2D75"/>
    <w:rsid w:val="00AE31D7"/>
    <w:rsid w:val="00AE33FF"/>
    <w:rsid w:val="00AE4294"/>
    <w:rsid w:val="00AE6BF3"/>
    <w:rsid w:val="00AE72FC"/>
    <w:rsid w:val="00AF0280"/>
    <w:rsid w:val="00AF19DB"/>
    <w:rsid w:val="00AF2EBB"/>
    <w:rsid w:val="00AF46EB"/>
    <w:rsid w:val="00AF57F0"/>
    <w:rsid w:val="00B00302"/>
    <w:rsid w:val="00B02B1C"/>
    <w:rsid w:val="00B02C67"/>
    <w:rsid w:val="00B046C3"/>
    <w:rsid w:val="00B06DA6"/>
    <w:rsid w:val="00B118CF"/>
    <w:rsid w:val="00B119D6"/>
    <w:rsid w:val="00B126EE"/>
    <w:rsid w:val="00B16EFE"/>
    <w:rsid w:val="00B2215D"/>
    <w:rsid w:val="00B22F4F"/>
    <w:rsid w:val="00B2459B"/>
    <w:rsid w:val="00B24B4C"/>
    <w:rsid w:val="00B25975"/>
    <w:rsid w:val="00B26722"/>
    <w:rsid w:val="00B26ACA"/>
    <w:rsid w:val="00B30924"/>
    <w:rsid w:val="00B3244B"/>
    <w:rsid w:val="00B331D0"/>
    <w:rsid w:val="00B36646"/>
    <w:rsid w:val="00B37C96"/>
    <w:rsid w:val="00B400D5"/>
    <w:rsid w:val="00B41FDE"/>
    <w:rsid w:val="00B4315E"/>
    <w:rsid w:val="00B437EE"/>
    <w:rsid w:val="00B46626"/>
    <w:rsid w:val="00B46BE3"/>
    <w:rsid w:val="00B50E61"/>
    <w:rsid w:val="00B526AC"/>
    <w:rsid w:val="00B53B31"/>
    <w:rsid w:val="00B5411D"/>
    <w:rsid w:val="00B548F4"/>
    <w:rsid w:val="00B55DC6"/>
    <w:rsid w:val="00B568DB"/>
    <w:rsid w:val="00B56A4F"/>
    <w:rsid w:val="00B57A16"/>
    <w:rsid w:val="00B6064E"/>
    <w:rsid w:val="00B6070C"/>
    <w:rsid w:val="00B6280B"/>
    <w:rsid w:val="00B628C9"/>
    <w:rsid w:val="00B62F62"/>
    <w:rsid w:val="00B642BA"/>
    <w:rsid w:val="00B67529"/>
    <w:rsid w:val="00B71700"/>
    <w:rsid w:val="00B731ED"/>
    <w:rsid w:val="00B73827"/>
    <w:rsid w:val="00B74126"/>
    <w:rsid w:val="00B74326"/>
    <w:rsid w:val="00B75981"/>
    <w:rsid w:val="00B8190E"/>
    <w:rsid w:val="00B82B22"/>
    <w:rsid w:val="00B830FC"/>
    <w:rsid w:val="00B84FD5"/>
    <w:rsid w:val="00B85632"/>
    <w:rsid w:val="00B9071D"/>
    <w:rsid w:val="00B91ABC"/>
    <w:rsid w:val="00B93D1D"/>
    <w:rsid w:val="00B94F17"/>
    <w:rsid w:val="00B958D1"/>
    <w:rsid w:val="00B96150"/>
    <w:rsid w:val="00BA163F"/>
    <w:rsid w:val="00BA271B"/>
    <w:rsid w:val="00BA2C34"/>
    <w:rsid w:val="00BA3149"/>
    <w:rsid w:val="00BA3FBC"/>
    <w:rsid w:val="00BA5486"/>
    <w:rsid w:val="00BA64E9"/>
    <w:rsid w:val="00BA68B4"/>
    <w:rsid w:val="00BA6F91"/>
    <w:rsid w:val="00BB1DE1"/>
    <w:rsid w:val="00BB27B9"/>
    <w:rsid w:val="00BB439A"/>
    <w:rsid w:val="00BB5304"/>
    <w:rsid w:val="00BC16C3"/>
    <w:rsid w:val="00BC3CB9"/>
    <w:rsid w:val="00BC462E"/>
    <w:rsid w:val="00BC594A"/>
    <w:rsid w:val="00BD0909"/>
    <w:rsid w:val="00BD12CC"/>
    <w:rsid w:val="00BD2E93"/>
    <w:rsid w:val="00BD3BB3"/>
    <w:rsid w:val="00BD4697"/>
    <w:rsid w:val="00BD472B"/>
    <w:rsid w:val="00BD4AA5"/>
    <w:rsid w:val="00BD60D8"/>
    <w:rsid w:val="00BE08D8"/>
    <w:rsid w:val="00BE5064"/>
    <w:rsid w:val="00BE5F9F"/>
    <w:rsid w:val="00BE7BCE"/>
    <w:rsid w:val="00BF044E"/>
    <w:rsid w:val="00BF1E2B"/>
    <w:rsid w:val="00BF287A"/>
    <w:rsid w:val="00BF4224"/>
    <w:rsid w:val="00BF45A4"/>
    <w:rsid w:val="00C0005D"/>
    <w:rsid w:val="00C008FC"/>
    <w:rsid w:val="00C03798"/>
    <w:rsid w:val="00C0714B"/>
    <w:rsid w:val="00C10922"/>
    <w:rsid w:val="00C14FC7"/>
    <w:rsid w:val="00C16DDC"/>
    <w:rsid w:val="00C16E38"/>
    <w:rsid w:val="00C1783F"/>
    <w:rsid w:val="00C20BBB"/>
    <w:rsid w:val="00C21A31"/>
    <w:rsid w:val="00C21ED5"/>
    <w:rsid w:val="00C22340"/>
    <w:rsid w:val="00C22D4B"/>
    <w:rsid w:val="00C23C08"/>
    <w:rsid w:val="00C24A9C"/>
    <w:rsid w:val="00C31BD6"/>
    <w:rsid w:val="00C31F58"/>
    <w:rsid w:val="00C33737"/>
    <w:rsid w:val="00C3731F"/>
    <w:rsid w:val="00C4137B"/>
    <w:rsid w:val="00C42617"/>
    <w:rsid w:val="00C4322A"/>
    <w:rsid w:val="00C455E0"/>
    <w:rsid w:val="00C4568E"/>
    <w:rsid w:val="00C45AF0"/>
    <w:rsid w:val="00C4658C"/>
    <w:rsid w:val="00C469E0"/>
    <w:rsid w:val="00C47732"/>
    <w:rsid w:val="00C518E4"/>
    <w:rsid w:val="00C5480B"/>
    <w:rsid w:val="00C5573B"/>
    <w:rsid w:val="00C578A1"/>
    <w:rsid w:val="00C6065D"/>
    <w:rsid w:val="00C60F79"/>
    <w:rsid w:val="00C60FE8"/>
    <w:rsid w:val="00C63DD7"/>
    <w:rsid w:val="00C64065"/>
    <w:rsid w:val="00C64BE2"/>
    <w:rsid w:val="00C65C5A"/>
    <w:rsid w:val="00C668A6"/>
    <w:rsid w:val="00C67094"/>
    <w:rsid w:val="00C67111"/>
    <w:rsid w:val="00C67831"/>
    <w:rsid w:val="00C67CAB"/>
    <w:rsid w:val="00C71198"/>
    <w:rsid w:val="00C76EDE"/>
    <w:rsid w:val="00C8051C"/>
    <w:rsid w:val="00C807D3"/>
    <w:rsid w:val="00C83EB4"/>
    <w:rsid w:val="00C846F7"/>
    <w:rsid w:val="00C86D7D"/>
    <w:rsid w:val="00C87842"/>
    <w:rsid w:val="00C90B50"/>
    <w:rsid w:val="00CA065C"/>
    <w:rsid w:val="00CA13E6"/>
    <w:rsid w:val="00CA65F6"/>
    <w:rsid w:val="00CA6785"/>
    <w:rsid w:val="00CA6A6A"/>
    <w:rsid w:val="00CB10B0"/>
    <w:rsid w:val="00CB2AE8"/>
    <w:rsid w:val="00CB2F0D"/>
    <w:rsid w:val="00CB3448"/>
    <w:rsid w:val="00CB3DB1"/>
    <w:rsid w:val="00CB5A0B"/>
    <w:rsid w:val="00CB6916"/>
    <w:rsid w:val="00CC03B8"/>
    <w:rsid w:val="00CC2B06"/>
    <w:rsid w:val="00CC3AB9"/>
    <w:rsid w:val="00CC4245"/>
    <w:rsid w:val="00CC4941"/>
    <w:rsid w:val="00CC519A"/>
    <w:rsid w:val="00CC5713"/>
    <w:rsid w:val="00CC7989"/>
    <w:rsid w:val="00CD0B78"/>
    <w:rsid w:val="00CD0FB3"/>
    <w:rsid w:val="00CD1161"/>
    <w:rsid w:val="00CD2E52"/>
    <w:rsid w:val="00CD3E06"/>
    <w:rsid w:val="00CD3E13"/>
    <w:rsid w:val="00CD3F31"/>
    <w:rsid w:val="00CD6110"/>
    <w:rsid w:val="00CE543B"/>
    <w:rsid w:val="00CE5C46"/>
    <w:rsid w:val="00CE5D86"/>
    <w:rsid w:val="00CE780C"/>
    <w:rsid w:val="00CF01F1"/>
    <w:rsid w:val="00CF0D55"/>
    <w:rsid w:val="00CF1103"/>
    <w:rsid w:val="00CF120C"/>
    <w:rsid w:val="00CF22E8"/>
    <w:rsid w:val="00CF2AB4"/>
    <w:rsid w:val="00CF3AB8"/>
    <w:rsid w:val="00CF3C8E"/>
    <w:rsid w:val="00CF4431"/>
    <w:rsid w:val="00CF6308"/>
    <w:rsid w:val="00CF7F06"/>
    <w:rsid w:val="00D02F2C"/>
    <w:rsid w:val="00D0356A"/>
    <w:rsid w:val="00D0373D"/>
    <w:rsid w:val="00D03B81"/>
    <w:rsid w:val="00D03CC3"/>
    <w:rsid w:val="00D05478"/>
    <w:rsid w:val="00D10374"/>
    <w:rsid w:val="00D1239B"/>
    <w:rsid w:val="00D12A3B"/>
    <w:rsid w:val="00D132FA"/>
    <w:rsid w:val="00D1572C"/>
    <w:rsid w:val="00D1714A"/>
    <w:rsid w:val="00D174C0"/>
    <w:rsid w:val="00D2079F"/>
    <w:rsid w:val="00D2110B"/>
    <w:rsid w:val="00D216F4"/>
    <w:rsid w:val="00D21C32"/>
    <w:rsid w:val="00D22FA8"/>
    <w:rsid w:val="00D23E70"/>
    <w:rsid w:val="00D23EB7"/>
    <w:rsid w:val="00D247DD"/>
    <w:rsid w:val="00D250FD"/>
    <w:rsid w:val="00D2769B"/>
    <w:rsid w:val="00D328CB"/>
    <w:rsid w:val="00D3453A"/>
    <w:rsid w:val="00D34923"/>
    <w:rsid w:val="00D355F7"/>
    <w:rsid w:val="00D35998"/>
    <w:rsid w:val="00D35D37"/>
    <w:rsid w:val="00D449F7"/>
    <w:rsid w:val="00D51809"/>
    <w:rsid w:val="00D52244"/>
    <w:rsid w:val="00D52D02"/>
    <w:rsid w:val="00D539F7"/>
    <w:rsid w:val="00D57753"/>
    <w:rsid w:val="00D57871"/>
    <w:rsid w:val="00D61A6A"/>
    <w:rsid w:val="00D64D35"/>
    <w:rsid w:val="00D654A2"/>
    <w:rsid w:val="00D66412"/>
    <w:rsid w:val="00D72E14"/>
    <w:rsid w:val="00D779D2"/>
    <w:rsid w:val="00D77EFE"/>
    <w:rsid w:val="00D80B0D"/>
    <w:rsid w:val="00D811E1"/>
    <w:rsid w:val="00D828B9"/>
    <w:rsid w:val="00D839CB"/>
    <w:rsid w:val="00D84120"/>
    <w:rsid w:val="00D872E0"/>
    <w:rsid w:val="00D90AF3"/>
    <w:rsid w:val="00D911F1"/>
    <w:rsid w:val="00D96972"/>
    <w:rsid w:val="00D97032"/>
    <w:rsid w:val="00DA0609"/>
    <w:rsid w:val="00DA07E7"/>
    <w:rsid w:val="00DA1615"/>
    <w:rsid w:val="00DA6FD9"/>
    <w:rsid w:val="00DA7953"/>
    <w:rsid w:val="00DB3CAC"/>
    <w:rsid w:val="00DC20A1"/>
    <w:rsid w:val="00DC2BF7"/>
    <w:rsid w:val="00DC2F4A"/>
    <w:rsid w:val="00DC499C"/>
    <w:rsid w:val="00DD1919"/>
    <w:rsid w:val="00DD3E75"/>
    <w:rsid w:val="00DD4126"/>
    <w:rsid w:val="00DD4C5C"/>
    <w:rsid w:val="00DD7573"/>
    <w:rsid w:val="00DE01E4"/>
    <w:rsid w:val="00DE3E57"/>
    <w:rsid w:val="00DE51E4"/>
    <w:rsid w:val="00DE6AE0"/>
    <w:rsid w:val="00DE6E96"/>
    <w:rsid w:val="00DF0BBD"/>
    <w:rsid w:val="00DF19C9"/>
    <w:rsid w:val="00DF23AB"/>
    <w:rsid w:val="00DF2703"/>
    <w:rsid w:val="00DF5037"/>
    <w:rsid w:val="00DF559A"/>
    <w:rsid w:val="00DF6471"/>
    <w:rsid w:val="00E00DF8"/>
    <w:rsid w:val="00E00ED7"/>
    <w:rsid w:val="00E02D03"/>
    <w:rsid w:val="00E04C02"/>
    <w:rsid w:val="00E04D5D"/>
    <w:rsid w:val="00E04EE0"/>
    <w:rsid w:val="00E050D9"/>
    <w:rsid w:val="00E07085"/>
    <w:rsid w:val="00E07A53"/>
    <w:rsid w:val="00E1572A"/>
    <w:rsid w:val="00E16D7C"/>
    <w:rsid w:val="00E204D7"/>
    <w:rsid w:val="00E20AE6"/>
    <w:rsid w:val="00E235C9"/>
    <w:rsid w:val="00E24FA7"/>
    <w:rsid w:val="00E260F4"/>
    <w:rsid w:val="00E26266"/>
    <w:rsid w:val="00E26A14"/>
    <w:rsid w:val="00E2717C"/>
    <w:rsid w:val="00E27381"/>
    <w:rsid w:val="00E3031A"/>
    <w:rsid w:val="00E31843"/>
    <w:rsid w:val="00E3344F"/>
    <w:rsid w:val="00E337EF"/>
    <w:rsid w:val="00E35FC5"/>
    <w:rsid w:val="00E3621C"/>
    <w:rsid w:val="00E362C6"/>
    <w:rsid w:val="00E36898"/>
    <w:rsid w:val="00E37083"/>
    <w:rsid w:val="00E3733F"/>
    <w:rsid w:val="00E4027A"/>
    <w:rsid w:val="00E431B8"/>
    <w:rsid w:val="00E47B9C"/>
    <w:rsid w:val="00E51A16"/>
    <w:rsid w:val="00E5717B"/>
    <w:rsid w:val="00E60B73"/>
    <w:rsid w:val="00E618C6"/>
    <w:rsid w:val="00E6201B"/>
    <w:rsid w:val="00E62BA9"/>
    <w:rsid w:val="00E63D8B"/>
    <w:rsid w:val="00E64A8A"/>
    <w:rsid w:val="00E66CE3"/>
    <w:rsid w:val="00E71837"/>
    <w:rsid w:val="00E721FD"/>
    <w:rsid w:val="00E771DF"/>
    <w:rsid w:val="00E77427"/>
    <w:rsid w:val="00E7780C"/>
    <w:rsid w:val="00E83574"/>
    <w:rsid w:val="00E83F82"/>
    <w:rsid w:val="00E86C27"/>
    <w:rsid w:val="00E87234"/>
    <w:rsid w:val="00E9083C"/>
    <w:rsid w:val="00E927D4"/>
    <w:rsid w:val="00E92AA8"/>
    <w:rsid w:val="00E92FAF"/>
    <w:rsid w:val="00E94BAC"/>
    <w:rsid w:val="00E963FE"/>
    <w:rsid w:val="00E975FD"/>
    <w:rsid w:val="00EA063B"/>
    <w:rsid w:val="00EA0B62"/>
    <w:rsid w:val="00EA2CE7"/>
    <w:rsid w:val="00EA4E37"/>
    <w:rsid w:val="00EA55F8"/>
    <w:rsid w:val="00EA7151"/>
    <w:rsid w:val="00EB2F31"/>
    <w:rsid w:val="00EB5AA8"/>
    <w:rsid w:val="00EC079E"/>
    <w:rsid w:val="00EC081F"/>
    <w:rsid w:val="00EC199F"/>
    <w:rsid w:val="00EC580A"/>
    <w:rsid w:val="00EC710F"/>
    <w:rsid w:val="00EC7F4E"/>
    <w:rsid w:val="00ED0F5F"/>
    <w:rsid w:val="00ED1874"/>
    <w:rsid w:val="00ED1F30"/>
    <w:rsid w:val="00ED212D"/>
    <w:rsid w:val="00ED2194"/>
    <w:rsid w:val="00ED36FB"/>
    <w:rsid w:val="00ED4295"/>
    <w:rsid w:val="00ED6467"/>
    <w:rsid w:val="00EE080C"/>
    <w:rsid w:val="00EE4CC2"/>
    <w:rsid w:val="00EE5844"/>
    <w:rsid w:val="00EE6728"/>
    <w:rsid w:val="00EF0387"/>
    <w:rsid w:val="00EF20E7"/>
    <w:rsid w:val="00EF6518"/>
    <w:rsid w:val="00F01630"/>
    <w:rsid w:val="00F02FF2"/>
    <w:rsid w:val="00F03BBB"/>
    <w:rsid w:val="00F04E94"/>
    <w:rsid w:val="00F06A30"/>
    <w:rsid w:val="00F07BDC"/>
    <w:rsid w:val="00F1108D"/>
    <w:rsid w:val="00F112DD"/>
    <w:rsid w:val="00F12A49"/>
    <w:rsid w:val="00F14077"/>
    <w:rsid w:val="00F1485E"/>
    <w:rsid w:val="00F15F2A"/>
    <w:rsid w:val="00F23294"/>
    <w:rsid w:val="00F2526D"/>
    <w:rsid w:val="00F26E42"/>
    <w:rsid w:val="00F2716A"/>
    <w:rsid w:val="00F272FF"/>
    <w:rsid w:val="00F30164"/>
    <w:rsid w:val="00F303A3"/>
    <w:rsid w:val="00F30B1B"/>
    <w:rsid w:val="00F31217"/>
    <w:rsid w:val="00F31CE8"/>
    <w:rsid w:val="00F33FAC"/>
    <w:rsid w:val="00F346FA"/>
    <w:rsid w:val="00F36D7E"/>
    <w:rsid w:val="00F40851"/>
    <w:rsid w:val="00F40E3C"/>
    <w:rsid w:val="00F429D5"/>
    <w:rsid w:val="00F439D0"/>
    <w:rsid w:val="00F4545F"/>
    <w:rsid w:val="00F4616E"/>
    <w:rsid w:val="00F5538E"/>
    <w:rsid w:val="00F60C99"/>
    <w:rsid w:val="00F6799B"/>
    <w:rsid w:val="00F7116B"/>
    <w:rsid w:val="00F73886"/>
    <w:rsid w:val="00F8004F"/>
    <w:rsid w:val="00F80569"/>
    <w:rsid w:val="00F810AB"/>
    <w:rsid w:val="00F81EE9"/>
    <w:rsid w:val="00F847F5"/>
    <w:rsid w:val="00F86FD1"/>
    <w:rsid w:val="00F875CA"/>
    <w:rsid w:val="00F87BBE"/>
    <w:rsid w:val="00F90CB3"/>
    <w:rsid w:val="00F947A0"/>
    <w:rsid w:val="00FA2A46"/>
    <w:rsid w:val="00FA2DED"/>
    <w:rsid w:val="00FA2EA9"/>
    <w:rsid w:val="00FA3030"/>
    <w:rsid w:val="00FA3078"/>
    <w:rsid w:val="00FA311D"/>
    <w:rsid w:val="00FA473E"/>
    <w:rsid w:val="00FA4879"/>
    <w:rsid w:val="00FA601B"/>
    <w:rsid w:val="00FB0AC8"/>
    <w:rsid w:val="00FB2F07"/>
    <w:rsid w:val="00FB3869"/>
    <w:rsid w:val="00FC24F9"/>
    <w:rsid w:val="00FC35AF"/>
    <w:rsid w:val="00FC4631"/>
    <w:rsid w:val="00FD0290"/>
    <w:rsid w:val="00FD1266"/>
    <w:rsid w:val="00FD134A"/>
    <w:rsid w:val="00FD1E50"/>
    <w:rsid w:val="00FD487F"/>
    <w:rsid w:val="00FE31DF"/>
    <w:rsid w:val="00FE4D35"/>
    <w:rsid w:val="00FE5086"/>
    <w:rsid w:val="00FE5F83"/>
    <w:rsid w:val="00FE6B61"/>
    <w:rsid w:val="00FF026F"/>
    <w:rsid w:val="00FF0597"/>
    <w:rsid w:val="00FF78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7C0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1574"/>
    <w:rPr>
      <w:rFonts w:ascii="Times New Roman" w:eastAsia="Times New Roman" w:hAnsi="Times New Roman" w:cs="Times New Roman"/>
    </w:rPr>
  </w:style>
  <w:style w:type="paragraph" w:styleId="Heading1">
    <w:name w:val="heading 1"/>
    <w:basedOn w:val="Normal"/>
    <w:link w:val="Heading1Char"/>
    <w:uiPriority w:val="9"/>
    <w:qFormat/>
    <w:rsid w:val="00580870"/>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7A796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05473"/>
  </w:style>
  <w:style w:type="paragraph" w:styleId="ListParagraph">
    <w:name w:val="List Paragraph"/>
    <w:basedOn w:val="Normal"/>
    <w:uiPriority w:val="34"/>
    <w:qFormat/>
    <w:rsid w:val="00605473"/>
    <w:pPr>
      <w:ind w:left="720"/>
      <w:contextualSpacing/>
    </w:pPr>
  </w:style>
  <w:style w:type="character" w:customStyle="1" w:styleId="Heading1Char">
    <w:name w:val="Heading 1 Char"/>
    <w:basedOn w:val="DefaultParagraphFont"/>
    <w:link w:val="Heading1"/>
    <w:uiPriority w:val="9"/>
    <w:rsid w:val="00580870"/>
    <w:rPr>
      <w:rFonts w:ascii="Times New Roman" w:eastAsia="Times New Roman" w:hAnsi="Times New Roman" w:cs="Times New Roman"/>
      <w:b/>
      <w:bCs/>
      <w:kern w:val="36"/>
      <w:sz w:val="48"/>
      <w:szCs w:val="48"/>
    </w:rPr>
  </w:style>
  <w:style w:type="paragraph" w:styleId="NormalWeb">
    <w:name w:val="Normal (Web)"/>
    <w:basedOn w:val="Normal"/>
    <w:uiPriority w:val="99"/>
    <w:unhideWhenUsed/>
    <w:rsid w:val="002A7696"/>
    <w:pPr>
      <w:spacing w:before="100" w:beforeAutospacing="1" w:after="100" w:afterAutospacing="1"/>
    </w:pPr>
  </w:style>
  <w:style w:type="character" w:styleId="Hyperlink">
    <w:name w:val="Hyperlink"/>
    <w:basedOn w:val="DefaultParagraphFont"/>
    <w:uiPriority w:val="99"/>
    <w:unhideWhenUsed/>
    <w:rsid w:val="002A7696"/>
    <w:rPr>
      <w:color w:val="0563C1" w:themeColor="hyperlink"/>
      <w:u w:val="single"/>
    </w:rPr>
  </w:style>
  <w:style w:type="character" w:customStyle="1" w:styleId="UnresolvedMention1">
    <w:name w:val="Unresolved Mention1"/>
    <w:basedOn w:val="DefaultParagraphFont"/>
    <w:uiPriority w:val="99"/>
    <w:semiHidden/>
    <w:unhideWhenUsed/>
    <w:rsid w:val="002A7696"/>
    <w:rPr>
      <w:color w:val="605E5C"/>
      <w:shd w:val="clear" w:color="auto" w:fill="E1DFDD"/>
    </w:rPr>
  </w:style>
  <w:style w:type="character" w:styleId="PlaceholderText">
    <w:name w:val="Placeholder Text"/>
    <w:basedOn w:val="DefaultParagraphFont"/>
    <w:uiPriority w:val="99"/>
    <w:semiHidden/>
    <w:rsid w:val="003B7288"/>
    <w:rPr>
      <w:color w:val="808080"/>
    </w:rPr>
  </w:style>
  <w:style w:type="table" w:styleId="TableGrid">
    <w:name w:val="Table Grid"/>
    <w:basedOn w:val="TableNormal"/>
    <w:uiPriority w:val="39"/>
    <w:rsid w:val="00FE5F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B006D"/>
    <w:rPr>
      <w:sz w:val="16"/>
      <w:szCs w:val="16"/>
    </w:rPr>
  </w:style>
  <w:style w:type="paragraph" w:styleId="CommentText">
    <w:name w:val="annotation text"/>
    <w:basedOn w:val="Normal"/>
    <w:link w:val="CommentTextChar"/>
    <w:uiPriority w:val="99"/>
    <w:semiHidden/>
    <w:unhideWhenUsed/>
    <w:rsid w:val="004B006D"/>
    <w:rPr>
      <w:sz w:val="20"/>
      <w:szCs w:val="20"/>
    </w:rPr>
  </w:style>
  <w:style w:type="character" w:customStyle="1" w:styleId="CommentTextChar">
    <w:name w:val="Comment Text Char"/>
    <w:basedOn w:val="DefaultParagraphFont"/>
    <w:link w:val="CommentText"/>
    <w:uiPriority w:val="99"/>
    <w:semiHidden/>
    <w:rsid w:val="004B006D"/>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4B006D"/>
    <w:rPr>
      <w:sz w:val="18"/>
      <w:szCs w:val="18"/>
    </w:rPr>
  </w:style>
  <w:style w:type="character" w:customStyle="1" w:styleId="BalloonTextChar">
    <w:name w:val="Balloon Text Char"/>
    <w:basedOn w:val="DefaultParagraphFont"/>
    <w:link w:val="BalloonText"/>
    <w:uiPriority w:val="99"/>
    <w:semiHidden/>
    <w:rsid w:val="004B006D"/>
    <w:rPr>
      <w:rFonts w:ascii="Times New Roman" w:eastAsia="Times New Roman" w:hAnsi="Times New Roman" w:cs="Times New Roman"/>
      <w:sz w:val="18"/>
      <w:szCs w:val="18"/>
    </w:rPr>
  </w:style>
  <w:style w:type="character" w:customStyle="1" w:styleId="tp-label">
    <w:name w:val="tp-label"/>
    <w:basedOn w:val="DefaultParagraphFont"/>
    <w:rsid w:val="000D1574"/>
  </w:style>
  <w:style w:type="character" w:styleId="HTMLCite">
    <w:name w:val="HTML Cite"/>
    <w:basedOn w:val="DefaultParagraphFont"/>
    <w:uiPriority w:val="99"/>
    <w:semiHidden/>
    <w:unhideWhenUsed/>
    <w:rsid w:val="005779AF"/>
    <w:rPr>
      <w:i/>
      <w:iCs/>
    </w:rPr>
  </w:style>
  <w:style w:type="paragraph" w:styleId="Footer">
    <w:name w:val="footer"/>
    <w:basedOn w:val="Normal"/>
    <w:link w:val="FooterChar"/>
    <w:uiPriority w:val="99"/>
    <w:unhideWhenUsed/>
    <w:rsid w:val="00D23E70"/>
    <w:pPr>
      <w:tabs>
        <w:tab w:val="center" w:pos="4680"/>
        <w:tab w:val="right" w:pos="9360"/>
      </w:tabs>
    </w:pPr>
  </w:style>
  <w:style w:type="character" w:customStyle="1" w:styleId="FooterChar">
    <w:name w:val="Footer Char"/>
    <w:basedOn w:val="DefaultParagraphFont"/>
    <w:link w:val="Footer"/>
    <w:uiPriority w:val="99"/>
    <w:rsid w:val="00D23E70"/>
    <w:rPr>
      <w:rFonts w:ascii="Times New Roman" w:eastAsia="Times New Roman" w:hAnsi="Times New Roman" w:cs="Times New Roman"/>
    </w:rPr>
  </w:style>
  <w:style w:type="character" w:styleId="PageNumber">
    <w:name w:val="page number"/>
    <w:basedOn w:val="DefaultParagraphFont"/>
    <w:uiPriority w:val="99"/>
    <w:semiHidden/>
    <w:unhideWhenUsed/>
    <w:rsid w:val="00D23E70"/>
  </w:style>
  <w:style w:type="character" w:styleId="Emphasis">
    <w:name w:val="Emphasis"/>
    <w:basedOn w:val="DefaultParagraphFont"/>
    <w:uiPriority w:val="20"/>
    <w:qFormat/>
    <w:rsid w:val="004A3CC6"/>
    <w:rPr>
      <w:i/>
      <w:iCs/>
    </w:rPr>
  </w:style>
  <w:style w:type="character" w:customStyle="1" w:styleId="highlight">
    <w:name w:val="highlight"/>
    <w:basedOn w:val="DefaultParagraphFont"/>
    <w:rsid w:val="00CC7989"/>
  </w:style>
  <w:style w:type="paragraph" w:styleId="Revision">
    <w:name w:val="Revision"/>
    <w:hidden/>
    <w:uiPriority w:val="99"/>
    <w:semiHidden/>
    <w:rsid w:val="00135BC2"/>
    <w:rPr>
      <w:rFonts w:ascii="Times New Roman" w:eastAsia="Times New Roman" w:hAnsi="Times New Roman" w:cs="Times New Roman"/>
    </w:rPr>
  </w:style>
  <w:style w:type="paragraph" w:customStyle="1" w:styleId="halfrhythm">
    <w:name w:val="half_rhythm"/>
    <w:basedOn w:val="Normal"/>
    <w:rsid w:val="003B42EE"/>
    <w:pPr>
      <w:spacing w:before="100" w:beforeAutospacing="1" w:after="100" w:afterAutospacing="1"/>
    </w:pPr>
  </w:style>
  <w:style w:type="character" w:customStyle="1" w:styleId="cit">
    <w:name w:val="cit"/>
    <w:basedOn w:val="DefaultParagraphFont"/>
    <w:rsid w:val="00146E3E"/>
  </w:style>
  <w:style w:type="paragraph" w:customStyle="1" w:styleId="contributor">
    <w:name w:val="contributor"/>
    <w:basedOn w:val="Normal"/>
    <w:rsid w:val="00F04E94"/>
    <w:pPr>
      <w:spacing w:before="100" w:beforeAutospacing="1" w:after="100" w:afterAutospacing="1"/>
    </w:pPr>
  </w:style>
  <w:style w:type="character" w:customStyle="1" w:styleId="name">
    <w:name w:val="name"/>
    <w:basedOn w:val="DefaultParagraphFont"/>
    <w:rsid w:val="00F04E94"/>
  </w:style>
  <w:style w:type="character" w:customStyle="1" w:styleId="contrib-degrees">
    <w:name w:val="contrib-degrees"/>
    <w:basedOn w:val="DefaultParagraphFont"/>
    <w:rsid w:val="00F04E94"/>
  </w:style>
  <w:style w:type="paragraph" w:customStyle="1" w:styleId="last">
    <w:name w:val="last"/>
    <w:basedOn w:val="Normal"/>
    <w:rsid w:val="00F04E94"/>
    <w:pPr>
      <w:spacing w:before="100" w:beforeAutospacing="1" w:after="100" w:afterAutospacing="1"/>
    </w:pPr>
  </w:style>
  <w:style w:type="character" w:customStyle="1" w:styleId="slug-doi">
    <w:name w:val="slug-doi"/>
    <w:basedOn w:val="DefaultParagraphFont"/>
    <w:rsid w:val="00F04E94"/>
  </w:style>
  <w:style w:type="character" w:customStyle="1" w:styleId="slug-pub-date">
    <w:name w:val="slug-pub-date"/>
    <w:basedOn w:val="DefaultParagraphFont"/>
    <w:rsid w:val="00F04E94"/>
  </w:style>
  <w:style w:type="character" w:customStyle="1" w:styleId="slug-vol">
    <w:name w:val="slug-vol"/>
    <w:basedOn w:val="DefaultParagraphFont"/>
    <w:rsid w:val="00F04E94"/>
  </w:style>
  <w:style w:type="character" w:customStyle="1" w:styleId="slug-issue">
    <w:name w:val="slug-issue"/>
    <w:basedOn w:val="DefaultParagraphFont"/>
    <w:rsid w:val="00F04E94"/>
  </w:style>
  <w:style w:type="character" w:customStyle="1" w:styleId="slug-pages">
    <w:name w:val="slug-pages"/>
    <w:basedOn w:val="DefaultParagraphFont"/>
    <w:rsid w:val="00F04E94"/>
  </w:style>
  <w:style w:type="character" w:customStyle="1" w:styleId="Heading2Char">
    <w:name w:val="Heading 2 Char"/>
    <w:basedOn w:val="DefaultParagraphFont"/>
    <w:link w:val="Heading2"/>
    <w:uiPriority w:val="9"/>
    <w:semiHidden/>
    <w:rsid w:val="007A7962"/>
    <w:rPr>
      <w:rFonts w:asciiTheme="majorHAnsi" w:eastAsiaTheme="majorEastAsia" w:hAnsiTheme="majorHAnsi" w:cstheme="majorBidi"/>
      <w:color w:val="2F5496" w:themeColor="accent1" w:themeShade="BF"/>
      <w:sz w:val="26"/>
      <w:szCs w:val="26"/>
    </w:rPr>
  </w:style>
  <w:style w:type="character" w:styleId="FollowedHyperlink">
    <w:name w:val="FollowedHyperlink"/>
    <w:basedOn w:val="DefaultParagraphFont"/>
    <w:uiPriority w:val="99"/>
    <w:semiHidden/>
    <w:unhideWhenUsed/>
    <w:rsid w:val="005431C9"/>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A83BD9"/>
    <w:rPr>
      <w:b/>
      <w:bCs/>
    </w:rPr>
  </w:style>
  <w:style w:type="character" w:customStyle="1" w:styleId="CommentSubjectChar">
    <w:name w:val="Comment Subject Char"/>
    <w:basedOn w:val="CommentTextChar"/>
    <w:link w:val="CommentSubject"/>
    <w:uiPriority w:val="99"/>
    <w:semiHidden/>
    <w:rsid w:val="00A83BD9"/>
    <w:rPr>
      <w:rFonts w:ascii="Times New Roman" w:eastAsia="Times New Roman" w:hAnsi="Times New Roman" w:cs="Times New Roman"/>
      <w:b/>
      <w:bCs/>
      <w:sz w:val="20"/>
      <w:szCs w:val="20"/>
    </w:rPr>
  </w:style>
  <w:style w:type="character" w:customStyle="1" w:styleId="UnresolvedMention2">
    <w:name w:val="Unresolved Mention2"/>
    <w:basedOn w:val="DefaultParagraphFont"/>
    <w:uiPriority w:val="99"/>
    <w:semiHidden/>
    <w:unhideWhenUsed/>
    <w:rsid w:val="00653C9B"/>
    <w:rPr>
      <w:color w:val="605E5C"/>
      <w:shd w:val="clear" w:color="auto" w:fill="E1DFDD"/>
    </w:rPr>
  </w:style>
  <w:style w:type="character" w:customStyle="1" w:styleId="UnresolvedMention3">
    <w:name w:val="Unresolved Mention3"/>
    <w:basedOn w:val="DefaultParagraphFont"/>
    <w:uiPriority w:val="99"/>
    <w:semiHidden/>
    <w:unhideWhenUsed/>
    <w:rsid w:val="009B738A"/>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1574"/>
    <w:rPr>
      <w:rFonts w:ascii="Times New Roman" w:eastAsia="Times New Roman" w:hAnsi="Times New Roman" w:cs="Times New Roman"/>
    </w:rPr>
  </w:style>
  <w:style w:type="paragraph" w:styleId="Heading1">
    <w:name w:val="heading 1"/>
    <w:basedOn w:val="Normal"/>
    <w:link w:val="Heading1Char"/>
    <w:uiPriority w:val="9"/>
    <w:qFormat/>
    <w:rsid w:val="00580870"/>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7A796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05473"/>
  </w:style>
  <w:style w:type="paragraph" w:styleId="ListParagraph">
    <w:name w:val="List Paragraph"/>
    <w:basedOn w:val="Normal"/>
    <w:uiPriority w:val="34"/>
    <w:qFormat/>
    <w:rsid w:val="00605473"/>
    <w:pPr>
      <w:ind w:left="720"/>
      <w:contextualSpacing/>
    </w:pPr>
  </w:style>
  <w:style w:type="character" w:customStyle="1" w:styleId="Heading1Char">
    <w:name w:val="Heading 1 Char"/>
    <w:basedOn w:val="DefaultParagraphFont"/>
    <w:link w:val="Heading1"/>
    <w:uiPriority w:val="9"/>
    <w:rsid w:val="00580870"/>
    <w:rPr>
      <w:rFonts w:ascii="Times New Roman" w:eastAsia="Times New Roman" w:hAnsi="Times New Roman" w:cs="Times New Roman"/>
      <w:b/>
      <w:bCs/>
      <w:kern w:val="36"/>
      <w:sz w:val="48"/>
      <w:szCs w:val="48"/>
    </w:rPr>
  </w:style>
  <w:style w:type="paragraph" w:styleId="NormalWeb">
    <w:name w:val="Normal (Web)"/>
    <w:basedOn w:val="Normal"/>
    <w:uiPriority w:val="99"/>
    <w:unhideWhenUsed/>
    <w:rsid w:val="002A7696"/>
    <w:pPr>
      <w:spacing w:before="100" w:beforeAutospacing="1" w:after="100" w:afterAutospacing="1"/>
    </w:pPr>
  </w:style>
  <w:style w:type="character" w:styleId="Hyperlink">
    <w:name w:val="Hyperlink"/>
    <w:basedOn w:val="DefaultParagraphFont"/>
    <w:uiPriority w:val="99"/>
    <w:unhideWhenUsed/>
    <w:rsid w:val="002A7696"/>
    <w:rPr>
      <w:color w:val="0563C1" w:themeColor="hyperlink"/>
      <w:u w:val="single"/>
    </w:rPr>
  </w:style>
  <w:style w:type="character" w:customStyle="1" w:styleId="UnresolvedMention1">
    <w:name w:val="Unresolved Mention1"/>
    <w:basedOn w:val="DefaultParagraphFont"/>
    <w:uiPriority w:val="99"/>
    <w:semiHidden/>
    <w:unhideWhenUsed/>
    <w:rsid w:val="002A7696"/>
    <w:rPr>
      <w:color w:val="605E5C"/>
      <w:shd w:val="clear" w:color="auto" w:fill="E1DFDD"/>
    </w:rPr>
  </w:style>
  <w:style w:type="character" w:styleId="PlaceholderText">
    <w:name w:val="Placeholder Text"/>
    <w:basedOn w:val="DefaultParagraphFont"/>
    <w:uiPriority w:val="99"/>
    <w:semiHidden/>
    <w:rsid w:val="003B7288"/>
    <w:rPr>
      <w:color w:val="808080"/>
    </w:rPr>
  </w:style>
  <w:style w:type="table" w:styleId="TableGrid">
    <w:name w:val="Table Grid"/>
    <w:basedOn w:val="TableNormal"/>
    <w:uiPriority w:val="39"/>
    <w:rsid w:val="00FE5F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B006D"/>
    <w:rPr>
      <w:sz w:val="16"/>
      <w:szCs w:val="16"/>
    </w:rPr>
  </w:style>
  <w:style w:type="paragraph" w:styleId="CommentText">
    <w:name w:val="annotation text"/>
    <w:basedOn w:val="Normal"/>
    <w:link w:val="CommentTextChar"/>
    <w:uiPriority w:val="99"/>
    <w:semiHidden/>
    <w:unhideWhenUsed/>
    <w:rsid w:val="004B006D"/>
    <w:rPr>
      <w:sz w:val="20"/>
      <w:szCs w:val="20"/>
    </w:rPr>
  </w:style>
  <w:style w:type="character" w:customStyle="1" w:styleId="CommentTextChar">
    <w:name w:val="Comment Text Char"/>
    <w:basedOn w:val="DefaultParagraphFont"/>
    <w:link w:val="CommentText"/>
    <w:uiPriority w:val="99"/>
    <w:semiHidden/>
    <w:rsid w:val="004B006D"/>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4B006D"/>
    <w:rPr>
      <w:sz w:val="18"/>
      <w:szCs w:val="18"/>
    </w:rPr>
  </w:style>
  <w:style w:type="character" w:customStyle="1" w:styleId="BalloonTextChar">
    <w:name w:val="Balloon Text Char"/>
    <w:basedOn w:val="DefaultParagraphFont"/>
    <w:link w:val="BalloonText"/>
    <w:uiPriority w:val="99"/>
    <w:semiHidden/>
    <w:rsid w:val="004B006D"/>
    <w:rPr>
      <w:rFonts w:ascii="Times New Roman" w:eastAsia="Times New Roman" w:hAnsi="Times New Roman" w:cs="Times New Roman"/>
      <w:sz w:val="18"/>
      <w:szCs w:val="18"/>
    </w:rPr>
  </w:style>
  <w:style w:type="character" w:customStyle="1" w:styleId="tp-label">
    <w:name w:val="tp-label"/>
    <w:basedOn w:val="DefaultParagraphFont"/>
    <w:rsid w:val="000D1574"/>
  </w:style>
  <w:style w:type="character" w:styleId="HTMLCite">
    <w:name w:val="HTML Cite"/>
    <w:basedOn w:val="DefaultParagraphFont"/>
    <w:uiPriority w:val="99"/>
    <w:semiHidden/>
    <w:unhideWhenUsed/>
    <w:rsid w:val="005779AF"/>
    <w:rPr>
      <w:i/>
      <w:iCs/>
    </w:rPr>
  </w:style>
  <w:style w:type="paragraph" w:styleId="Footer">
    <w:name w:val="footer"/>
    <w:basedOn w:val="Normal"/>
    <w:link w:val="FooterChar"/>
    <w:uiPriority w:val="99"/>
    <w:unhideWhenUsed/>
    <w:rsid w:val="00D23E70"/>
    <w:pPr>
      <w:tabs>
        <w:tab w:val="center" w:pos="4680"/>
        <w:tab w:val="right" w:pos="9360"/>
      </w:tabs>
    </w:pPr>
  </w:style>
  <w:style w:type="character" w:customStyle="1" w:styleId="FooterChar">
    <w:name w:val="Footer Char"/>
    <w:basedOn w:val="DefaultParagraphFont"/>
    <w:link w:val="Footer"/>
    <w:uiPriority w:val="99"/>
    <w:rsid w:val="00D23E70"/>
    <w:rPr>
      <w:rFonts w:ascii="Times New Roman" w:eastAsia="Times New Roman" w:hAnsi="Times New Roman" w:cs="Times New Roman"/>
    </w:rPr>
  </w:style>
  <w:style w:type="character" w:styleId="PageNumber">
    <w:name w:val="page number"/>
    <w:basedOn w:val="DefaultParagraphFont"/>
    <w:uiPriority w:val="99"/>
    <w:semiHidden/>
    <w:unhideWhenUsed/>
    <w:rsid w:val="00D23E70"/>
  </w:style>
  <w:style w:type="character" w:styleId="Emphasis">
    <w:name w:val="Emphasis"/>
    <w:basedOn w:val="DefaultParagraphFont"/>
    <w:uiPriority w:val="20"/>
    <w:qFormat/>
    <w:rsid w:val="004A3CC6"/>
    <w:rPr>
      <w:i/>
      <w:iCs/>
    </w:rPr>
  </w:style>
  <w:style w:type="character" w:customStyle="1" w:styleId="highlight">
    <w:name w:val="highlight"/>
    <w:basedOn w:val="DefaultParagraphFont"/>
    <w:rsid w:val="00CC7989"/>
  </w:style>
  <w:style w:type="paragraph" w:styleId="Revision">
    <w:name w:val="Revision"/>
    <w:hidden/>
    <w:uiPriority w:val="99"/>
    <w:semiHidden/>
    <w:rsid w:val="00135BC2"/>
    <w:rPr>
      <w:rFonts w:ascii="Times New Roman" w:eastAsia="Times New Roman" w:hAnsi="Times New Roman" w:cs="Times New Roman"/>
    </w:rPr>
  </w:style>
  <w:style w:type="paragraph" w:customStyle="1" w:styleId="halfrhythm">
    <w:name w:val="half_rhythm"/>
    <w:basedOn w:val="Normal"/>
    <w:rsid w:val="003B42EE"/>
    <w:pPr>
      <w:spacing w:before="100" w:beforeAutospacing="1" w:after="100" w:afterAutospacing="1"/>
    </w:pPr>
  </w:style>
  <w:style w:type="character" w:customStyle="1" w:styleId="cit">
    <w:name w:val="cit"/>
    <w:basedOn w:val="DefaultParagraphFont"/>
    <w:rsid w:val="00146E3E"/>
  </w:style>
  <w:style w:type="paragraph" w:customStyle="1" w:styleId="contributor">
    <w:name w:val="contributor"/>
    <w:basedOn w:val="Normal"/>
    <w:rsid w:val="00F04E94"/>
    <w:pPr>
      <w:spacing w:before="100" w:beforeAutospacing="1" w:after="100" w:afterAutospacing="1"/>
    </w:pPr>
  </w:style>
  <w:style w:type="character" w:customStyle="1" w:styleId="name">
    <w:name w:val="name"/>
    <w:basedOn w:val="DefaultParagraphFont"/>
    <w:rsid w:val="00F04E94"/>
  </w:style>
  <w:style w:type="character" w:customStyle="1" w:styleId="contrib-degrees">
    <w:name w:val="contrib-degrees"/>
    <w:basedOn w:val="DefaultParagraphFont"/>
    <w:rsid w:val="00F04E94"/>
  </w:style>
  <w:style w:type="paragraph" w:customStyle="1" w:styleId="last">
    <w:name w:val="last"/>
    <w:basedOn w:val="Normal"/>
    <w:rsid w:val="00F04E94"/>
    <w:pPr>
      <w:spacing w:before="100" w:beforeAutospacing="1" w:after="100" w:afterAutospacing="1"/>
    </w:pPr>
  </w:style>
  <w:style w:type="character" w:customStyle="1" w:styleId="slug-doi">
    <w:name w:val="slug-doi"/>
    <w:basedOn w:val="DefaultParagraphFont"/>
    <w:rsid w:val="00F04E94"/>
  </w:style>
  <w:style w:type="character" w:customStyle="1" w:styleId="slug-pub-date">
    <w:name w:val="slug-pub-date"/>
    <w:basedOn w:val="DefaultParagraphFont"/>
    <w:rsid w:val="00F04E94"/>
  </w:style>
  <w:style w:type="character" w:customStyle="1" w:styleId="slug-vol">
    <w:name w:val="slug-vol"/>
    <w:basedOn w:val="DefaultParagraphFont"/>
    <w:rsid w:val="00F04E94"/>
  </w:style>
  <w:style w:type="character" w:customStyle="1" w:styleId="slug-issue">
    <w:name w:val="slug-issue"/>
    <w:basedOn w:val="DefaultParagraphFont"/>
    <w:rsid w:val="00F04E94"/>
  </w:style>
  <w:style w:type="character" w:customStyle="1" w:styleId="slug-pages">
    <w:name w:val="slug-pages"/>
    <w:basedOn w:val="DefaultParagraphFont"/>
    <w:rsid w:val="00F04E94"/>
  </w:style>
  <w:style w:type="character" w:customStyle="1" w:styleId="Heading2Char">
    <w:name w:val="Heading 2 Char"/>
    <w:basedOn w:val="DefaultParagraphFont"/>
    <w:link w:val="Heading2"/>
    <w:uiPriority w:val="9"/>
    <w:semiHidden/>
    <w:rsid w:val="007A7962"/>
    <w:rPr>
      <w:rFonts w:asciiTheme="majorHAnsi" w:eastAsiaTheme="majorEastAsia" w:hAnsiTheme="majorHAnsi" w:cstheme="majorBidi"/>
      <w:color w:val="2F5496" w:themeColor="accent1" w:themeShade="BF"/>
      <w:sz w:val="26"/>
      <w:szCs w:val="26"/>
    </w:rPr>
  </w:style>
  <w:style w:type="character" w:styleId="FollowedHyperlink">
    <w:name w:val="FollowedHyperlink"/>
    <w:basedOn w:val="DefaultParagraphFont"/>
    <w:uiPriority w:val="99"/>
    <w:semiHidden/>
    <w:unhideWhenUsed/>
    <w:rsid w:val="005431C9"/>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A83BD9"/>
    <w:rPr>
      <w:b/>
      <w:bCs/>
    </w:rPr>
  </w:style>
  <w:style w:type="character" w:customStyle="1" w:styleId="CommentSubjectChar">
    <w:name w:val="Comment Subject Char"/>
    <w:basedOn w:val="CommentTextChar"/>
    <w:link w:val="CommentSubject"/>
    <w:uiPriority w:val="99"/>
    <w:semiHidden/>
    <w:rsid w:val="00A83BD9"/>
    <w:rPr>
      <w:rFonts w:ascii="Times New Roman" w:eastAsia="Times New Roman" w:hAnsi="Times New Roman" w:cs="Times New Roman"/>
      <w:b/>
      <w:bCs/>
      <w:sz w:val="20"/>
      <w:szCs w:val="20"/>
    </w:rPr>
  </w:style>
  <w:style w:type="character" w:customStyle="1" w:styleId="UnresolvedMention2">
    <w:name w:val="Unresolved Mention2"/>
    <w:basedOn w:val="DefaultParagraphFont"/>
    <w:uiPriority w:val="99"/>
    <w:semiHidden/>
    <w:unhideWhenUsed/>
    <w:rsid w:val="00653C9B"/>
    <w:rPr>
      <w:color w:val="605E5C"/>
      <w:shd w:val="clear" w:color="auto" w:fill="E1DFDD"/>
    </w:rPr>
  </w:style>
  <w:style w:type="character" w:customStyle="1" w:styleId="UnresolvedMention3">
    <w:name w:val="Unresolved Mention3"/>
    <w:basedOn w:val="DefaultParagraphFont"/>
    <w:uiPriority w:val="99"/>
    <w:semiHidden/>
    <w:unhideWhenUsed/>
    <w:rsid w:val="009B738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725853">
      <w:bodyDiv w:val="1"/>
      <w:marLeft w:val="0"/>
      <w:marRight w:val="0"/>
      <w:marTop w:val="0"/>
      <w:marBottom w:val="0"/>
      <w:divBdr>
        <w:top w:val="none" w:sz="0" w:space="0" w:color="auto"/>
        <w:left w:val="none" w:sz="0" w:space="0" w:color="auto"/>
        <w:bottom w:val="none" w:sz="0" w:space="0" w:color="auto"/>
        <w:right w:val="none" w:sz="0" w:space="0" w:color="auto"/>
      </w:divBdr>
    </w:div>
    <w:div w:id="82461609">
      <w:bodyDiv w:val="1"/>
      <w:marLeft w:val="0"/>
      <w:marRight w:val="0"/>
      <w:marTop w:val="0"/>
      <w:marBottom w:val="0"/>
      <w:divBdr>
        <w:top w:val="none" w:sz="0" w:space="0" w:color="auto"/>
        <w:left w:val="none" w:sz="0" w:space="0" w:color="auto"/>
        <w:bottom w:val="none" w:sz="0" w:space="0" w:color="auto"/>
        <w:right w:val="none" w:sz="0" w:space="0" w:color="auto"/>
      </w:divBdr>
    </w:div>
    <w:div w:id="153035263">
      <w:bodyDiv w:val="1"/>
      <w:marLeft w:val="0"/>
      <w:marRight w:val="0"/>
      <w:marTop w:val="0"/>
      <w:marBottom w:val="0"/>
      <w:divBdr>
        <w:top w:val="none" w:sz="0" w:space="0" w:color="auto"/>
        <w:left w:val="none" w:sz="0" w:space="0" w:color="auto"/>
        <w:bottom w:val="none" w:sz="0" w:space="0" w:color="auto"/>
        <w:right w:val="none" w:sz="0" w:space="0" w:color="auto"/>
      </w:divBdr>
    </w:div>
    <w:div w:id="162358624">
      <w:bodyDiv w:val="1"/>
      <w:marLeft w:val="0"/>
      <w:marRight w:val="0"/>
      <w:marTop w:val="0"/>
      <w:marBottom w:val="0"/>
      <w:divBdr>
        <w:top w:val="none" w:sz="0" w:space="0" w:color="auto"/>
        <w:left w:val="none" w:sz="0" w:space="0" w:color="auto"/>
        <w:bottom w:val="none" w:sz="0" w:space="0" w:color="auto"/>
        <w:right w:val="none" w:sz="0" w:space="0" w:color="auto"/>
      </w:divBdr>
    </w:div>
    <w:div w:id="196965653">
      <w:bodyDiv w:val="1"/>
      <w:marLeft w:val="0"/>
      <w:marRight w:val="0"/>
      <w:marTop w:val="0"/>
      <w:marBottom w:val="0"/>
      <w:divBdr>
        <w:top w:val="none" w:sz="0" w:space="0" w:color="auto"/>
        <w:left w:val="none" w:sz="0" w:space="0" w:color="auto"/>
        <w:bottom w:val="none" w:sz="0" w:space="0" w:color="auto"/>
        <w:right w:val="none" w:sz="0" w:space="0" w:color="auto"/>
      </w:divBdr>
    </w:div>
    <w:div w:id="261885763">
      <w:bodyDiv w:val="1"/>
      <w:marLeft w:val="0"/>
      <w:marRight w:val="0"/>
      <w:marTop w:val="0"/>
      <w:marBottom w:val="0"/>
      <w:divBdr>
        <w:top w:val="none" w:sz="0" w:space="0" w:color="auto"/>
        <w:left w:val="none" w:sz="0" w:space="0" w:color="auto"/>
        <w:bottom w:val="none" w:sz="0" w:space="0" w:color="auto"/>
        <w:right w:val="none" w:sz="0" w:space="0" w:color="auto"/>
      </w:divBdr>
    </w:div>
    <w:div w:id="276568018">
      <w:bodyDiv w:val="1"/>
      <w:marLeft w:val="0"/>
      <w:marRight w:val="0"/>
      <w:marTop w:val="0"/>
      <w:marBottom w:val="0"/>
      <w:divBdr>
        <w:top w:val="none" w:sz="0" w:space="0" w:color="auto"/>
        <w:left w:val="none" w:sz="0" w:space="0" w:color="auto"/>
        <w:bottom w:val="none" w:sz="0" w:space="0" w:color="auto"/>
        <w:right w:val="none" w:sz="0" w:space="0" w:color="auto"/>
      </w:divBdr>
      <w:divsChild>
        <w:div w:id="15277108">
          <w:marLeft w:val="0"/>
          <w:marRight w:val="0"/>
          <w:marTop w:val="0"/>
          <w:marBottom w:val="0"/>
          <w:divBdr>
            <w:top w:val="none" w:sz="0" w:space="0" w:color="auto"/>
            <w:left w:val="none" w:sz="0" w:space="0" w:color="auto"/>
            <w:bottom w:val="none" w:sz="0" w:space="0" w:color="auto"/>
            <w:right w:val="none" w:sz="0" w:space="0" w:color="auto"/>
          </w:divBdr>
          <w:divsChild>
            <w:div w:id="1170097230">
              <w:marLeft w:val="0"/>
              <w:marRight w:val="0"/>
              <w:marTop w:val="0"/>
              <w:marBottom w:val="0"/>
              <w:divBdr>
                <w:top w:val="none" w:sz="0" w:space="0" w:color="auto"/>
                <w:left w:val="none" w:sz="0" w:space="0" w:color="auto"/>
                <w:bottom w:val="none" w:sz="0" w:space="0" w:color="auto"/>
                <w:right w:val="none" w:sz="0" w:space="0" w:color="auto"/>
              </w:divBdr>
              <w:divsChild>
                <w:div w:id="2142965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0208439">
      <w:bodyDiv w:val="1"/>
      <w:marLeft w:val="0"/>
      <w:marRight w:val="0"/>
      <w:marTop w:val="0"/>
      <w:marBottom w:val="0"/>
      <w:divBdr>
        <w:top w:val="none" w:sz="0" w:space="0" w:color="auto"/>
        <w:left w:val="none" w:sz="0" w:space="0" w:color="auto"/>
        <w:bottom w:val="none" w:sz="0" w:space="0" w:color="auto"/>
        <w:right w:val="none" w:sz="0" w:space="0" w:color="auto"/>
      </w:divBdr>
      <w:divsChild>
        <w:div w:id="480001329">
          <w:marLeft w:val="0"/>
          <w:marRight w:val="0"/>
          <w:marTop w:val="0"/>
          <w:marBottom w:val="0"/>
          <w:divBdr>
            <w:top w:val="none" w:sz="0" w:space="0" w:color="auto"/>
            <w:left w:val="none" w:sz="0" w:space="0" w:color="auto"/>
            <w:bottom w:val="none" w:sz="0" w:space="0" w:color="auto"/>
            <w:right w:val="none" w:sz="0" w:space="0" w:color="auto"/>
          </w:divBdr>
          <w:divsChild>
            <w:div w:id="745880888">
              <w:marLeft w:val="0"/>
              <w:marRight w:val="0"/>
              <w:marTop w:val="0"/>
              <w:marBottom w:val="0"/>
              <w:divBdr>
                <w:top w:val="none" w:sz="0" w:space="0" w:color="auto"/>
                <w:left w:val="none" w:sz="0" w:space="0" w:color="auto"/>
                <w:bottom w:val="none" w:sz="0" w:space="0" w:color="auto"/>
                <w:right w:val="none" w:sz="0" w:space="0" w:color="auto"/>
              </w:divBdr>
              <w:divsChild>
                <w:div w:id="1988512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555651">
      <w:bodyDiv w:val="1"/>
      <w:marLeft w:val="0"/>
      <w:marRight w:val="0"/>
      <w:marTop w:val="0"/>
      <w:marBottom w:val="0"/>
      <w:divBdr>
        <w:top w:val="none" w:sz="0" w:space="0" w:color="auto"/>
        <w:left w:val="none" w:sz="0" w:space="0" w:color="auto"/>
        <w:bottom w:val="none" w:sz="0" w:space="0" w:color="auto"/>
        <w:right w:val="none" w:sz="0" w:space="0" w:color="auto"/>
      </w:divBdr>
    </w:div>
    <w:div w:id="438109253">
      <w:bodyDiv w:val="1"/>
      <w:marLeft w:val="0"/>
      <w:marRight w:val="0"/>
      <w:marTop w:val="0"/>
      <w:marBottom w:val="0"/>
      <w:divBdr>
        <w:top w:val="none" w:sz="0" w:space="0" w:color="auto"/>
        <w:left w:val="none" w:sz="0" w:space="0" w:color="auto"/>
        <w:bottom w:val="none" w:sz="0" w:space="0" w:color="auto"/>
        <w:right w:val="none" w:sz="0" w:space="0" w:color="auto"/>
      </w:divBdr>
    </w:div>
    <w:div w:id="445124909">
      <w:bodyDiv w:val="1"/>
      <w:marLeft w:val="0"/>
      <w:marRight w:val="0"/>
      <w:marTop w:val="0"/>
      <w:marBottom w:val="0"/>
      <w:divBdr>
        <w:top w:val="none" w:sz="0" w:space="0" w:color="auto"/>
        <w:left w:val="none" w:sz="0" w:space="0" w:color="auto"/>
        <w:bottom w:val="none" w:sz="0" w:space="0" w:color="auto"/>
        <w:right w:val="none" w:sz="0" w:space="0" w:color="auto"/>
      </w:divBdr>
    </w:div>
    <w:div w:id="550195755">
      <w:bodyDiv w:val="1"/>
      <w:marLeft w:val="0"/>
      <w:marRight w:val="0"/>
      <w:marTop w:val="0"/>
      <w:marBottom w:val="0"/>
      <w:divBdr>
        <w:top w:val="none" w:sz="0" w:space="0" w:color="auto"/>
        <w:left w:val="none" w:sz="0" w:space="0" w:color="auto"/>
        <w:bottom w:val="none" w:sz="0" w:space="0" w:color="auto"/>
        <w:right w:val="none" w:sz="0" w:space="0" w:color="auto"/>
      </w:divBdr>
      <w:divsChild>
        <w:div w:id="759564726">
          <w:marLeft w:val="75"/>
          <w:marRight w:val="75"/>
          <w:marTop w:val="0"/>
          <w:marBottom w:val="0"/>
          <w:divBdr>
            <w:top w:val="none" w:sz="0" w:space="0" w:color="auto"/>
            <w:left w:val="none" w:sz="0" w:space="0" w:color="auto"/>
            <w:bottom w:val="none" w:sz="0" w:space="0" w:color="auto"/>
            <w:right w:val="none" w:sz="0" w:space="0" w:color="auto"/>
          </w:divBdr>
        </w:div>
      </w:divsChild>
    </w:div>
    <w:div w:id="584069122">
      <w:bodyDiv w:val="1"/>
      <w:marLeft w:val="0"/>
      <w:marRight w:val="0"/>
      <w:marTop w:val="0"/>
      <w:marBottom w:val="0"/>
      <w:divBdr>
        <w:top w:val="none" w:sz="0" w:space="0" w:color="auto"/>
        <w:left w:val="none" w:sz="0" w:space="0" w:color="auto"/>
        <w:bottom w:val="none" w:sz="0" w:space="0" w:color="auto"/>
        <w:right w:val="none" w:sz="0" w:space="0" w:color="auto"/>
      </w:divBdr>
    </w:div>
    <w:div w:id="627591215">
      <w:bodyDiv w:val="1"/>
      <w:marLeft w:val="0"/>
      <w:marRight w:val="0"/>
      <w:marTop w:val="0"/>
      <w:marBottom w:val="0"/>
      <w:divBdr>
        <w:top w:val="none" w:sz="0" w:space="0" w:color="auto"/>
        <w:left w:val="none" w:sz="0" w:space="0" w:color="auto"/>
        <w:bottom w:val="none" w:sz="0" w:space="0" w:color="auto"/>
        <w:right w:val="none" w:sz="0" w:space="0" w:color="auto"/>
      </w:divBdr>
    </w:div>
    <w:div w:id="630401481">
      <w:bodyDiv w:val="1"/>
      <w:marLeft w:val="0"/>
      <w:marRight w:val="0"/>
      <w:marTop w:val="0"/>
      <w:marBottom w:val="0"/>
      <w:divBdr>
        <w:top w:val="none" w:sz="0" w:space="0" w:color="auto"/>
        <w:left w:val="none" w:sz="0" w:space="0" w:color="auto"/>
        <w:bottom w:val="none" w:sz="0" w:space="0" w:color="auto"/>
        <w:right w:val="none" w:sz="0" w:space="0" w:color="auto"/>
      </w:divBdr>
      <w:divsChild>
        <w:div w:id="540096163">
          <w:marLeft w:val="0"/>
          <w:marRight w:val="0"/>
          <w:marTop w:val="0"/>
          <w:marBottom w:val="0"/>
          <w:divBdr>
            <w:top w:val="none" w:sz="0" w:space="0" w:color="auto"/>
            <w:left w:val="none" w:sz="0" w:space="0" w:color="auto"/>
            <w:bottom w:val="none" w:sz="0" w:space="0" w:color="auto"/>
            <w:right w:val="none" w:sz="0" w:space="0" w:color="auto"/>
          </w:divBdr>
          <w:divsChild>
            <w:div w:id="3479301">
              <w:marLeft w:val="0"/>
              <w:marRight w:val="0"/>
              <w:marTop w:val="0"/>
              <w:marBottom w:val="0"/>
              <w:divBdr>
                <w:top w:val="none" w:sz="0" w:space="0" w:color="auto"/>
                <w:left w:val="none" w:sz="0" w:space="0" w:color="auto"/>
                <w:bottom w:val="none" w:sz="0" w:space="0" w:color="auto"/>
                <w:right w:val="none" w:sz="0" w:space="0" w:color="auto"/>
              </w:divBdr>
              <w:divsChild>
                <w:div w:id="2046327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720656">
      <w:bodyDiv w:val="1"/>
      <w:marLeft w:val="0"/>
      <w:marRight w:val="0"/>
      <w:marTop w:val="0"/>
      <w:marBottom w:val="0"/>
      <w:divBdr>
        <w:top w:val="none" w:sz="0" w:space="0" w:color="auto"/>
        <w:left w:val="none" w:sz="0" w:space="0" w:color="auto"/>
        <w:bottom w:val="none" w:sz="0" w:space="0" w:color="auto"/>
        <w:right w:val="none" w:sz="0" w:space="0" w:color="auto"/>
      </w:divBdr>
    </w:div>
    <w:div w:id="644550685">
      <w:bodyDiv w:val="1"/>
      <w:marLeft w:val="0"/>
      <w:marRight w:val="0"/>
      <w:marTop w:val="0"/>
      <w:marBottom w:val="0"/>
      <w:divBdr>
        <w:top w:val="none" w:sz="0" w:space="0" w:color="auto"/>
        <w:left w:val="none" w:sz="0" w:space="0" w:color="auto"/>
        <w:bottom w:val="none" w:sz="0" w:space="0" w:color="auto"/>
        <w:right w:val="none" w:sz="0" w:space="0" w:color="auto"/>
      </w:divBdr>
    </w:div>
    <w:div w:id="692848514">
      <w:bodyDiv w:val="1"/>
      <w:marLeft w:val="0"/>
      <w:marRight w:val="0"/>
      <w:marTop w:val="0"/>
      <w:marBottom w:val="0"/>
      <w:divBdr>
        <w:top w:val="none" w:sz="0" w:space="0" w:color="auto"/>
        <w:left w:val="none" w:sz="0" w:space="0" w:color="auto"/>
        <w:bottom w:val="none" w:sz="0" w:space="0" w:color="auto"/>
        <w:right w:val="none" w:sz="0" w:space="0" w:color="auto"/>
      </w:divBdr>
    </w:div>
    <w:div w:id="827014318">
      <w:bodyDiv w:val="1"/>
      <w:marLeft w:val="0"/>
      <w:marRight w:val="0"/>
      <w:marTop w:val="0"/>
      <w:marBottom w:val="0"/>
      <w:divBdr>
        <w:top w:val="none" w:sz="0" w:space="0" w:color="auto"/>
        <w:left w:val="none" w:sz="0" w:space="0" w:color="auto"/>
        <w:bottom w:val="none" w:sz="0" w:space="0" w:color="auto"/>
        <w:right w:val="none" w:sz="0" w:space="0" w:color="auto"/>
      </w:divBdr>
    </w:div>
    <w:div w:id="859858196">
      <w:bodyDiv w:val="1"/>
      <w:marLeft w:val="0"/>
      <w:marRight w:val="0"/>
      <w:marTop w:val="0"/>
      <w:marBottom w:val="0"/>
      <w:divBdr>
        <w:top w:val="none" w:sz="0" w:space="0" w:color="auto"/>
        <w:left w:val="none" w:sz="0" w:space="0" w:color="auto"/>
        <w:bottom w:val="none" w:sz="0" w:space="0" w:color="auto"/>
        <w:right w:val="none" w:sz="0" w:space="0" w:color="auto"/>
      </w:divBdr>
    </w:div>
    <w:div w:id="898126537">
      <w:bodyDiv w:val="1"/>
      <w:marLeft w:val="0"/>
      <w:marRight w:val="0"/>
      <w:marTop w:val="0"/>
      <w:marBottom w:val="0"/>
      <w:divBdr>
        <w:top w:val="none" w:sz="0" w:space="0" w:color="auto"/>
        <w:left w:val="none" w:sz="0" w:space="0" w:color="auto"/>
        <w:bottom w:val="none" w:sz="0" w:space="0" w:color="auto"/>
        <w:right w:val="none" w:sz="0" w:space="0" w:color="auto"/>
      </w:divBdr>
    </w:div>
    <w:div w:id="929317311">
      <w:bodyDiv w:val="1"/>
      <w:marLeft w:val="0"/>
      <w:marRight w:val="0"/>
      <w:marTop w:val="0"/>
      <w:marBottom w:val="0"/>
      <w:divBdr>
        <w:top w:val="none" w:sz="0" w:space="0" w:color="auto"/>
        <w:left w:val="none" w:sz="0" w:space="0" w:color="auto"/>
        <w:bottom w:val="none" w:sz="0" w:space="0" w:color="auto"/>
        <w:right w:val="none" w:sz="0" w:space="0" w:color="auto"/>
      </w:divBdr>
      <w:divsChild>
        <w:div w:id="1596135163">
          <w:marLeft w:val="0"/>
          <w:marRight w:val="0"/>
          <w:marTop w:val="0"/>
          <w:marBottom w:val="0"/>
          <w:divBdr>
            <w:top w:val="none" w:sz="0" w:space="0" w:color="auto"/>
            <w:left w:val="none" w:sz="0" w:space="0" w:color="auto"/>
            <w:bottom w:val="none" w:sz="0" w:space="0" w:color="auto"/>
            <w:right w:val="none" w:sz="0" w:space="0" w:color="auto"/>
          </w:divBdr>
        </w:div>
        <w:div w:id="944845739">
          <w:marLeft w:val="0"/>
          <w:marRight w:val="0"/>
          <w:marTop w:val="0"/>
          <w:marBottom w:val="0"/>
          <w:divBdr>
            <w:top w:val="none" w:sz="0" w:space="0" w:color="auto"/>
            <w:left w:val="none" w:sz="0" w:space="0" w:color="auto"/>
            <w:bottom w:val="none" w:sz="0" w:space="0" w:color="auto"/>
            <w:right w:val="none" w:sz="0" w:space="0" w:color="auto"/>
          </w:divBdr>
        </w:div>
      </w:divsChild>
    </w:div>
    <w:div w:id="935751449">
      <w:bodyDiv w:val="1"/>
      <w:marLeft w:val="0"/>
      <w:marRight w:val="0"/>
      <w:marTop w:val="0"/>
      <w:marBottom w:val="0"/>
      <w:divBdr>
        <w:top w:val="none" w:sz="0" w:space="0" w:color="auto"/>
        <w:left w:val="none" w:sz="0" w:space="0" w:color="auto"/>
        <w:bottom w:val="none" w:sz="0" w:space="0" w:color="auto"/>
        <w:right w:val="none" w:sz="0" w:space="0" w:color="auto"/>
      </w:divBdr>
      <w:divsChild>
        <w:div w:id="1562716825">
          <w:marLeft w:val="0"/>
          <w:marRight w:val="0"/>
          <w:marTop w:val="0"/>
          <w:marBottom w:val="0"/>
          <w:divBdr>
            <w:top w:val="none" w:sz="0" w:space="0" w:color="auto"/>
            <w:left w:val="none" w:sz="0" w:space="0" w:color="auto"/>
            <w:bottom w:val="none" w:sz="0" w:space="0" w:color="auto"/>
            <w:right w:val="none" w:sz="0" w:space="0" w:color="auto"/>
          </w:divBdr>
          <w:divsChild>
            <w:div w:id="661933968">
              <w:marLeft w:val="0"/>
              <w:marRight w:val="0"/>
              <w:marTop w:val="0"/>
              <w:marBottom w:val="0"/>
              <w:divBdr>
                <w:top w:val="none" w:sz="0" w:space="0" w:color="auto"/>
                <w:left w:val="none" w:sz="0" w:space="0" w:color="auto"/>
                <w:bottom w:val="none" w:sz="0" w:space="0" w:color="auto"/>
                <w:right w:val="none" w:sz="0" w:space="0" w:color="auto"/>
              </w:divBdr>
              <w:divsChild>
                <w:div w:id="716514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233868">
      <w:bodyDiv w:val="1"/>
      <w:marLeft w:val="0"/>
      <w:marRight w:val="0"/>
      <w:marTop w:val="0"/>
      <w:marBottom w:val="0"/>
      <w:divBdr>
        <w:top w:val="none" w:sz="0" w:space="0" w:color="auto"/>
        <w:left w:val="none" w:sz="0" w:space="0" w:color="auto"/>
        <w:bottom w:val="none" w:sz="0" w:space="0" w:color="auto"/>
        <w:right w:val="none" w:sz="0" w:space="0" w:color="auto"/>
      </w:divBdr>
      <w:divsChild>
        <w:div w:id="1954051889">
          <w:marLeft w:val="0"/>
          <w:marRight w:val="0"/>
          <w:marTop w:val="0"/>
          <w:marBottom w:val="0"/>
          <w:divBdr>
            <w:top w:val="none" w:sz="0" w:space="0" w:color="auto"/>
            <w:left w:val="none" w:sz="0" w:space="0" w:color="auto"/>
            <w:bottom w:val="none" w:sz="0" w:space="0" w:color="auto"/>
            <w:right w:val="none" w:sz="0" w:space="0" w:color="auto"/>
          </w:divBdr>
          <w:divsChild>
            <w:div w:id="2078934516">
              <w:marLeft w:val="0"/>
              <w:marRight w:val="0"/>
              <w:marTop w:val="0"/>
              <w:marBottom w:val="0"/>
              <w:divBdr>
                <w:top w:val="none" w:sz="0" w:space="0" w:color="auto"/>
                <w:left w:val="none" w:sz="0" w:space="0" w:color="auto"/>
                <w:bottom w:val="none" w:sz="0" w:space="0" w:color="auto"/>
                <w:right w:val="none" w:sz="0" w:space="0" w:color="auto"/>
              </w:divBdr>
              <w:divsChild>
                <w:div w:id="103616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053609">
      <w:bodyDiv w:val="1"/>
      <w:marLeft w:val="0"/>
      <w:marRight w:val="0"/>
      <w:marTop w:val="0"/>
      <w:marBottom w:val="0"/>
      <w:divBdr>
        <w:top w:val="none" w:sz="0" w:space="0" w:color="auto"/>
        <w:left w:val="none" w:sz="0" w:space="0" w:color="auto"/>
        <w:bottom w:val="none" w:sz="0" w:space="0" w:color="auto"/>
        <w:right w:val="none" w:sz="0" w:space="0" w:color="auto"/>
      </w:divBdr>
    </w:div>
    <w:div w:id="1190068598">
      <w:bodyDiv w:val="1"/>
      <w:marLeft w:val="0"/>
      <w:marRight w:val="0"/>
      <w:marTop w:val="0"/>
      <w:marBottom w:val="0"/>
      <w:divBdr>
        <w:top w:val="none" w:sz="0" w:space="0" w:color="auto"/>
        <w:left w:val="none" w:sz="0" w:space="0" w:color="auto"/>
        <w:bottom w:val="none" w:sz="0" w:space="0" w:color="auto"/>
        <w:right w:val="none" w:sz="0" w:space="0" w:color="auto"/>
      </w:divBdr>
    </w:div>
    <w:div w:id="1229463498">
      <w:bodyDiv w:val="1"/>
      <w:marLeft w:val="0"/>
      <w:marRight w:val="0"/>
      <w:marTop w:val="0"/>
      <w:marBottom w:val="0"/>
      <w:divBdr>
        <w:top w:val="none" w:sz="0" w:space="0" w:color="auto"/>
        <w:left w:val="none" w:sz="0" w:space="0" w:color="auto"/>
        <w:bottom w:val="none" w:sz="0" w:space="0" w:color="auto"/>
        <w:right w:val="none" w:sz="0" w:space="0" w:color="auto"/>
      </w:divBdr>
      <w:divsChild>
        <w:div w:id="1522433945">
          <w:marLeft w:val="0"/>
          <w:marRight w:val="0"/>
          <w:marTop w:val="0"/>
          <w:marBottom w:val="0"/>
          <w:divBdr>
            <w:top w:val="none" w:sz="0" w:space="0" w:color="auto"/>
            <w:left w:val="none" w:sz="0" w:space="0" w:color="auto"/>
            <w:bottom w:val="none" w:sz="0" w:space="0" w:color="auto"/>
            <w:right w:val="none" w:sz="0" w:space="0" w:color="auto"/>
          </w:divBdr>
          <w:divsChild>
            <w:div w:id="642125774">
              <w:marLeft w:val="0"/>
              <w:marRight w:val="0"/>
              <w:marTop w:val="0"/>
              <w:marBottom w:val="0"/>
              <w:divBdr>
                <w:top w:val="none" w:sz="0" w:space="0" w:color="auto"/>
                <w:left w:val="none" w:sz="0" w:space="0" w:color="auto"/>
                <w:bottom w:val="none" w:sz="0" w:space="0" w:color="auto"/>
                <w:right w:val="none" w:sz="0" w:space="0" w:color="auto"/>
              </w:divBdr>
              <w:divsChild>
                <w:div w:id="728767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3458543">
      <w:bodyDiv w:val="1"/>
      <w:marLeft w:val="0"/>
      <w:marRight w:val="0"/>
      <w:marTop w:val="0"/>
      <w:marBottom w:val="0"/>
      <w:divBdr>
        <w:top w:val="none" w:sz="0" w:space="0" w:color="auto"/>
        <w:left w:val="none" w:sz="0" w:space="0" w:color="auto"/>
        <w:bottom w:val="none" w:sz="0" w:space="0" w:color="auto"/>
        <w:right w:val="none" w:sz="0" w:space="0" w:color="auto"/>
      </w:divBdr>
    </w:div>
    <w:div w:id="1309633165">
      <w:bodyDiv w:val="1"/>
      <w:marLeft w:val="0"/>
      <w:marRight w:val="0"/>
      <w:marTop w:val="0"/>
      <w:marBottom w:val="0"/>
      <w:divBdr>
        <w:top w:val="none" w:sz="0" w:space="0" w:color="auto"/>
        <w:left w:val="none" w:sz="0" w:space="0" w:color="auto"/>
        <w:bottom w:val="none" w:sz="0" w:space="0" w:color="auto"/>
        <w:right w:val="none" w:sz="0" w:space="0" w:color="auto"/>
      </w:divBdr>
    </w:div>
    <w:div w:id="1327856143">
      <w:bodyDiv w:val="1"/>
      <w:marLeft w:val="0"/>
      <w:marRight w:val="0"/>
      <w:marTop w:val="0"/>
      <w:marBottom w:val="0"/>
      <w:divBdr>
        <w:top w:val="none" w:sz="0" w:space="0" w:color="auto"/>
        <w:left w:val="none" w:sz="0" w:space="0" w:color="auto"/>
        <w:bottom w:val="none" w:sz="0" w:space="0" w:color="auto"/>
        <w:right w:val="none" w:sz="0" w:space="0" w:color="auto"/>
      </w:divBdr>
    </w:div>
    <w:div w:id="1360156352">
      <w:bodyDiv w:val="1"/>
      <w:marLeft w:val="0"/>
      <w:marRight w:val="0"/>
      <w:marTop w:val="0"/>
      <w:marBottom w:val="0"/>
      <w:divBdr>
        <w:top w:val="none" w:sz="0" w:space="0" w:color="auto"/>
        <w:left w:val="none" w:sz="0" w:space="0" w:color="auto"/>
        <w:bottom w:val="none" w:sz="0" w:space="0" w:color="auto"/>
        <w:right w:val="none" w:sz="0" w:space="0" w:color="auto"/>
      </w:divBdr>
    </w:div>
    <w:div w:id="1364136301">
      <w:bodyDiv w:val="1"/>
      <w:marLeft w:val="0"/>
      <w:marRight w:val="0"/>
      <w:marTop w:val="0"/>
      <w:marBottom w:val="0"/>
      <w:divBdr>
        <w:top w:val="none" w:sz="0" w:space="0" w:color="auto"/>
        <w:left w:val="none" w:sz="0" w:space="0" w:color="auto"/>
        <w:bottom w:val="none" w:sz="0" w:space="0" w:color="auto"/>
        <w:right w:val="none" w:sz="0" w:space="0" w:color="auto"/>
      </w:divBdr>
    </w:div>
    <w:div w:id="1418088859">
      <w:bodyDiv w:val="1"/>
      <w:marLeft w:val="0"/>
      <w:marRight w:val="0"/>
      <w:marTop w:val="0"/>
      <w:marBottom w:val="0"/>
      <w:divBdr>
        <w:top w:val="none" w:sz="0" w:space="0" w:color="auto"/>
        <w:left w:val="none" w:sz="0" w:space="0" w:color="auto"/>
        <w:bottom w:val="none" w:sz="0" w:space="0" w:color="auto"/>
        <w:right w:val="none" w:sz="0" w:space="0" w:color="auto"/>
      </w:divBdr>
    </w:div>
    <w:div w:id="1425612490">
      <w:bodyDiv w:val="1"/>
      <w:marLeft w:val="0"/>
      <w:marRight w:val="0"/>
      <w:marTop w:val="0"/>
      <w:marBottom w:val="0"/>
      <w:divBdr>
        <w:top w:val="none" w:sz="0" w:space="0" w:color="auto"/>
        <w:left w:val="none" w:sz="0" w:space="0" w:color="auto"/>
        <w:bottom w:val="none" w:sz="0" w:space="0" w:color="auto"/>
        <w:right w:val="none" w:sz="0" w:space="0" w:color="auto"/>
      </w:divBdr>
    </w:div>
    <w:div w:id="1435709367">
      <w:bodyDiv w:val="1"/>
      <w:marLeft w:val="0"/>
      <w:marRight w:val="0"/>
      <w:marTop w:val="0"/>
      <w:marBottom w:val="0"/>
      <w:divBdr>
        <w:top w:val="none" w:sz="0" w:space="0" w:color="auto"/>
        <w:left w:val="none" w:sz="0" w:space="0" w:color="auto"/>
        <w:bottom w:val="none" w:sz="0" w:space="0" w:color="auto"/>
        <w:right w:val="none" w:sz="0" w:space="0" w:color="auto"/>
      </w:divBdr>
    </w:div>
    <w:div w:id="1522545566">
      <w:bodyDiv w:val="1"/>
      <w:marLeft w:val="0"/>
      <w:marRight w:val="0"/>
      <w:marTop w:val="0"/>
      <w:marBottom w:val="0"/>
      <w:divBdr>
        <w:top w:val="none" w:sz="0" w:space="0" w:color="auto"/>
        <w:left w:val="none" w:sz="0" w:space="0" w:color="auto"/>
        <w:bottom w:val="none" w:sz="0" w:space="0" w:color="auto"/>
        <w:right w:val="none" w:sz="0" w:space="0" w:color="auto"/>
      </w:divBdr>
    </w:div>
    <w:div w:id="1529292639">
      <w:bodyDiv w:val="1"/>
      <w:marLeft w:val="0"/>
      <w:marRight w:val="0"/>
      <w:marTop w:val="0"/>
      <w:marBottom w:val="0"/>
      <w:divBdr>
        <w:top w:val="none" w:sz="0" w:space="0" w:color="auto"/>
        <w:left w:val="none" w:sz="0" w:space="0" w:color="auto"/>
        <w:bottom w:val="none" w:sz="0" w:space="0" w:color="auto"/>
        <w:right w:val="none" w:sz="0" w:space="0" w:color="auto"/>
      </w:divBdr>
    </w:div>
    <w:div w:id="1557816404">
      <w:bodyDiv w:val="1"/>
      <w:marLeft w:val="0"/>
      <w:marRight w:val="0"/>
      <w:marTop w:val="0"/>
      <w:marBottom w:val="0"/>
      <w:divBdr>
        <w:top w:val="none" w:sz="0" w:space="0" w:color="auto"/>
        <w:left w:val="none" w:sz="0" w:space="0" w:color="auto"/>
        <w:bottom w:val="none" w:sz="0" w:space="0" w:color="auto"/>
        <w:right w:val="none" w:sz="0" w:space="0" w:color="auto"/>
      </w:divBdr>
    </w:div>
    <w:div w:id="1571846926">
      <w:bodyDiv w:val="1"/>
      <w:marLeft w:val="0"/>
      <w:marRight w:val="0"/>
      <w:marTop w:val="0"/>
      <w:marBottom w:val="0"/>
      <w:divBdr>
        <w:top w:val="none" w:sz="0" w:space="0" w:color="auto"/>
        <w:left w:val="none" w:sz="0" w:space="0" w:color="auto"/>
        <w:bottom w:val="none" w:sz="0" w:space="0" w:color="auto"/>
        <w:right w:val="none" w:sz="0" w:space="0" w:color="auto"/>
      </w:divBdr>
    </w:div>
    <w:div w:id="1641690128">
      <w:bodyDiv w:val="1"/>
      <w:marLeft w:val="0"/>
      <w:marRight w:val="0"/>
      <w:marTop w:val="0"/>
      <w:marBottom w:val="0"/>
      <w:divBdr>
        <w:top w:val="none" w:sz="0" w:space="0" w:color="auto"/>
        <w:left w:val="none" w:sz="0" w:space="0" w:color="auto"/>
        <w:bottom w:val="none" w:sz="0" w:space="0" w:color="auto"/>
        <w:right w:val="none" w:sz="0" w:space="0" w:color="auto"/>
      </w:divBdr>
    </w:div>
    <w:div w:id="1727676429">
      <w:bodyDiv w:val="1"/>
      <w:marLeft w:val="0"/>
      <w:marRight w:val="0"/>
      <w:marTop w:val="0"/>
      <w:marBottom w:val="0"/>
      <w:divBdr>
        <w:top w:val="none" w:sz="0" w:space="0" w:color="auto"/>
        <w:left w:val="none" w:sz="0" w:space="0" w:color="auto"/>
        <w:bottom w:val="none" w:sz="0" w:space="0" w:color="auto"/>
        <w:right w:val="none" w:sz="0" w:space="0" w:color="auto"/>
      </w:divBdr>
      <w:divsChild>
        <w:div w:id="1686250441">
          <w:marLeft w:val="0"/>
          <w:marRight w:val="0"/>
          <w:marTop w:val="0"/>
          <w:marBottom w:val="0"/>
          <w:divBdr>
            <w:top w:val="none" w:sz="0" w:space="0" w:color="auto"/>
            <w:left w:val="none" w:sz="0" w:space="0" w:color="auto"/>
            <w:bottom w:val="none" w:sz="0" w:space="0" w:color="auto"/>
            <w:right w:val="none" w:sz="0" w:space="0" w:color="auto"/>
          </w:divBdr>
          <w:divsChild>
            <w:div w:id="1088698234">
              <w:marLeft w:val="0"/>
              <w:marRight w:val="0"/>
              <w:marTop w:val="0"/>
              <w:marBottom w:val="0"/>
              <w:divBdr>
                <w:top w:val="none" w:sz="0" w:space="0" w:color="auto"/>
                <w:left w:val="none" w:sz="0" w:space="0" w:color="auto"/>
                <w:bottom w:val="none" w:sz="0" w:space="0" w:color="auto"/>
                <w:right w:val="none" w:sz="0" w:space="0" w:color="auto"/>
              </w:divBdr>
              <w:divsChild>
                <w:div w:id="149560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072951">
      <w:bodyDiv w:val="1"/>
      <w:marLeft w:val="0"/>
      <w:marRight w:val="0"/>
      <w:marTop w:val="0"/>
      <w:marBottom w:val="0"/>
      <w:divBdr>
        <w:top w:val="none" w:sz="0" w:space="0" w:color="auto"/>
        <w:left w:val="none" w:sz="0" w:space="0" w:color="auto"/>
        <w:bottom w:val="none" w:sz="0" w:space="0" w:color="auto"/>
        <w:right w:val="none" w:sz="0" w:space="0" w:color="auto"/>
      </w:divBdr>
      <w:divsChild>
        <w:div w:id="1243685096">
          <w:marLeft w:val="0"/>
          <w:marRight w:val="0"/>
          <w:marTop w:val="0"/>
          <w:marBottom w:val="0"/>
          <w:divBdr>
            <w:top w:val="none" w:sz="0" w:space="0" w:color="auto"/>
            <w:left w:val="none" w:sz="0" w:space="0" w:color="auto"/>
            <w:bottom w:val="none" w:sz="0" w:space="0" w:color="auto"/>
            <w:right w:val="none" w:sz="0" w:space="0" w:color="auto"/>
          </w:divBdr>
          <w:divsChild>
            <w:div w:id="1606645850">
              <w:marLeft w:val="0"/>
              <w:marRight w:val="0"/>
              <w:marTop w:val="0"/>
              <w:marBottom w:val="0"/>
              <w:divBdr>
                <w:top w:val="none" w:sz="0" w:space="0" w:color="auto"/>
                <w:left w:val="none" w:sz="0" w:space="0" w:color="auto"/>
                <w:bottom w:val="none" w:sz="0" w:space="0" w:color="auto"/>
                <w:right w:val="none" w:sz="0" w:space="0" w:color="auto"/>
              </w:divBdr>
              <w:divsChild>
                <w:div w:id="1556357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884212">
      <w:bodyDiv w:val="1"/>
      <w:marLeft w:val="0"/>
      <w:marRight w:val="0"/>
      <w:marTop w:val="0"/>
      <w:marBottom w:val="0"/>
      <w:divBdr>
        <w:top w:val="none" w:sz="0" w:space="0" w:color="auto"/>
        <w:left w:val="none" w:sz="0" w:space="0" w:color="auto"/>
        <w:bottom w:val="none" w:sz="0" w:space="0" w:color="auto"/>
        <w:right w:val="none" w:sz="0" w:space="0" w:color="auto"/>
      </w:divBdr>
    </w:div>
    <w:div w:id="1790590052">
      <w:bodyDiv w:val="1"/>
      <w:marLeft w:val="0"/>
      <w:marRight w:val="0"/>
      <w:marTop w:val="0"/>
      <w:marBottom w:val="0"/>
      <w:divBdr>
        <w:top w:val="none" w:sz="0" w:space="0" w:color="auto"/>
        <w:left w:val="none" w:sz="0" w:space="0" w:color="auto"/>
        <w:bottom w:val="none" w:sz="0" w:space="0" w:color="auto"/>
        <w:right w:val="none" w:sz="0" w:space="0" w:color="auto"/>
      </w:divBdr>
    </w:div>
    <w:div w:id="1805810357">
      <w:bodyDiv w:val="1"/>
      <w:marLeft w:val="0"/>
      <w:marRight w:val="0"/>
      <w:marTop w:val="0"/>
      <w:marBottom w:val="0"/>
      <w:divBdr>
        <w:top w:val="none" w:sz="0" w:space="0" w:color="auto"/>
        <w:left w:val="none" w:sz="0" w:space="0" w:color="auto"/>
        <w:bottom w:val="none" w:sz="0" w:space="0" w:color="auto"/>
        <w:right w:val="none" w:sz="0" w:space="0" w:color="auto"/>
      </w:divBdr>
    </w:div>
    <w:div w:id="1810510506">
      <w:bodyDiv w:val="1"/>
      <w:marLeft w:val="0"/>
      <w:marRight w:val="0"/>
      <w:marTop w:val="0"/>
      <w:marBottom w:val="0"/>
      <w:divBdr>
        <w:top w:val="none" w:sz="0" w:space="0" w:color="auto"/>
        <w:left w:val="none" w:sz="0" w:space="0" w:color="auto"/>
        <w:bottom w:val="none" w:sz="0" w:space="0" w:color="auto"/>
        <w:right w:val="none" w:sz="0" w:space="0" w:color="auto"/>
      </w:divBdr>
      <w:divsChild>
        <w:div w:id="545484590">
          <w:marLeft w:val="0"/>
          <w:marRight w:val="0"/>
          <w:marTop w:val="0"/>
          <w:marBottom w:val="0"/>
          <w:divBdr>
            <w:top w:val="none" w:sz="0" w:space="0" w:color="auto"/>
            <w:left w:val="none" w:sz="0" w:space="0" w:color="auto"/>
            <w:bottom w:val="none" w:sz="0" w:space="0" w:color="auto"/>
            <w:right w:val="none" w:sz="0" w:space="0" w:color="auto"/>
          </w:divBdr>
        </w:div>
      </w:divsChild>
    </w:div>
    <w:div w:id="1826311189">
      <w:bodyDiv w:val="1"/>
      <w:marLeft w:val="0"/>
      <w:marRight w:val="0"/>
      <w:marTop w:val="0"/>
      <w:marBottom w:val="0"/>
      <w:divBdr>
        <w:top w:val="none" w:sz="0" w:space="0" w:color="auto"/>
        <w:left w:val="none" w:sz="0" w:space="0" w:color="auto"/>
        <w:bottom w:val="none" w:sz="0" w:space="0" w:color="auto"/>
        <w:right w:val="none" w:sz="0" w:space="0" w:color="auto"/>
      </w:divBdr>
    </w:div>
    <w:div w:id="1829634461">
      <w:bodyDiv w:val="1"/>
      <w:marLeft w:val="0"/>
      <w:marRight w:val="0"/>
      <w:marTop w:val="0"/>
      <w:marBottom w:val="0"/>
      <w:divBdr>
        <w:top w:val="none" w:sz="0" w:space="0" w:color="auto"/>
        <w:left w:val="none" w:sz="0" w:space="0" w:color="auto"/>
        <w:bottom w:val="none" w:sz="0" w:space="0" w:color="auto"/>
        <w:right w:val="none" w:sz="0" w:space="0" w:color="auto"/>
      </w:divBdr>
    </w:div>
    <w:div w:id="1831142549">
      <w:bodyDiv w:val="1"/>
      <w:marLeft w:val="0"/>
      <w:marRight w:val="0"/>
      <w:marTop w:val="0"/>
      <w:marBottom w:val="0"/>
      <w:divBdr>
        <w:top w:val="none" w:sz="0" w:space="0" w:color="auto"/>
        <w:left w:val="none" w:sz="0" w:space="0" w:color="auto"/>
        <w:bottom w:val="none" w:sz="0" w:space="0" w:color="auto"/>
        <w:right w:val="none" w:sz="0" w:space="0" w:color="auto"/>
      </w:divBdr>
      <w:divsChild>
        <w:div w:id="665278640">
          <w:marLeft w:val="0"/>
          <w:marRight w:val="0"/>
          <w:marTop w:val="166"/>
          <w:marBottom w:val="166"/>
          <w:divBdr>
            <w:top w:val="none" w:sz="0" w:space="0" w:color="auto"/>
            <w:left w:val="none" w:sz="0" w:space="0" w:color="auto"/>
            <w:bottom w:val="none" w:sz="0" w:space="0" w:color="auto"/>
            <w:right w:val="none" w:sz="0" w:space="0" w:color="auto"/>
          </w:divBdr>
        </w:div>
      </w:divsChild>
    </w:div>
    <w:div w:id="1884558000">
      <w:bodyDiv w:val="1"/>
      <w:marLeft w:val="0"/>
      <w:marRight w:val="0"/>
      <w:marTop w:val="0"/>
      <w:marBottom w:val="0"/>
      <w:divBdr>
        <w:top w:val="none" w:sz="0" w:space="0" w:color="auto"/>
        <w:left w:val="none" w:sz="0" w:space="0" w:color="auto"/>
        <w:bottom w:val="none" w:sz="0" w:space="0" w:color="auto"/>
        <w:right w:val="none" w:sz="0" w:space="0" w:color="auto"/>
      </w:divBdr>
      <w:divsChild>
        <w:div w:id="990669160">
          <w:marLeft w:val="0"/>
          <w:marRight w:val="0"/>
          <w:marTop w:val="166"/>
          <w:marBottom w:val="166"/>
          <w:divBdr>
            <w:top w:val="none" w:sz="0" w:space="0" w:color="auto"/>
            <w:left w:val="none" w:sz="0" w:space="0" w:color="auto"/>
            <w:bottom w:val="none" w:sz="0" w:space="0" w:color="auto"/>
            <w:right w:val="none" w:sz="0" w:space="0" w:color="auto"/>
          </w:divBdr>
        </w:div>
      </w:divsChild>
    </w:div>
    <w:div w:id="1912814352">
      <w:bodyDiv w:val="1"/>
      <w:marLeft w:val="0"/>
      <w:marRight w:val="0"/>
      <w:marTop w:val="0"/>
      <w:marBottom w:val="0"/>
      <w:divBdr>
        <w:top w:val="none" w:sz="0" w:space="0" w:color="auto"/>
        <w:left w:val="none" w:sz="0" w:space="0" w:color="auto"/>
        <w:bottom w:val="none" w:sz="0" w:space="0" w:color="auto"/>
        <w:right w:val="none" w:sz="0" w:space="0" w:color="auto"/>
      </w:divBdr>
    </w:div>
    <w:div w:id="1923181767">
      <w:bodyDiv w:val="1"/>
      <w:marLeft w:val="0"/>
      <w:marRight w:val="0"/>
      <w:marTop w:val="0"/>
      <w:marBottom w:val="0"/>
      <w:divBdr>
        <w:top w:val="none" w:sz="0" w:space="0" w:color="auto"/>
        <w:left w:val="none" w:sz="0" w:space="0" w:color="auto"/>
        <w:bottom w:val="none" w:sz="0" w:space="0" w:color="auto"/>
        <w:right w:val="none" w:sz="0" w:space="0" w:color="auto"/>
      </w:divBdr>
    </w:div>
    <w:div w:id="1929993683">
      <w:bodyDiv w:val="1"/>
      <w:marLeft w:val="0"/>
      <w:marRight w:val="0"/>
      <w:marTop w:val="0"/>
      <w:marBottom w:val="0"/>
      <w:divBdr>
        <w:top w:val="none" w:sz="0" w:space="0" w:color="auto"/>
        <w:left w:val="none" w:sz="0" w:space="0" w:color="auto"/>
        <w:bottom w:val="none" w:sz="0" w:space="0" w:color="auto"/>
        <w:right w:val="none" w:sz="0" w:space="0" w:color="auto"/>
      </w:divBdr>
    </w:div>
    <w:div w:id="1975018163">
      <w:bodyDiv w:val="1"/>
      <w:marLeft w:val="0"/>
      <w:marRight w:val="0"/>
      <w:marTop w:val="0"/>
      <w:marBottom w:val="0"/>
      <w:divBdr>
        <w:top w:val="none" w:sz="0" w:space="0" w:color="auto"/>
        <w:left w:val="none" w:sz="0" w:space="0" w:color="auto"/>
        <w:bottom w:val="none" w:sz="0" w:space="0" w:color="auto"/>
        <w:right w:val="none" w:sz="0" w:space="0" w:color="auto"/>
      </w:divBdr>
      <w:divsChild>
        <w:div w:id="987713311">
          <w:marLeft w:val="0"/>
          <w:marRight w:val="0"/>
          <w:marTop w:val="0"/>
          <w:marBottom w:val="0"/>
          <w:divBdr>
            <w:top w:val="none" w:sz="0" w:space="0" w:color="auto"/>
            <w:left w:val="none" w:sz="0" w:space="0" w:color="auto"/>
            <w:bottom w:val="none" w:sz="0" w:space="0" w:color="auto"/>
            <w:right w:val="none" w:sz="0" w:space="0" w:color="auto"/>
          </w:divBdr>
          <w:divsChild>
            <w:div w:id="524251686">
              <w:marLeft w:val="0"/>
              <w:marRight w:val="0"/>
              <w:marTop w:val="0"/>
              <w:marBottom w:val="0"/>
              <w:divBdr>
                <w:top w:val="none" w:sz="0" w:space="0" w:color="auto"/>
                <w:left w:val="none" w:sz="0" w:space="0" w:color="auto"/>
                <w:bottom w:val="none" w:sz="0" w:space="0" w:color="auto"/>
                <w:right w:val="none" w:sz="0" w:space="0" w:color="auto"/>
              </w:divBdr>
              <w:divsChild>
                <w:div w:id="2002659131">
                  <w:marLeft w:val="0"/>
                  <w:marRight w:val="0"/>
                  <w:marTop w:val="0"/>
                  <w:marBottom w:val="0"/>
                  <w:divBdr>
                    <w:top w:val="none" w:sz="0" w:space="0" w:color="auto"/>
                    <w:left w:val="none" w:sz="0" w:space="0" w:color="auto"/>
                    <w:bottom w:val="none" w:sz="0" w:space="0" w:color="auto"/>
                    <w:right w:val="none" w:sz="0" w:space="0" w:color="auto"/>
                  </w:divBdr>
                  <w:divsChild>
                    <w:div w:id="1056123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9187514">
      <w:bodyDiv w:val="1"/>
      <w:marLeft w:val="0"/>
      <w:marRight w:val="0"/>
      <w:marTop w:val="0"/>
      <w:marBottom w:val="0"/>
      <w:divBdr>
        <w:top w:val="none" w:sz="0" w:space="0" w:color="auto"/>
        <w:left w:val="none" w:sz="0" w:space="0" w:color="auto"/>
        <w:bottom w:val="none" w:sz="0" w:space="0" w:color="auto"/>
        <w:right w:val="none" w:sz="0" w:space="0" w:color="auto"/>
      </w:divBdr>
    </w:div>
    <w:div w:id="2026244757">
      <w:bodyDiv w:val="1"/>
      <w:marLeft w:val="0"/>
      <w:marRight w:val="0"/>
      <w:marTop w:val="0"/>
      <w:marBottom w:val="0"/>
      <w:divBdr>
        <w:top w:val="none" w:sz="0" w:space="0" w:color="auto"/>
        <w:left w:val="none" w:sz="0" w:space="0" w:color="auto"/>
        <w:bottom w:val="none" w:sz="0" w:space="0" w:color="auto"/>
        <w:right w:val="none" w:sz="0" w:space="0" w:color="auto"/>
      </w:divBdr>
    </w:div>
    <w:div w:id="2039159037">
      <w:bodyDiv w:val="1"/>
      <w:marLeft w:val="0"/>
      <w:marRight w:val="0"/>
      <w:marTop w:val="0"/>
      <w:marBottom w:val="0"/>
      <w:divBdr>
        <w:top w:val="none" w:sz="0" w:space="0" w:color="auto"/>
        <w:left w:val="none" w:sz="0" w:space="0" w:color="auto"/>
        <w:bottom w:val="none" w:sz="0" w:space="0" w:color="auto"/>
        <w:right w:val="none" w:sz="0" w:space="0" w:color="auto"/>
      </w:divBdr>
      <w:divsChild>
        <w:div w:id="1754080158">
          <w:marLeft w:val="0"/>
          <w:marRight w:val="0"/>
          <w:marTop w:val="0"/>
          <w:marBottom w:val="0"/>
          <w:divBdr>
            <w:top w:val="none" w:sz="0" w:space="0" w:color="auto"/>
            <w:left w:val="none" w:sz="0" w:space="0" w:color="auto"/>
            <w:bottom w:val="none" w:sz="0" w:space="0" w:color="auto"/>
            <w:right w:val="none" w:sz="0" w:space="0" w:color="auto"/>
          </w:divBdr>
          <w:divsChild>
            <w:div w:id="1275750677">
              <w:marLeft w:val="0"/>
              <w:marRight w:val="0"/>
              <w:marTop w:val="0"/>
              <w:marBottom w:val="0"/>
              <w:divBdr>
                <w:top w:val="none" w:sz="0" w:space="0" w:color="auto"/>
                <w:left w:val="none" w:sz="0" w:space="0" w:color="auto"/>
                <w:bottom w:val="none" w:sz="0" w:space="0" w:color="auto"/>
                <w:right w:val="none" w:sz="0" w:space="0" w:color="auto"/>
              </w:divBdr>
              <w:divsChild>
                <w:div w:id="1468469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698698">
      <w:bodyDiv w:val="1"/>
      <w:marLeft w:val="0"/>
      <w:marRight w:val="0"/>
      <w:marTop w:val="0"/>
      <w:marBottom w:val="0"/>
      <w:divBdr>
        <w:top w:val="none" w:sz="0" w:space="0" w:color="auto"/>
        <w:left w:val="none" w:sz="0" w:space="0" w:color="auto"/>
        <w:bottom w:val="none" w:sz="0" w:space="0" w:color="auto"/>
        <w:right w:val="none" w:sz="0" w:space="0" w:color="auto"/>
      </w:divBdr>
    </w:div>
    <w:div w:id="2072191625">
      <w:bodyDiv w:val="1"/>
      <w:marLeft w:val="0"/>
      <w:marRight w:val="0"/>
      <w:marTop w:val="0"/>
      <w:marBottom w:val="0"/>
      <w:divBdr>
        <w:top w:val="none" w:sz="0" w:space="0" w:color="auto"/>
        <w:left w:val="none" w:sz="0" w:space="0" w:color="auto"/>
        <w:bottom w:val="none" w:sz="0" w:space="0" w:color="auto"/>
        <w:right w:val="none" w:sz="0" w:space="0" w:color="auto"/>
      </w:divBdr>
    </w:div>
    <w:div w:id="2093383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EF06EE-BB09-4108-B491-CFE9560FAD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744</Words>
  <Characters>424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49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dy, Franciska J</dc:creator>
  <cp:lastModifiedBy>Thrift, Aaron Peter</cp:lastModifiedBy>
  <cp:revision>3</cp:revision>
  <dcterms:created xsi:type="dcterms:W3CDTF">2020-12-16T19:27:00Z</dcterms:created>
  <dcterms:modified xsi:type="dcterms:W3CDTF">2020-12-16T19:28:00Z</dcterms:modified>
</cp:coreProperties>
</file>